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5204F" w14:textId="5CB62E92" w:rsidR="00EA74DA" w:rsidRPr="00113685" w:rsidRDefault="00461478" w:rsidP="00624A12">
      <w:pPr>
        <w:pageBreakBefore/>
        <w:widowControl w:val="0"/>
        <w:autoSpaceDE w:val="0"/>
        <w:autoSpaceDN w:val="0"/>
        <w:adjustRightInd w:val="0"/>
        <w:spacing w:before="240" w:after="120" w:line="240" w:lineRule="auto"/>
        <w:jc w:val="center"/>
        <w:rPr>
          <w:rFonts w:ascii="TimesNewRomanPSMT" w:hAnsi="TimesNewRomanPSMT" w:cs="TimesNewRomanPSMT"/>
          <w:b/>
          <w:i/>
          <w:sz w:val="32"/>
          <w:szCs w:val="24"/>
        </w:rPr>
      </w:pPr>
      <w:r w:rsidRPr="00113685">
        <w:rPr>
          <w:rFonts w:ascii="TimesNewRomanPSMT" w:hAnsi="TimesNewRomanPSMT" w:cs="TimesNewRomanPSMT"/>
          <w:b/>
          <w:i/>
          <w:sz w:val="32"/>
          <w:szCs w:val="24"/>
        </w:rPr>
        <w:t>Supplementa</w:t>
      </w:r>
      <w:r w:rsidR="006C67A7" w:rsidRPr="00113685">
        <w:rPr>
          <w:rFonts w:ascii="TimesNewRomanPSMT" w:hAnsi="TimesNewRomanPSMT" w:cs="TimesNewRomanPSMT"/>
          <w:b/>
          <w:i/>
          <w:sz w:val="32"/>
          <w:szCs w:val="24"/>
        </w:rPr>
        <w:t>ry material</w:t>
      </w:r>
    </w:p>
    <w:p w14:paraId="7B4E1B3F" w14:textId="7AC7F77C" w:rsidR="006C67A7" w:rsidRPr="00113685" w:rsidRDefault="00432975" w:rsidP="00432975">
      <w:pPr>
        <w:spacing w:before="240" w:after="360" w:line="240" w:lineRule="auto"/>
        <w:jc w:val="center"/>
        <w:rPr>
          <w:rFonts w:ascii="Times New Roman" w:hAnsi="Times New Roman" w:cs="Times New Roman"/>
          <w:b/>
          <w:sz w:val="32"/>
        </w:rPr>
      </w:pPr>
      <w:proofErr w:type="spellStart"/>
      <w:r w:rsidRPr="00113685">
        <w:rPr>
          <w:rFonts w:ascii="Times New Roman" w:hAnsi="Times New Roman" w:cs="Times New Roman"/>
          <w:b/>
          <w:sz w:val="32"/>
        </w:rPr>
        <w:t>Succinyl-CoA:mesaconate</w:t>
      </w:r>
      <w:proofErr w:type="spellEnd"/>
      <w:r w:rsidRPr="00113685">
        <w:rPr>
          <w:rFonts w:ascii="Times New Roman" w:hAnsi="Times New Roman" w:cs="Times New Roman"/>
          <w:b/>
          <w:sz w:val="32"/>
        </w:rPr>
        <w:t xml:space="preserve"> CoA-transferase and mesaconyl-CoA hydratase, enzymes of the methylaspartate cycle </w:t>
      </w:r>
      <w:r w:rsidRPr="00113685">
        <w:rPr>
          <w:rFonts w:ascii="Times New Roman" w:hAnsi="Times New Roman" w:cs="Times New Roman"/>
          <w:b/>
          <w:sz w:val="32"/>
        </w:rPr>
        <w:br/>
        <w:t xml:space="preserve">in </w:t>
      </w:r>
      <w:r w:rsidRPr="00113685">
        <w:rPr>
          <w:rFonts w:ascii="Times New Roman" w:hAnsi="Times New Roman" w:cs="Times New Roman"/>
          <w:b/>
          <w:i/>
          <w:sz w:val="32"/>
        </w:rPr>
        <w:t>Haloarcula hispanica</w:t>
      </w:r>
    </w:p>
    <w:p w14:paraId="577208F3" w14:textId="45A6704F" w:rsidR="006C67A7" w:rsidRPr="00113685" w:rsidRDefault="006C67A7" w:rsidP="006C67A7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lang w:val="de-DE"/>
        </w:rPr>
      </w:pPr>
      <w:r w:rsidRPr="00113685">
        <w:rPr>
          <w:rFonts w:ascii="Times New Roman" w:hAnsi="Times New Roman" w:cs="Times New Roman"/>
          <w:b/>
          <w:sz w:val="24"/>
          <w:lang w:val="de-DE"/>
        </w:rPr>
        <w:t xml:space="preserve">Farshad </w:t>
      </w:r>
      <w:proofErr w:type="spellStart"/>
      <w:proofErr w:type="gramStart"/>
      <w:r w:rsidRPr="00113685">
        <w:rPr>
          <w:rFonts w:ascii="Times New Roman" w:hAnsi="Times New Roman" w:cs="Times New Roman"/>
          <w:b/>
          <w:sz w:val="24"/>
          <w:lang w:val="de-DE"/>
        </w:rPr>
        <w:t>Borjian,</w:t>
      </w:r>
      <w:r w:rsidRPr="00113685">
        <w:rPr>
          <w:rFonts w:ascii="Times New Roman" w:hAnsi="Times New Roman" w:cs="Times New Roman"/>
          <w:b/>
          <w:sz w:val="24"/>
          <w:vertAlign w:val="superscript"/>
          <w:lang w:val="de-DE"/>
        </w:rPr>
        <w:t>a</w:t>
      </w:r>
      <w:proofErr w:type="gramEnd"/>
      <w:r w:rsidRPr="00113685">
        <w:rPr>
          <w:rFonts w:ascii="Times New Roman" w:hAnsi="Times New Roman" w:cs="Times New Roman"/>
          <w:b/>
          <w:sz w:val="24"/>
          <w:vertAlign w:val="superscript"/>
          <w:lang w:val="de-DE"/>
        </w:rPr>
        <w:t>,b</w:t>
      </w:r>
      <w:proofErr w:type="spellEnd"/>
      <w:r w:rsidRPr="00113685">
        <w:rPr>
          <w:rFonts w:ascii="Times New Roman" w:hAnsi="Times New Roman" w:cs="Times New Roman"/>
          <w:b/>
          <w:sz w:val="24"/>
          <w:lang w:val="de-DE"/>
        </w:rPr>
        <w:t xml:space="preserve"> </w:t>
      </w:r>
      <w:proofErr w:type="spellStart"/>
      <w:r w:rsidRPr="00113685">
        <w:rPr>
          <w:rFonts w:ascii="Times New Roman" w:hAnsi="Times New Roman" w:cs="Times New Roman"/>
          <w:b/>
          <w:sz w:val="24"/>
          <w:lang w:val="de-DE"/>
        </w:rPr>
        <w:t>Ulrieke</w:t>
      </w:r>
      <w:proofErr w:type="spellEnd"/>
      <w:r w:rsidRPr="00113685">
        <w:rPr>
          <w:rFonts w:ascii="Times New Roman" w:hAnsi="Times New Roman" w:cs="Times New Roman"/>
          <w:b/>
          <w:sz w:val="24"/>
          <w:lang w:val="de-DE"/>
        </w:rPr>
        <w:t xml:space="preserve"> </w:t>
      </w:r>
      <w:proofErr w:type="spellStart"/>
      <w:r w:rsidRPr="00113685">
        <w:rPr>
          <w:rFonts w:ascii="Times New Roman" w:hAnsi="Times New Roman" w:cs="Times New Roman"/>
          <w:b/>
          <w:sz w:val="24"/>
          <w:lang w:val="de-DE"/>
        </w:rPr>
        <w:t>Johnsen,</w:t>
      </w:r>
      <w:r w:rsidRPr="00113685">
        <w:rPr>
          <w:rFonts w:ascii="Times New Roman" w:hAnsi="Times New Roman" w:cs="Times New Roman"/>
          <w:b/>
          <w:sz w:val="24"/>
          <w:vertAlign w:val="superscript"/>
          <w:lang w:val="de-DE"/>
        </w:rPr>
        <w:t>c</w:t>
      </w:r>
      <w:proofErr w:type="spellEnd"/>
      <w:r w:rsidRPr="00113685">
        <w:rPr>
          <w:rFonts w:ascii="Times New Roman" w:hAnsi="Times New Roman" w:cs="Times New Roman"/>
          <w:b/>
          <w:sz w:val="24"/>
          <w:lang w:val="de-DE"/>
        </w:rPr>
        <w:t xml:space="preserve"> Peter </w:t>
      </w:r>
      <w:proofErr w:type="spellStart"/>
      <w:r w:rsidRPr="00113685">
        <w:rPr>
          <w:rFonts w:ascii="Times New Roman" w:hAnsi="Times New Roman" w:cs="Times New Roman"/>
          <w:b/>
          <w:sz w:val="24"/>
          <w:lang w:val="de-DE"/>
        </w:rPr>
        <w:t>Schönheit,</w:t>
      </w:r>
      <w:r w:rsidRPr="00113685">
        <w:rPr>
          <w:rFonts w:ascii="Times New Roman" w:hAnsi="Times New Roman" w:cs="Times New Roman"/>
          <w:b/>
          <w:sz w:val="24"/>
          <w:vertAlign w:val="superscript"/>
          <w:lang w:val="de-DE"/>
        </w:rPr>
        <w:t>c</w:t>
      </w:r>
      <w:proofErr w:type="spellEnd"/>
      <w:r w:rsidRPr="00113685">
        <w:rPr>
          <w:rFonts w:ascii="Times New Roman" w:hAnsi="Times New Roman" w:cs="Times New Roman"/>
          <w:b/>
          <w:sz w:val="24"/>
          <w:lang w:val="de-DE"/>
        </w:rPr>
        <w:t xml:space="preserve"> Ivan A</w:t>
      </w:r>
      <w:r w:rsidR="00432975" w:rsidRPr="00113685">
        <w:rPr>
          <w:rFonts w:ascii="Times New Roman" w:hAnsi="Times New Roman" w:cs="Times New Roman"/>
          <w:b/>
          <w:sz w:val="24"/>
          <w:lang w:val="de-DE"/>
        </w:rPr>
        <w:t>.</w:t>
      </w:r>
      <w:r w:rsidRPr="00113685">
        <w:rPr>
          <w:rFonts w:ascii="Times New Roman" w:hAnsi="Times New Roman" w:cs="Times New Roman"/>
          <w:b/>
          <w:sz w:val="24"/>
          <w:lang w:val="de-DE"/>
        </w:rPr>
        <w:t xml:space="preserve"> </w:t>
      </w:r>
      <w:proofErr w:type="spellStart"/>
      <w:r w:rsidRPr="00113685">
        <w:rPr>
          <w:rFonts w:ascii="Times New Roman" w:hAnsi="Times New Roman" w:cs="Times New Roman"/>
          <w:b/>
          <w:sz w:val="24"/>
          <w:lang w:val="de-DE"/>
        </w:rPr>
        <w:t>Berg</w:t>
      </w:r>
      <w:r w:rsidRPr="00113685">
        <w:rPr>
          <w:rFonts w:ascii="Times New Roman" w:hAnsi="Times New Roman" w:cs="Times New Roman"/>
          <w:b/>
          <w:sz w:val="24"/>
          <w:vertAlign w:val="superscript"/>
          <w:lang w:val="de-DE"/>
        </w:rPr>
        <w:t>a,b</w:t>
      </w:r>
      <w:proofErr w:type="spellEnd"/>
      <w:r w:rsidRPr="00113685">
        <w:rPr>
          <w:rFonts w:ascii="Times New Roman" w:hAnsi="Times New Roman" w:cs="Times New Roman"/>
          <w:b/>
          <w:sz w:val="24"/>
          <w:lang w:val="de-DE"/>
        </w:rPr>
        <w:t>*</w:t>
      </w:r>
    </w:p>
    <w:p w14:paraId="1D17A5B8" w14:textId="77777777" w:rsidR="006C67A7" w:rsidRPr="00113685" w:rsidRDefault="006C67A7" w:rsidP="006C67A7">
      <w:pPr>
        <w:spacing w:before="240" w:after="120" w:line="240" w:lineRule="auto"/>
        <w:jc w:val="both"/>
        <w:rPr>
          <w:rFonts w:ascii="Times New Roman" w:hAnsi="Times New Roman" w:cs="Times New Roman"/>
          <w:sz w:val="24"/>
          <w:lang w:val="de-DE"/>
        </w:rPr>
      </w:pPr>
      <w:r w:rsidRPr="00113685">
        <w:rPr>
          <w:rFonts w:ascii="Times New Roman" w:hAnsi="Times New Roman" w:cs="Times New Roman"/>
          <w:sz w:val="24"/>
          <w:lang w:val="de-DE"/>
        </w:rPr>
        <w:t xml:space="preserve">Institut für Molekulare Mikrobiologie und Biotechnologie, Westfälische Wilhelms-Universität Münster, Münster, </w:t>
      </w:r>
      <w:proofErr w:type="spellStart"/>
      <w:r w:rsidRPr="00113685">
        <w:rPr>
          <w:rFonts w:ascii="Times New Roman" w:hAnsi="Times New Roman" w:cs="Times New Roman"/>
          <w:sz w:val="24"/>
          <w:lang w:val="de-DE"/>
        </w:rPr>
        <w:t>Germany</w:t>
      </w:r>
      <w:r w:rsidRPr="00113685">
        <w:rPr>
          <w:rFonts w:ascii="Times New Roman" w:hAnsi="Times New Roman" w:cs="Times New Roman"/>
          <w:sz w:val="24"/>
          <w:vertAlign w:val="superscript"/>
          <w:lang w:val="de-DE"/>
        </w:rPr>
        <w:t>a</w:t>
      </w:r>
      <w:proofErr w:type="spellEnd"/>
      <w:r w:rsidRPr="00113685">
        <w:rPr>
          <w:rFonts w:ascii="Times New Roman" w:hAnsi="Times New Roman" w:cs="Times New Roman"/>
          <w:iCs/>
          <w:sz w:val="24"/>
          <w:lang w:val="de-DE"/>
        </w:rPr>
        <w:t xml:space="preserve">; Mikrobiologie, Fakultät Biologie, Universität Freiburg, Freiburg, </w:t>
      </w:r>
      <w:proofErr w:type="spellStart"/>
      <w:r w:rsidRPr="00113685">
        <w:rPr>
          <w:rFonts w:ascii="Times New Roman" w:hAnsi="Times New Roman" w:cs="Times New Roman"/>
          <w:iCs/>
          <w:sz w:val="24"/>
          <w:lang w:val="de-DE"/>
        </w:rPr>
        <w:t>Germany</w:t>
      </w:r>
      <w:r w:rsidRPr="00113685">
        <w:rPr>
          <w:rFonts w:ascii="Times New Roman" w:hAnsi="Times New Roman" w:cs="Times New Roman"/>
          <w:sz w:val="24"/>
          <w:vertAlign w:val="superscript"/>
          <w:lang w:val="de-DE"/>
        </w:rPr>
        <w:t>b</w:t>
      </w:r>
      <w:proofErr w:type="spellEnd"/>
      <w:r w:rsidRPr="00113685">
        <w:rPr>
          <w:rFonts w:ascii="Times New Roman" w:hAnsi="Times New Roman" w:cs="Times New Roman"/>
          <w:sz w:val="24"/>
          <w:lang w:val="de-DE"/>
        </w:rPr>
        <w:t xml:space="preserve">; Institut für Allgemeine Mikrobiologie, Christian-Albrechts-Universität Kiel, Kiel, </w:t>
      </w:r>
      <w:proofErr w:type="spellStart"/>
      <w:r w:rsidRPr="00113685">
        <w:rPr>
          <w:rFonts w:ascii="Times New Roman" w:hAnsi="Times New Roman" w:cs="Times New Roman"/>
          <w:sz w:val="24"/>
          <w:lang w:val="de-DE"/>
        </w:rPr>
        <w:t>Germany</w:t>
      </w:r>
      <w:r w:rsidRPr="00113685">
        <w:rPr>
          <w:rFonts w:ascii="Times New Roman" w:hAnsi="Times New Roman" w:cs="Times New Roman"/>
          <w:sz w:val="24"/>
          <w:vertAlign w:val="superscript"/>
          <w:lang w:val="de-DE"/>
        </w:rPr>
        <w:t>c</w:t>
      </w:r>
      <w:proofErr w:type="spellEnd"/>
      <w:r w:rsidRPr="00113685">
        <w:rPr>
          <w:rFonts w:ascii="Times New Roman" w:hAnsi="Times New Roman" w:cs="Times New Roman"/>
          <w:sz w:val="24"/>
          <w:lang w:val="de-DE"/>
        </w:rPr>
        <w:t>.</w:t>
      </w:r>
      <w:r w:rsidRPr="00113685">
        <w:rPr>
          <w:lang w:val="de-DE"/>
        </w:rPr>
        <w:t xml:space="preserve"> </w:t>
      </w:r>
    </w:p>
    <w:p w14:paraId="323D1B11" w14:textId="00B7511D" w:rsidR="006C67A7" w:rsidRPr="00113685" w:rsidRDefault="006C67A7" w:rsidP="006C67A7">
      <w:pPr>
        <w:spacing w:before="240" w:after="0" w:line="24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113685">
        <w:rPr>
          <w:rFonts w:ascii="Times New Roman" w:hAnsi="Times New Roman" w:cs="Times New Roman"/>
          <w:b/>
          <w:sz w:val="24"/>
        </w:rPr>
        <w:t>* Correspondence:</w:t>
      </w:r>
      <w:r w:rsidRPr="00113685">
        <w:rPr>
          <w:rFonts w:ascii="Times New Roman" w:hAnsi="Times New Roman" w:cs="Times New Roman"/>
          <w:sz w:val="24"/>
        </w:rPr>
        <w:t xml:space="preserve"> Corresponding Author: ivan.berg@uni-muenster.de </w:t>
      </w:r>
    </w:p>
    <w:p w14:paraId="46714293" w14:textId="38CBCC97" w:rsidR="00E96233" w:rsidRDefault="00E96233" w:rsidP="002E6E50">
      <w:pPr>
        <w:pageBreakBefore/>
        <w:autoSpaceDE w:val="0"/>
        <w:autoSpaceDN w:val="0"/>
        <w:adjustRightInd w:val="0"/>
        <w:spacing w:after="360" w:line="240" w:lineRule="auto"/>
        <w:ind w:right="2318"/>
        <w:jc w:val="center"/>
        <w:rPr>
          <w:rFonts w:ascii="TimesNewRomanPSMT" w:hAnsi="TimesNewRomanPSMT" w:cs="TimesNewRomanPSMT"/>
          <w:b/>
          <w:sz w:val="24"/>
          <w:szCs w:val="24"/>
        </w:rPr>
      </w:pPr>
      <w:r w:rsidRPr="00E96233">
        <w:rPr>
          <w:rFonts w:ascii="TimesNewRomanPSMT" w:hAnsi="TimesNewRomanPSMT" w:cs="TimesNewRomanPSMT"/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7709BEF4" wp14:editId="6FD77C63">
            <wp:extent cx="3943350" cy="2695575"/>
            <wp:effectExtent l="0" t="0" r="0" b="9525"/>
            <wp:docPr id="1" name="Grafik 1" descr="I:\My data\ib70\manuscripts\in preparation\00_MCT_MCH_Halos\2. Revision\itaconyl-CoA_spectru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My data\ib70\manuscripts\in preparation\00_MCT_MCH_Halos\2. Revision\itaconyl-CoA_spectrum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7E4AC" w14:textId="02C3A272" w:rsidR="00E96233" w:rsidRDefault="002E6E50" w:rsidP="002E6E50">
      <w:pPr>
        <w:widowControl w:val="0"/>
        <w:autoSpaceDE w:val="0"/>
        <w:autoSpaceDN w:val="0"/>
        <w:adjustRightInd w:val="0"/>
        <w:spacing w:after="360" w:line="240" w:lineRule="auto"/>
        <w:rPr>
          <w:rFonts w:ascii="TimesNewRomanPSMT" w:hAnsi="TimesNewRomanPSMT" w:cs="TimesNewRomanPSMT"/>
          <w:b/>
          <w:sz w:val="24"/>
          <w:szCs w:val="24"/>
        </w:rPr>
      </w:pPr>
      <w:r>
        <w:rPr>
          <w:rFonts w:ascii="TimesNewRomanPSMT" w:hAnsi="TimesNewRomanPSMT" w:cs="TimesNewRomanPSMT"/>
          <w:b/>
          <w:sz w:val="24"/>
          <w:szCs w:val="24"/>
        </w:rPr>
        <w:t xml:space="preserve">Figure S1. </w:t>
      </w:r>
      <w:r w:rsidRPr="007415AD">
        <w:rPr>
          <w:rFonts w:ascii="TimesNewRomanPSMT" w:hAnsi="TimesNewRomanPSMT" w:cs="TimesNewRomanPSMT"/>
          <w:b/>
          <w:sz w:val="24"/>
          <w:szCs w:val="24"/>
        </w:rPr>
        <w:t>UV spectra of CoA, itaconyl-C1-CoA and itaconyl-C4-CoA.</w:t>
      </w:r>
    </w:p>
    <w:p w14:paraId="7DC46810" w14:textId="434A33F4" w:rsidR="004D145B" w:rsidRPr="00113685" w:rsidRDefault="00461478" w:rsidP="00217088">
      <w:pPr>
        <w:pageBreakBefore/>
        <w:autoSpaceDE w:val="0"/>
        <w:autoSpaceDN w:val="0"/>
        <w:adjustRightInd w:val="0"/>
        <w:spacing w:after="360" w:line="240" w:lineRule="auto"/>
        <w:rPr>
          <w:rFonts w:ascii="Times New Roman" w:hAnsi="Times New Roman" w:cs="Times New Roman"/>
          <w:sz w:val="24"/>
          <w:szCs w:val="24"/>
        </w:rPr>
      </w:pPr>
      <w:r w:rsidRPr="00113685">
        <w:rPr>
          <w:rFonts w:ascii="TimesNewRomanPSMT" w:hAnsi="TimesNewRomanPSMT" w:cs="TimesNewRomanPSMT"/>
          <w:b/>
          <w:sz w:val="24"/>
          <w:szCs w:val="24"/>
        </w:rPr>
        <w:lastRenderedPageBreak/>
        <w:t xml:space="preserve">Table S1. </w:t>
      </w:r>
      <w:r w:rsidR="006C2E2F" w:rsidRPr="00113685">
        <w:rPr>
          <w:rFonts w:ascii="TimesNewRomanPSMT" w:hAnsi="TimesNewRomanPSMT" w:cs="TimesNewRomanPSMT"/>
          <w:b/>
          <w:sz w:val="24"/>
          <w:szCs w:val="24"/>
        </w:rPr>
        <w:t xml:space="preserve">List of </w:t>
      </w:r>
      <w:r w:rsidR="005A23B1" w:rsidRPr="00113685">
        <w:rPr>
          <w:rFonts w:ascii="Times New Roman" w:hAnsi="Times New Roman" w:cs="Times New Roman"/>
          <w:b/>
          <w:sz w:val="24"/>
          <w:szCs w:val="24"/>
        </w:rPr>
        <w:t>p</w:t>
      </w:r>
      <w:r w:rsidR="006C2E2F" w:rsidRPr="00113685">
        <w:rPr>
          <w:rFonts w:ascii="Times New Roman" w:hAnsi="Times New Roman" w:cs="Times New Roman"/>
          <w:b/>
          <w:sz w:val="24"/>
          <w:szCs w:val="24"/>
        </w:rPr>
        <w:t>rimers used in this study</w:t>
      </w:r>
      <w:r w:rsidR="005A23B1" w:rsidRPr="00113685">
        <w:rPr>
          <w:rFonts w:ascii="Times New Roman" w:hAnsi="Times New Roman" w:cs="Times New Roman"/>
          <w:b/>
          <w:sz w:val="24"/>
          <w:szCs w:val="24"/>
        </w:rPr>
        <w:t>.</w:t>
      </w:r>
      <w:r w:rsidR="006C2E2F" w:rsidRPr="00113685">
        <w:rPr>
          <w:rFonts w:ascii="Times New Roman" w:hAnsi="Times New Roman" w:cs="Times New Roman"/>
          <w:sz w:val="24"/>
          <w:szCs w:val="24"/>
        </w:rPr>
        <w:t xml:space="preserve"> </w:t>
      </w:r>
      <w:r w:rsidR="005A23B1" w:rsidRPr="00113685">
        <w:rPr>
          <w:rFonts w:ascii="Times New Roman" w:hAnsi="Times New Roman" w:cs="Times New Roman"/>
          <w:sz w:val="24"/>
          <w:szCs w:val="24"/>
        </w:rPr>
        <w:t xml:space="preserve">The restriction enzymes used for the cloning are shown in parentheses, the corresponding </w:t>
      </w:r>
      <w:r w:rsidR="006C2E2F" w:rsidRPr="00113685">
        <w:rPr>
          <w:rFonts w:ascii="Times New Roman" w:hAnsi="Times New Roman" w:cs="Times New Roman"/>
          <w:sz w:val="24"/>
          <w:szCs w:val="24"/>
        </w:rPr>
        <w:t>restriction site</w:t>
      </w:r>
      <w:r w:rsidR="00D14C01" w:rsidRPr="00113685">
        <w:rPr>
          <w:rFonts w:ascii="Times New Roman" w:hAnsi="Times New Roman" w:cs="Times New Roman"/>
          <w:sz w:val="24"/>
          <w:szCs w:val="24"/>
        </w:rPr>
        <w:t>s</w:t>
      </w:r>
      <w:r w:rsidR="00FD76D1" w:rsidRPr="00113685">
        <w:rPr>
          <w:rFonts w:ascii="Times New Roman" w:hAnsi="Times New Roman" w:cs="Times New Roman"/>
          <w:sz w:val="24"/>
          <w:szCs w:val="24"/>
        </w:rPr>
        <w:t xml:space="preserve"> </w:t>
      </w:r>
      <w:r w:rsidR="005A23B1" w:rsidRPr="00113685">
        <w:rPr>
          <w:rFonts w:ascii="Times New Roman" w:hAnsi="Times New Roman" w:cs="Times New Roman"/>
          <w:sz w:val="24"/>
          <w:szCs w:val="24"/>
        </w:rPr>
        <w:t xml:space="preserve">are </w:t>
      </w:r>
      <w:r w:rsidR="00FD76D1" w:rsidRPr="00113685">
        <w:rPr>
          <w:rFonts w:ascii="Times New Roman" w:hAnsi="Times New Roman" w:cs="Times New Roman"/>
          <w:sz w:val="24"/>
          <w:szCs w:val="24"/>
        </w:rPr>
        <w:t>underlined</w:t>
      </w:r>
      <w:r w:rsidR="004D145B" w:rsidRPr="0011368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ellenraster1"/>
        <w:tblpPr w:leftFromText="180" w:rightFromText="180" w:vertAnchor="text" w:horzAnchor="margin" w:tblpY="31"/>
        <w:tblW w:w="9382" w:type="dxa"/>
        <w:tblLayout w:type="fixed"/>
        <w:tblLook w:val="04A0" w:firstRow="1" w:lastRow="0" w:firstColumn="1" w:lastColumn="0" w:noHBand="0" w:noVBand="1"/>
      </w:tblPr>
      <w:tblGrid>
        <w:gridCol w:w="1818"/>
        <w:gridCol w:w="5040"/>
        <w:gridCol w:w="2524"/>
      </w:tblGrid>
      <w:tr w:rsidR="00113685" w:rsidRPr="00113685" w14:paraId="04CC2810" w14:textId="77777777" w:rsidTr="0013715B">
        <w:trPr>
          <w:trHeight w:val="273"/>
        </w:trPr>
        <w:tc>
          <w:tcPr>
            <w:tcW w:w="1818" w:type="dxa"/>
            <w:tcBorders>
              <w:left w:val="nil"/>
              <w:right w:val="nil"/>
            </w:tcBorders>
            <w:vAlign w:val="center"/>
          </w:tcPr>
          <w:p w14:paraId="2A4EBC90" w14:textId="77777777" w:rsidR="00195CC0" w:rsidRPr="00113685" w:rsidRDefault="00195CC0" w:rsidP="00195CC0">
            <w:pPr>
              <w:spacing w:before="12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1368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5040" w:type="dxa"/>
            <w:tcBorders>
              <w:left w:val="nil"/>
              <w:right w:val="nil"/>
            </w:tcBorders>
            <w:vAlign w:val="center"/>
          </w:tcPr>
          <w:p w14:paraId="29A4BA74" w14:textId="77777777" w:rsidR="00195CC0" w:rsidRPr="00113685" w:rsidRDefault="00195CC0" w:rsidP="00195C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13685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3685">
                <w:rPr>
                  <w:rFonts w:ascii="Times New Roman" w:eastAsia="SimSun" w:hAnsi="Times New Roman" w:cs="Times New Roman"/>
                  <w:b/>
                  <w:kern w:val="2"/>
                  <w:sz w:val="24"/>
                  <w:szCs w:val="24"/>
                  <w:lang w:eastAsia="zh-CN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3685">
                <w:rPr>
                  <w:rFonts w:ascii="Times New Roman" w:eastAsia="SimSun" w:hAnsi="Times New Roman" w:cs="Times New Roman"/>
                  <w:b/>
                  <w:kern w:val="2"/>
                  <w:sz w:val="24"/>
                  <w:szCs w:val="24"/>
                  <w:lang w:eastAsia="zh-CN"/>
                </w:rPr>
                <w:t>-3’</w:t>
              </w:r>
            </w:smartTag>
            <w:r w:rsidRPr="00113685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524" w:type="dxa"/>
            <w:tcBorders>
              <w:left w:val="nil"/>
              <w:right w:val="nil"/>
            </w:tcBorders>
            <w:vAlign w:val="center"/>
          </w:tcPr>
          <w:p w14:paraId="2F91BB53" w14:textId="77777777" w:rsidR="00195CC0" w:rsidRPr="00113685" w:rsidRDefault="00195CC0" w:rsidP="00195CC0">
            <w:pPr>
              <w:spacing w:before="12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13685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Used for</w:t>
            </w:r>
          </w:p>
        </w:tc>
      </w:tr>
      <w:tr w:rsidR="00113685" w:rsidRPr="00113685" w14:paraId="4ABEE6AC" w14:textId="77777777" w:rsidTr="0013715B">
        <w:trPr>
          <w:trHeight w:val="636"/>
        </w:trPr>
        <w:tc>
          <w:tcPr>
            <w:tcW w:w="1818" w:type="dxa"/>
            <w:tcBorders>
              <w:left w:val="nil"/>
              <w:bottom w:val="nil"/>
              <w:right w:val="nil"/>
            </w:tcBorders>
            <w:vAlign w:val="center"/>
          </w:tcPr>
          <w:p w14:paraId="2729972D" w14:textId="77777777" w:rsidR="00195CC0" w:rsidRPr="00113685" w:rsidRDefault="00195CC0" w:rsidP="00195CC0">
            <w:pPr>
              <w:spacing w:before="12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3685">
              <w:rPr>
                <w:rFonts w:ascii="Times New Roman" w:eastAsia="Calibri" w:hAnsi="Times New Roman" w:cs="Times New Roman"/>
                <w:sz w:val="24"/>
                <w:szCs w:val="24"/>
              </w:rPr>
              <w:t>pTA963-1336F</w:t>
            </w:r>
          </w:p>
        </w:tc>
        <w:tc>
          <w:tcPr>
            <w:tcW w:w="5040" w:type="dxa"/>
            <w:tcBorders>
              <w:left w:val="nil"/>
              <w:bottom w:val="nil"/>
              <w:right w:val="nil"/>
            </w:tcBorders>
            <w:vAlign w:val="center"/>
          </w:tcPr>
          <w:p w14:paraId="01995705" w14:textId="77777777" w:rsidR="00195CC0" w:rsidRPr="00113685" w:rsidRDefault="00B828B5" w:rsidP="00195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AT</w:t>
            </w:r>
            <w:r w:rsidRPr="00113685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CATATG</w:t>
            </w:r>
            <w:r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ACCACCACCACCACCACGGTGCTATGGGTGCGCTTGACGAC</w:t>
            </w:r>
            <w:r w:rsidR="00537CC0"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</w:t>
            </w:r>
            <w:proofErr w:type="spellStart"/>
            <w:r w:rsidR="00537CC0" w:rsidRPr="00113685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NdeI</w:t>
            </w:r>
            <w:proofErr w:type="spellEnd"/>
            <w:r w:rsidR="00537CC0"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524" w:type="dxa"/>
            <w:vMerge w:val="restart"/>
            <w:tcBorders>
              <w:left w:val="nil"/>
              <w:right w:val="nil"/>
            </w:tcBorders>
            <w:vAlign w:val="center"/>
          </w:tcPr>
          <w:p w14:paraId="72ABFABC" w14:textId="55549D9E" w:rsidR="00195CC0" w:rsidRPr="00113685" w:rsidRDefault="005A23B1" w:rsidP="00195CC0">
            <w:pPr>
              <w:spacing w:before="12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3685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</w:t>
            </w:r>
            <w:r w:rsidR="00195CC0" w:rsidRPr="00113685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loning of </w:t>
            </w:r>
            <w:r w:rsidR="00195CC0" w:rsidRPr="00113685">
              <w:rPr>
                <w:rFonts w:ascii="Times New Roman" w:eastAsia="SimSun" w:hAnsi="Times New Roman" w:cs="Times New Roman"/>
                <w:i/>
                <w:kern w:val="2"/>
                <w:sz w:val="24"/>
                <w:szCs w:val="24"/>
                <w:lang w:eastAsia="zh-CN"/>
              </w:rPr>
              <w:t>hah_1336</w:t>
            </w:r>
            <w:r w:rsidR="0021700A" w:rsidRPr="00113685">
              <w:rPr>
                <w:rFonts w:ascii="Times New Roman" w:eastAsia="SimSun" w:hAnsi="Times New Roman" w:cs="Times New Roman"/>
                <w:i/>
                <w:kern w:val="2"/>
                <w:sz w:val="24"/>
                <w:szCs w:val="24"/>
                <w:lang w:eastAsia="zh-CN"/>
              </w:rPr>
              <w:t>;mct</w:t>
            </w:r>
          </w:p>
        </w:tc>
      </w:tr>
      <w:tr w:rsidR="00113685" w:rsidRPr="00113685" w14:paraId="52109D5C" w14:textId="77777777" w:rsidTr="0013715B">
        <w:trPr>
          <w:trHeight w:val="541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3AEA" w14:textId="77777777" w:rsidR="00195CC0" w:rsidRPr="00113685" w:rsidRDefault="00195CC0" w:rsidP="00195CC0">
            <w:pPr>
              <w:spacing w:before="12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3685">
              <w:rPr>
                <w:rFonts w:ascii="Times New Roman" w:eastAsia="Calibri" w:hAnsi="Times New Roman" w:cs="Times New Roman"/>
                <w:sz w:val="24"/>
                <w:szCs w:val="24"/>
              </w:rPr>
              <w:t>pTA963-1336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E218" w14:textId="77777777" w:rsidR="00195CC0" w:rsidRPr="00113685" w:rsidRDefault="00B828B5" w:rsidP="00195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TATA</w:t>
            </w:r>
            <w:r w:rsidRPr="00113685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GGATCC</w:t>
            </w:r>
            <w:r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CAGTTGGCGATCAGTCGTC</w:t>
            </w:r>
            <w:r w:rsidR="00537CC0"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</w:t>
            </w:r>
            <w:proofErr w:type="spellStart"/>
            <w:r w:rsidR="00537CC0" w:rsidRPr="00113685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BamHI</w:t>
            </w:r>
            <w:proofErr w:type="spellEnd"/>
            <w:r w:rsidR="00537CC0"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524" w:type="dxa"/>
            <w:vMerge/>
            <w:tcBorders>
              <w:left w:val="nil"/>
              <w:right w:val="nil"/>
            </w:tcBorders>
            <w:vAlign w:val="center"/>
          </w:tcPr>
          <w:p w14:paraId="7212B0AC" w14:textId="77777777" w:rsidR="00195CC0" w:rsidRPr="00113685" w:rsidRDefault="00195CC0" w:rsidP="00195CC0">
            <w:pPr>
              <w:spacing w:before="12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13685" w:rsidRPr="00113685" w14:paraId="683AD6EF" w14:textId="77777777" w:rsidTr="006C67A7">
        <w:trPr>
          <w:trHeight w:val="61"/>
        </w:trPr>
        <w:tc>
          <w:tcPr>
            <w:tcW w:w="1818" w:type="dxa"/>
            <w:tcBorders>
              <w:left w:val="nil"/>
              <w:bottom w:val="nil"/>
              <w:right w:val="nil"/>
            </w:tcBorders>
            <w:vAlign w:val="center"/>
          </w:tcPr>
          <w:p w14:paraId="6271BB65" w14:textId="77777777" w:rsidR="00195CC0" w:rsidRPr="00113685" w:rsidRDefault="00195CC0" w:rsidP="00195CC0">
            <w:pPr>
              <w:spacing w:before="12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3685">
              <w:rPr>
                <w:rFonts w:ascii="Times New Roman" w:eastAsia="Calibri" w:hAnsi="Times New Roman" w:cs="Times New Roman"/>
                <w:sz w:val="24"/>
                <w:szCs w:val="24"/>
              </w:rPr>
              <w:t>pTA963-1340F</w:t>
            </w:r>
          </w:p>
        </w:tc>
        <w:tc>
          <w:tcPr>
            <w:tcW w:w="5040" w:type="dxa"/>
            <w:tcBorders>
              <w:left w:val="nil"/>
              <w:bottom w:val="nil"/>
              <w:right w:val="nil"/>
            </w:tcBorders>
            <w:vAlign w:val="center"/>
          </w:tcPr>
          <w:p w14:paraId="402EFDE3" w14:textId="77777777" w:rsidR="00B828B5" w:rsidRPr="00113685" w:rsidRDefault="00B828B5" w:rsidP="00B82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13685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TAT</w:t>
            </w:r>
            <w:r w:rsidRPr="0011368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de-DE"/>
              </w:rPr>
              <w:t>CATATG</w:t>
            </w:r>
            <w:r w:rsidRPr="00113685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CACCACCACCACCACCACGGTGCTATGACTGACTGGACCGATCCC</w:t>
            </w:r>
            <w:r w:rsidR="00537CC0" w:rsidRPr="00113685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(</w:t>
            </w:r>
            <w:proofErr w:type="spellStart"/>
            <w:r w:rsidR="00537CC0" w:rsidRPr="0011368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de-DE"/>
              </w:rPr>
              <w:t>NdeI</w:t>
            </w:r>
            <w:proofErr w:type="spellEnd"/>
            <w:r w:rsidR="00537CC0" w:rsidRPr="00113685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)</w:t>
            </w:r>
          </w:p>
          <w:p w14:paraId="65CED264" w14:textId="77777777" w:rsidR="00195CC0" w:rsidRPr="00113685" w:rsidRDefault="00195CC0" w:rsidP="00195C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  <w:vMerge w:val="restart"/>
            <w:tcBorders>
              <w:left w:val="nil"/>
              <w:right w:val="nil"/>
            </w:tcBorders>
            <w:vAlign w:val="center"/>
          </w:tcPr>
          <w:p w14:paraId="4A6A39DE" w14:textId="02949C96" w:rsidR="00195CC0" w:rsidRPr="00113685" w:rsidRDefault="005A23B1" w:rsidP="00195CC0">
            <w:pPr>
              <w:widowControl w:val="0"/>
              <w:suppressLineNumbers/>
              <w:spacing w:before="120" w:line="48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113685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</w:t>
            </w:r>
            <w:r w:rsidR="00195CC0" w:rsidRPr="00113685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loning of </w:t>
            </w:r>
            <w:r w:rsidR="00195CC0" w:rsidRPr="00113685">
              <w:rPr>
                <w:rFonts w:ascii="Times New Roman" w:eastAsia="SimSun" w:hAnsi="Times New Roman" w:cs="Times New Roman"/>
                <w:i/>
                <w:kern w:val="2"/>
                <w:sz w:val="24"/>
                <w:szCs w:val="24"/>
                <w:lang w:eastAsia="zh-CN"/>
              </w:rPr>
              <w:t>hah_1340</w:t>
            </w:r>
            <w:r w:rsidR="0021700A" w:rsidRPr="00113685">
              <w:rPr>
                <w:rFonts w:ascii="Times New Roman" w:eastAsia="SimSun" w:hAnsi="Times New Roman" w:cs="Times New Roman"/>
                <w:i/>
                <w:kern w:val="2"/>
                <w:sz w:val="24"/>
                <w:szCs w:val="24"/>
                <w:lang w:eastAsia="zh-CN"/>
              </w:rPr>
              <w:t>;mch</w:t>
            </w:r>
          </w:p>
        </w:tc>
      </w:tr>
      <w:tr w:rsidR="00113685" w:rsidRPr="00113685" w14:paraId="7A78F5B8" w14:textId="77777777" w:rsidTr="006C67A7">
        <w:trPr>
          <w:trHeight w:val="53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46E22" w14:textId="77777777" w:rsidR="00195CC0" w:rsidRPr="00113685" w:rsidRDefault="00195CC0" w:rsidP="00195CC0">
            <w:pPr>
              <w:spacing w:before="12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3685">
              <w:rPr>
                <w:rFonts w:ascii="Times New Roman" w:eastAsia="Calibri" w:hAnsi="Times New Roman" w:cs="Times New Roman"/>
                <w:sz w:val="24"/>
                <w:szCs w:val="24"/>
              </w:rPr>
              <w:t>pTA963-1340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1E9FE" w14:textId="77777777" w:rsidR="00195CC0" w:rsidRPr="00113685" w:rsidRDefault="00B828B5" w:rsidP="00195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TATA</w:t>
            </w:r>
            <w:r w:rsidRPr="00113685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GGATCC</w:t>
            </w:r>
            <w:r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CATTGGTGTCGCTGAATGTG</w:t>
            </w:r>
            <w:r w:rsidR="00537CC0"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</w:t>
            </w:r>
            <w:proofErr w:type="spellStart"/>
            <w:r w:rsidR="00537CC0" w:rsidRPr="00113685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BamHI</w:t>
            </w:r>
            <w:proofErr w:type="spellEnd"/>
            <w:r w:rsidR="00537CC0" w:rsidRPr="0011368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524" w:type="dxa"/>
            <w:vMerge/>
            <w:tcBorders>
              <w:left w:val="nil"/>
              <w:right w:val="nil"/>
            </w:tcBorders>
            <w:vAlign w:val="center"/>
          </w:tcPr>
          <w:p w14:paraId="184A6E5F" w14:textId="77777777" w:rsidR="00195CC0" w:rsidRPr="00113685" w:rsidRDefault="00195CC0" w:rsidP="00195CC0">
            <w:pPr>
              <w:spacing w:before="12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BE03265" w14:textId="154654A4" w:rsidR="006C67A7" w:rsidRPr="00113685" w:rsidRDefault="006C67A7" w:rsidP="00217088">
      <w:pPr>
        <w:pageBreakBefore/>
        <w:widowControl w:val="0"/>
        <w:autoSpaceDE w:val="0"/>
        <w:autoSpaceDN w:val="0"/>
        <w:adjustRightInd w:val="0"/>
        <w:spacing w:after="3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13685">
        <w:rPr>
          <w:rFonts w:ascii="TimesNewRomanPSMT" w:hAnsi="TimesNewRomanPSMT" w:cs="TimesNewRomanPSMT"/>
          <w:b/>
          <w:sz w:val="24"/>
          <w:szCs w:val="24"/>
        </w:rPr>
        <w:lastRenderedPageBreak/>
        <w:t xml:space="preserve">Table S2. </w:t>
      </w:r>
      <w:r w:rsidRPr="00113685">
        <w:rPr>
          <w:rFonts w:ascii="Times New Roman" w:hAnsi="Times New Roman" w:cs="Times New Roman"/>
          <w:b/>
          <w:sz w:val="24"/>
          <w:szCs w:val="24"/>
        </w:rPr>
        <w:t xml:space="preserve">Accession numbers for the haloarchaeal sequences used for the construction of the phylogenetic tree shown in the Fig. 4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84"/>
        <w:gridCol w:w="2994"/>
        <w:gridCol w:w="2279"/>
        <w:gridCol w:w="2239"/>
      </w:tblGrid>
      <w:tr w:rsidR="00113685" w:rsidRPr="00113685" w14:paraId="1B62621E" w14:textId="77777777" w:rsidTr="00D62395">
        <w:tc>
          <w:tcPr>
            <w:tcW w:w="1884" w:type="dxa"/>
          </w:tcPr>
          <w:p w14:paraId="39224AF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685">
              <w:rPr>
                <w:rFonts w:ascii="Times New Roman" w:hAnsi="Times New Roman" w:cs="Times New Roman"/>
                <w:b/>
                <w:sz w:val="24"/>
                <w:szCs w:val="24"/>
              </w:rPr>
              <w:t>Designation in the trees</w:t>
            </w:r>
          </w:p>
        </w:tc>
        <w:tc>
          <w:tcPr>
            <w:tcW w:w="2994" w:type="dxa"/>
          </w:tcPr>
          <w:p w14:paraId="73A2DA7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6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ganism </w:t>
            </w:r>
          </w:p>
        </w:tc>
        <w:tc>
          <w:tcPr>
            <w:tcW w:w="2279" w:type="dxa"/>
          </w:tcPr>
          <w:p w14:paraId="49A4074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685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 (</w:t>
            </w:r>
            <w:proofErr w:type="spellStart"/>
            <w:r w:rsidRPr="00113685">
              <w:rPr>
                <w:rFonts w:ascii="Times New Roman" w:hAnsi="Times New Roman" w:cs="Times New Roman"/>
                <w:b/>
                <w:sz w:val="24"/>
                <w:szCs w:val="24"/>
              </w:rPr>
              <w:t>Mct</w:t>
            </w:r>
            <w:proofErr w:type="spellEnd"/>
            <w:r w:rsidRPr="0011368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39" w:type="dxa"/>
          </w:tcPr>
          <w:p w14:paraId="34B83F5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 (</w:t>
            </w:r>
            <w:proofErr w:type="spellStart"/>
            <w:r w:rsidRPr="00113685">
              <w:rPr>
                <w:rFonts w:ascii="Times New Roman" w:hAnsi="Times New Roman" w:cs="Times New Roman"/>
                <w:b/>
                <w:sz w:val="24"/>
                <w:szCs w:val="24"/>
              </w:rPr>
              <w:t>Mch</w:t>
            </w:r>
            <w:proofErr w:type="spellEnd"/>
            <w:r w:rsidRPr="0011368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13685" w:rsidRPr="00113685" w14:paraId="4565FA8F" w14:textId="77777777" w:rsidTr="00D62395">
        <w:tc>
          <w:tcPr>
            <w:tcW w:w="1884" w:type="dxa"/>
            <w:vMerge w:val="restart"/>
          </w:tcPr>
          <w:p w14:paraId="285AE241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4"/>
                <w:szCs w:val="24"/>
              </w:rPr>
              <w:t>Halobacteriale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994" w:type="dxa"/>
            <w:vAlign w:val="center"/>
          </w:tcPr>
          <w:p w14:paraId="41A6AAC9" w14:textId="77777777" w:rsidR="006C67A7" w:rsidRPr="00113685" w:rsidRDefault="006C67A7" w:rsidP="00165B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36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Haloarcula hispanica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TCC 33960</w:t>
            </w:r>
          </w:p>
          <w:p w14:paraId="31F2AC5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45C9B4A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4040202.1</w:t>
            </w:r>
          </w:p>
        </w:tc>
        <w:tc>
          <w:tcPr>
            <w:tcW w:w="2239" w:type="dxa"/>
            <w:vAlign w:val="center"/>
          </w:tcPr>
          <w:p w14:paraId="662570D1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4040205.1</w:t>
            </w:r>
          </w:p>
        </w:tc>
      </w:tr>
      <w:tr w:rsidR="00113685" w:rsidRPr="00113685" w14:paraId="4971C401" w14:textId="77777777" w:rsidTr="00D62395">
        <w:tc>
          <w:tcPr>
            <w:tcW w:w="1884" w:type="dxa"/>
            <w:vMerge/>
          </w:tcPr>
          <w:p w14:paraId="744A2AB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5C55CED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loarcula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amylolytic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JCM 13557</w:t>
            </w:r>
          </w:p>
        </w:tc>
        <w:tc>
          <w:tcPr>
            <w:tcW w:w="2279" w:type="dxa"/>
            <w:vAlign w:val="center"/>
          </w:tcPr>
          <w:p w14:paraId="62EC69C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309450.1</w:t>
            </w:r>
          </w:p>
        </w:tc>
        <w:tc>
          <w:tcPr>
            <w:tcW w:w="2239" w:type="dxa"/>
            <w:vAlign w:val="center"/>
          </w:tcPr>
          <w:p w14:paraId="22A25A5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309446.1</w:t>
            </w:r>
          </w:p>
        </w:tc>
      </w:tr>
      <w:tr w:rsidR="00113685" w:rsidRPr="00113685" w14:paraId="0AD55FC1" w14:textId="77777777" w:rsidTr="00D62395">
        <w:tc>
          <w:tcPr>
            <w:tcW w:w="1884" w:type="dxa"/>
            <w:vMerge/>
          </w:tcPr>
          <w:p w14:paraId="2C793DD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2474FE1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loarcula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argentinensi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DSM 12282</w:t>
            </w:r>
          </w:p>
        </w:tc>
        <w:tc>
          <w:tcPr>
            <w:tcW w:w="2279" w:type="dxa"/>
            <w:vAlign w:val="center"/>
          </w:tcPr>
          <w:p w14:paraId="44D0499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5534702.1</w:t>
            </w:r>
          </w:p>
        </w:tc>
        <w:tc>
          <w:tcPr>
            <w:tcW w:w="2239" w:type="dxa"/>
            <w:vAlign w:val="center"/>
          </w:tcPr>
          <w:p w14:paraId="05A44AC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5534693.1</w:t>
            </w:r>
          </w:p>
        </w:tc>
      </w:tr>
      <w:tr w:rsidR="00113685" w:rsidRPr="00113685" w14:paraId="6749BB64" w14:textId="77777777" w:rsidTr="00D62395">
        <w:tc>
          <w:tcPr>
            <w:tcW w:w="1884" w:type="dxa"/>
            <w:vMerge/>
          </w:tcPr>
          <w:p w14:paraId="36C7301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128C3540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loarcula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californiae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TCC 33799</w:t>
            </w:r>
          </w:p>
        </w:tc>
        <w:tc>
          <w:tcPr>
            <w:tcW w:w="2279" w:type="dxa"/>
            <w:vAlign w:val="center"/>
          </w:tcPr>
          <w:p w14:paraId="27E3A4C1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7190472.1</w:t>
            </w:r>
          </w:p>
        </w:tc>
        <w:tc>
          <w:tcPr>
            <w:tcW w:w="2239" w:type="dxa"/>
            <w:vAlign w:val="center"/>
          </w:tcPr>
          <w:p w14:paraId="6334450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7190469.1</w:t>
            </w:r>
          </w:p>
        </w:tc>
      </w:tr>
      <w:tr w:rsidR="00113685" w:rsidRPr="00113685" w14:paraId="6D2CA5FA" w14:textId="77777777" w:rsidTr="00D62395">
        <w:tc>
          <w:tcPr>
            <w:tcW w:w="1884" w:type="dxa"/>
            <w:vMerge/>
          </w:tcPr>
          <w:p w14:paraId="12A6E9F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286A34C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loarcula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sp. CBA1115</w:t>
            </w:r>
          </w:p>
        </w:tc>
        <w:tc>
          <w:tcPr>
            <w:tcW w:w="2279" w:type="dxa"/>
            <w:vAlign w:val="center"/>
          </w:tcPr>
          <w:p w14:paraId="0D7832F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50037966.1</w:t>
            </w:r>
          </w:p>
        </w:tc>
        <w:tc>
          <w:tcPr>
            <w:tcW w:w="2239" w:type="dxa"/>
            <w:vAlign w:val="center"/>
          </w:tcPr>
          <w:p w14:paraId="574780F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50037970.1</w:t>
            </w:r>
          </w:p>
        </w:tc>
      </w:tr>
      <w:tr w:rsidR="00113685" w:rsidRPr="00113685" w14:paraId="0494A04E" w14:textId="77777777" w:rsidTr="00D62395">
        <w:tc>
          <w:tcPr>
            <w:tcW w:w="1884" w:type="dxa"/>
            <w:vMerge/>
          </w:tcPr>
          <w:p w14:paraId="64E864E0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272C55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loarcula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vallismorti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TCC 29715</w:t>
            </w:r>
          </w:p>
        </w:tc>
        <w:tc>
          <w:tcPr>
            <w:tcW w:w="2279" w:type="dxa"/>
            <w:vAlign w:val="center"/>
          </w:tcPr>
          <w:p w14:paraId="480A280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4516848.1</w:t>
            </w:r>
          </w:p>
        </w:tc>
        <w:tc>
          <w:tcPr>
            <w:tcW w:w="2239" w:type="dxa"/>
            <w:vAlign w:val="center"/>
          </w:tcPr>
          <w:p w14:paraId="48AF351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4516844.1</w:t>
            </w:r>
          </w:p>
        </w:tc>
      </w:tr>
      <w:tr w:rsidR="00113685" w:rsidRPr="00113685" w14:paraId="7A6C0995" w14:textId="77777777" w:rsidTr="00D62395">
        <w:tc>
          <w:tcPr>
            <w:tcW w:w="1884" w:type="dxa"/>
            <w:vMerge/>
          </w:tcPr>
          <w:p w14:paraId="54D687D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526CD40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loarcula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marismortui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TCC 43049</w:t>
            </w:r>
          </w:p>
        </w:tc>
        <w:tc>
          <w:tcPr>
            <w:tcW w:w="2279" w:type="dxa"/>
            <w:vAlign w:val="center"/>
          </w:tcPr>
          <w:p w14:paraId="7C9CF14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38816.1</w:t>
            </w:r>
          </w:p>
        </w:tc>
        <w:tc>
          <w:tcPr>
            <w:tcW w:w="2239" w:type="dxa"/>
            <w:vAlign w:val="center"/>
          </w:tcPr>
          <w:p w14:paraId="2BE1399D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38818.1</w:t>
            </w:r>
          </w:p>
        </w:tc>
      </w:tr>
      <w:tr w:rsidR="00113685" w:rsidRPr="00113685" w14:paraId="76D27920" w14:textId="77777777" w:rsidTr="00D62395">
        <w:tc>
          <w:tcPr>
            <w:tcW w:w="1884" w:type="dxa"/>
            <w:vMerge/>
          </w:tcPr>
          <w:p w14:paraId="1DB8994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DDC43D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loarcula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sinaiiensi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TCC 33800</w:t>
            </w:r>
          </w:p>
        </w:tc>
        <w:tc>
          <w:tcPr>
            <w:tcW w:w="2279" w:type="dxa"/>
            <w:vAlign w:val="center"/>
          </w:tcPr>
          <w:p w14:paraId="1623077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4961862.1</w:t>
            </w:r>
          </w:p>
        </w:tc>
        <w:tc>
          <w:tcPr>
            <w:tcW w:w="2239" w:type="dxa"/>
            <w:vAlign w:val="center"/>
          </w:tcPr>
          <w:p w14:paraId="58E225D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4961851.1</w:t>
            </w:r>
          </w:p>
        </w:tc>
      </w:tr>
      <w:tr w:rsidR="00113685" w:rsidRPr="00113685" w14:paraId="5FDCFA80" w14:textId="77777777" w:rsidTr="00D62395">
        <w:tc>
          <w:tcPr>
            <w:tcW w:w="1884" w:type="dxa"/>
            <w:vMerge/>
          </w:tcPr>
          <w:p w14:paraId="037DC08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0A4FD74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</w:rPr>
              <w:t>Haloarcula japonica</w:t>
            </w:r>
            <w:r w:rsidRPr="00113685">
              <w:rPr>
                <w:rFonts w:ascii="Times New Roman" w:hAnsi="Times New Roman"/>
                <w:sz w:val="20"/>
                <w:szCs w:val="20"/>
              </w:rPr>
              <w:t xml:space="preserve"> DSM 6131</w:t>
            </w:r>
          </w:p>
        </w:tc>
        <w:tc>
          <w:tcPr>
            <w:tcW w:w="2279" w:type="dxa"/>
            <w:vAlign w:val="center"/>
          </w:tcPr>
          <w:p w14:paraId="3402AFA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6618C8D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4592951.1</w:t>
            </w:r>
          </w:p>
        </w:tc>
      </w:tr>
      <w:tr w:rsidR="00113685" w:rsidRPr="00113685" w14:paraId="320D1017" w14:textId="77777777" w:rsidTr="00D62395">
        <w:tc>
          <w:tcPr>
            <w:tcW w:w="1884" w:type="dxa"/>
            <w:vMerge/>
          </w:tcPr>
          <w:p w14:paraId="3B82F50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29FE5F3D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microbium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katesii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DSM 19301</w:t>
            </w:r>
          </w:p>
        </w:tc>
        <w:tc>
          <w:tcPr>
            <w:tcW w:w="2279" w:type="dxa"/>
            <w:vAlign w:val="center"/>
          </w:tcPr>
          <w:p w14:paraId="1E98774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8257868.1</w:t>
            </w:r>
          </w:p>
        </w:tc>
        <w:tc>
          <w:tcPr>
            <w:tcW w:w="2239" w:type="dxa"/>
            <w:vAlign w:val="center"/>
          </w:tcPr>
          <w:p w14:paraId="5A23FF7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8257865.1</w:t>
            </w:r>
          </w:p>
        </w:tc>
      </w:tr>
      <w:tr w:rsidR="00113685" w:rsidRPr="00113685" w14:paraId="4E4BF267" w14:textId="77777777" w:rsidTr="00D62395">
        <w:tc>
          <w:tcPr>
            <w:tcW w:w="1884" w:type="dxa"/>
            <w:vMerge/>
          </w:tcPr>
          <w:p w14:paraId="3A2F063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390F41B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microbium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mukohataei</w:t>
            </w:r>
            <w:proofErr w:type="spellEnd"/>
            <w:r w:rsidRPr="00113685"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DSM 12286</w:t>
            </w:r>
          </w:p>
        </w:tc>
        <w:tc>
          <w:tcPr>
            <w:tcW w:w="2279" w:type="dxa"/>
            <w:vAlign w:val="center"/>
          </w:tcPr>
          <w:p w14:paraId="1959682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5763926.1</w:t>
            </w:r>
          </w:p>
        </w:tc>
        <w:tc>
          <w:tcPr>
            <w:tcW w:w="2239" w:type="dxa"/>
            <w:vAlign w:val="center"/>
          </w:tcPr>
          <w:p w14:paraId="15FE0D2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5763930.1</w:t>
            </w:r>
          </w:p>
        </w:tc>
      </w:tr>
      <w:tr w:rsidR="00113685" w:rsidRPr="00113685" w14:paraId="02F1C1CC" w14:textId="77777777" w:rsidTr="00D62395">
        <w:tc>
          <w:tcPr>
            <w:tcW w:w="1884" w:type="dxa"/>
            <w:tcBorders>
              <w:bottom w:val="single" w:sz="4" w:space="0" w:color="auto"/>
            </w:tcBorders>
          </w:tcPr>
          <w:p w14:paraId="529F33B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4"/>
                <w:szCs w:val="24"/>
              </w:rPr>
              <w:t>Haloferacale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994" w:type="dxa"/>
            <w:vAlign w:val="center"/>
          </w:tcPr>
          <w:p w14:paraId="408F7BD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granum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salarium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B-1</w:t>
            </w:r>
          </w:p>
        </w:tc>
        <w:tc>
          <w:tcPr>
            <w:tcW w:w="2279" w:type="dxa"/>
            <w:vAlign w:val="center"/>
          </w:tcPr>
          <w:p w14:paraId="5B90010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9374971.1</w:t>
            </w:r>
          </w:p>
        </w:tc>
        <w:tc>
          <w:tcPr>
            <w:tcW w:w="2239" w:type="dxa"/>
            <w:vAlign w:val="center"/>
          </w:tcPr>
          <w:p w14:paraId="3E84AD1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9374967.1</w:t>
            </w:r>
          </w:p>
        </w:tc>
      </w:tr>
      <w:tr w:rsidR="00113685" w:rsidRPr="00113685" w14:paraId="7937532F" w14:textId="77777777" w:rsidTr="00D62395">
        <w:tc>
          <w:tcPr>
            <w:tcW w:w="1884" w:type="dxa"/>
            <w:tcBorders>
              <w:bottom w:val="nil"/>
            </w:tcBorders>
          </w:tcPr>
          <w:p w14:paraId="0FA4728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4"/>
                <w:szCs w:val="24"/>
              </w:rPr>
              <w:t>Natrialbale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994" w:type="dxa"/>
            <w:vAlign w:val="center"/>
          </w:tcPr>
          <w:p w14:paraId="32CB2A9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piger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salifodinae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79" w:type="dxa"/>
            <w:vAlign w:val="center"/>
          </w:tcPr>
          <w:p w14:paraId="372EE45D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92038.1</w:t>
            </w:r>
          </w:p>
        </w:tc>
        <w:tc>
          <w:tcPr>
            <w:tcW w:w="2239" w:type="dxa"/>
            <w:vAlign w:val="center"/>
          </w:tcPr>
          <w:p w14:paraId="1CFB8C0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92041.1</w:t>
            </w:r>
          </w:p>
        </w:tc>
      </w:tr>
      <w:tr w:rsidR="00113685" w:rsidRPr="00113685" w14:paraId="5F23A90D" w14:textId="77777777" w:rsidTr="00D62395">
        <w:tc>
          <w:tcPr>
            <w:tcW w:w="1884" w:type="dxa"/>
            <w:vMerge w:val="restart"/>
            <w:tcBorders>
              <w:top w:val="nil"/>
              <w:bottom w:val="nil"/>
            </w:tcBorders>
          </w:tcPr>
          <w:p w14:paraId="5A7F3B31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5E0EB03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onococcu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jeotgali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DSM 18795</w:t>
            </w:r>
          </w:p>
        </w:tc>
        <w:tc>
          <w:tcPr>
            <w:tcW w:w="2279" w:type="dxa"/>
            <w:vAlign w:val="center"/>
          </w:tcPr>
          <w:p w14:paraId="748B6A5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425952.1</w:t>
            </w:r>
          </w:p>
        </w:tc>
        <w:tc>
          <w:tcPr>
            <w:tcW w:w="2239" w:type="dxa"/>
            <w:vAlign w:val="center"/>
          </w:tcPr>
          <w:p w14:paraId="237BCAE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425959.1</w:t>
            </w:r>
          </w:p>
        </w:tc>
      </w:tr>
      <w:tr w:rsidR="00113685" w:rsidRPr="00113685" w14:paraId="23F38E50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76194D3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3B3E34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onococcu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occultus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SP4</w:t>
            </w:r>
          </w:p>
        </w:tc>
        <w:tc>
          <w:tcPr>
            <w:tcW w:w="2279" w:type="dxa"/>
            <w:vAlign w:val="center"/>
          </w:tcPr>
          <w:p w14:paraId="672268AA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5320772.1</w:t>
            </w:r>
          </w:p>
        </w:tc>
        <w:tc>
          <w:tcPr>
            <w:tcW w:w="2239" w:type="dxa"/>
            <w:vAlign w:val="center"/>
          </w:tcPr>
          <w:p w14:paraId="2E162E1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5320768.1</w:t>
            </w:r>
          </w:p>
        </w:tc>
      </w:tr>
      <w:tr w:rsidR="00113685" w:rsidRPr="00113685" w14:paraId="25EA7057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51A757F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1BE7AFAD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Salinarchaeum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sp. Harcht-Bsk1</w:t>
            </w:r>
          </w:p>
        </w:tc>
        <w:tc>
          <w:tcPr>
            <w:tcW w:w="2279" w:type="dxa"/>
            <w:vAlign w:val="center"/>
          </w:tcPr>
          <w:p w14:paraId="224B31C1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20445780.1</w:t>
            </w:r>
          </w:p>
        </w:tc>
        <w:tc>
          <w:tcPr>
            <w:tcW w:w="2239" w:type="dxa"/>
            <w:vAlign w:val="center"/>
          </w:tcPr>
          <w:p w14:paraId="39C06B8A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893856.1</w:t>
            </w:r>
          </w:p>
        </w:tc>
      </w:tr>
      <w:tr w:rsidR="00113685" w:rsidRPr="00113685" w14:paraId="2B28D0D5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2DE47FF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320DEFB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piger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xanaduensis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JCM 12890</w:t>
            </w:r>
          </w:p>
        </w:tc>
        <w:tc>
          <w:tcPr>
            <w:tcW w:w="2279" w:type="dxa"/>
            <w:vAlign w:val="center"/>
          </w:tcPr>
          <w:p w14:paraId="5BB1EFC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3880657.1</w:t>
            </w:r>
          </w:p>
        </w:tc>
        <w:tc>
          <w:tcPr>
            <w:tcW w:w="2239" w:type="dxa"/>
            <w:vAlign w:val="center"/>
          </w:tcPr>
          <w:p w14:paraId="5449B81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3880661.1</w:t>
            </w:r>
          </w:p>
        </w:tc>
      </w:tr>
      <w:tr w:rsidR="00113685" w:rsidRPr="00113685" w14:paraId="307057BC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57E039D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5018E63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biform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lacisalsi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AJ5</w:t>
            </w:r>
          </w:p>
        </w:tc>
        <w:tc>
          <w:tcPr>
            <w:tcW w:w="2279" w:type="dxa"/>
            <w:vAlign w:val="center"/>
          </w:tcPr>
          <w:p w14:paraId="6644D3C0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7142844.1</w:t>
            </w:r>
          </w:p>
        </w:tc>
        <w:tc>
          <w:tcPr>
            <w:tcW w:w="2239" w:type="dxa"/>
            <w:vAlign w:val="center"/>
          </w:tcPr>
          <w:p w14:paraId="797C4BA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7142840.1</w:t>
            </w:r>
          </w:p>
        </w:tc>
      </w:tr>
      <w:tr w:rsidR="00113685" w:rsidRPr="00113685" w14:paraId="418B361B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60E2952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6F80A21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alb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magadii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 43099</w:t>
            </w:r>
          </w:p>
        </w:tc>
        <w:tc>
          <w:tcPr>
            <w:tcW w:w="2279" w:type="dxa"/>
            <w:vAlign w:val="center"/>
          </w:tcPr>
          <w:p w14:paraId="34D6B9D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4215882.1</w:t>
            </w:r>
          </w:p>
        </w:tc>
        <w:tc>
          <w:tcPr>
            <w:tcW w:w="2239" w:type="dxa"/>
            <w:vAlign w:val="center"/>
          </w:tcPr>
          <w:p w14:paraId="2CA498E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4215878.1</w:t>
            </w:r>
          </w:p>
        </w:tc>
      </w:tr>
      <w:tr w:rsidR="00113685" w:rsidRPr="00113685" w14:paraId="2FEC9EBA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14A76F4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76646C2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stagnicol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larsenii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XH-48</w:t>
            </w:r>
          </w:p>
        </w:tc>
        <w:tc>
          <w:tcPr>
            <w:tcW w:w="2279" w:type="dxa"/>
            <w:vAlign w:val="center"/>
          </w:tcPr>
          <w:p w14:paraId="0595F5F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52491.1</w:t>
            </w:r>
          </w:p>
        </w:tc>
        <w:tc>
          <w:tcPr>
            <w:tcW w:w="2239" w:type="dxa"/>
            <w:vAlign w:val="center"/>
          </w:tcPr>
          <w:p w14:paraId="650946C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52487.1</w:t>
            </w:r>
          </w:p>
        </w:tc>
      </w:tr>
      <w:tr w:rsidR="00113685" w:rsidRPr="00113685" w14:paraId="7641AB92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2392110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35A3E9A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alb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ulunbeirensis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JCM 10989</w:t>
            </w:r>
          </w:p>
        </w:tc>
        <w:tc>
          <w:tcPr>
            <w:tcW w:w="2279" w:type="dxa"/>
            <w:vAlign w:val="center"/>
          </w:tcPr>
          <w:p w14:paraId="6C47504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654729.1</w:t>
            </w:r>
          </w:p>
        </w:tc>
        <w:tc>
          <w:tcPr>
            <w:tcW w:w="2239" w:type="dxa"/>
            <w:vAlign w:val="center"/>
          </w:tcPr>
          <w:p w14:paraId="06E0B9B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654733.1</w:t>
            </w:r>
          </w:p>
        </w:tc>
      </w:tr>
      <w:tr w:rsidR="00113685" w:rsidRPr="00113685" w14:paraId="3A204813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505FF72D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0C9A4BF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onorubrum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bangense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JCM 10635</w:t>
            </w:r>
          </w:p>
        </w:tc>
        <w:tc>
          <w:tcPr>
            <w:tcW w:w="2279" w:type="dxa"/>
            <w:vAlign w:val="center"/>
          </w:tcPr>
          <w:p w14:paraId="1662368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064520.1</w:t>
            </w:r>
          </w:p>
        </w:tc>
        <w:tc>
          <w:tcPr>
            <w:tcW w:w="2239" w:type="dxa"/>
            <w:vAlign w:val="center"/>
          </w:tcPr>
          <w:p w14:paraId="50D2980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064516.1</w:t>
            </w:r>
          </w:p>
        </w:tc>
      </w:tr>
      <w:tr w:rsidR="00113685" w:rsidRPr="00113685" w14:paraId="2A2648E4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0379C57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7199216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nem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altunense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JCM 12890</w:t>
            </w:r>
          </w:p>
        </w:tc>
        <w:tc>
          <w:tcPr>
            <w:tcW w:w="2279" w:type="dxa"/>
            <w:vAlign w:val="center"/>
          </w:tcPr>
          <w:p w14:paraId="1AA4191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899936.1</w:t>
            </w:r>
          </w:p>
        </w:tc>
        <w:tc>
          <w:tcPr>
            <w:tcW w:w="2239" w:type="dxa"/>
            <w:vAlign w:val="center"/>
          </w:tcPr>
          <w:p w14:paraId="2463F7CD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7108468.1</w:t>
            </w:r>
          </w:p>
        </w:tc>
      </w:tr>
      <w:tr w:rsidR="00113685" w:rsidRPr="00113685" w14:paraId="3066DC97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19C72F5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0970E92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alb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chahannaoensis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JCM 10990</w:t>
            </w:r>
          </w:p>
        </w:tc>
        <w:tc>
          <w:tcPr>
            <w:tcW w:w="2279" w:type="dxa"/>
            <w:vAlign w:val="center"/>
          </w:tcPr>
          <w:p w14:paraId="4BACC23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167373.1</w:t>
            </w:r>
          </w:p>
        </w:tc>
        <w:tc>
          <w:tcPr>
            <w:tcW w:w="2239" w:type="dxa"/>
            <w:vAlign w:val="center"/>
          </w:tcPr>
          <w:p w14:paraId="3DA2FA3D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167381.1</w:t>
            </w:r>
          </w:p>
        </w:tc>
      </w:tr>
      <w:tr w:rsidR="00113685" w:rsidRPr="00113685" w14:paraId="7EACD72D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75294BF1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C535A81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onorubrum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sulfidifaciens</w:t>
            </w:r>
            <w:proofErr w:type="spellEnd"/>
            <w:r w:rsidRPr="00113685"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JCM 14089</w:t>
            </w:r>
          </w:p>
        </w:tc>
        <w:tc>
          <w:tcPr>
            <w:tcW w:w="2279" w:type="dxa"/>
            <w:vAlign w:val="center"/>
          </w:tcPr>
          <w:p w14:paraId="34C3EDB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163863.1</w:t>
            </w:r>
          </w:p>
        </w:tc>
        <w:tc>
          <w:tcPr>
            <w:tcW w:w="2239" w:type="dxa"/>
            <w:vAlign w:val="center"/>
          </w:tcPr>
          <w:p w14:paraId="5B84548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163855.1</w:t>
            </w:r>
          </w:p>
        </w:tc>
      </w:tr>
      <w:tr w:rsidR="00113685" w:rsidRPr="00113685" w14:paraId="59995132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47C7C26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55799001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nem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gari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JCM 14663</w:t>
            </w:r>
          </w:p>
        </w:tc>
        <w:tc>
          <w:tcPr>
            <w:tcW w:w="2279" w:type="dxa"/>
            <w:vAlign w:val="center"/>
          </w:tcPr>
          <w:p w14:paraId="3396651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458934.1</w:t>
            </w:r>
          </w:p>
        </w:tc>
        <w:tc>
          <w:tcPr>
            <w:tcW w:w="2239" w:type="dxa"/>
            <w:vAlign w:val="center"/>
          </w:tcPr>
          <w:p w14:paraId="2BB1A87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458924.1</w:t>
            </w:r>
          </w:p>
        </w:tc>
      </w:tr>
      <w:tr w:rsidR="00113685" w:rsidRPr="00113685" w14:paraId="341D2317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69CCD52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721B6D1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nem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llidum</w:t>
            </w:r>
            <w:r w:rsidRPr="00113685">
              <w:rPr>
                <w:rFonts w:ascii="Times New Roman" w:hAnsi="Times New Roman"/>
                <w:sz w:val="20"/>
                <w:szCs w:val="20"/>
              </w:rPr>
              <w:t xml:space="preserve"> DSM 3751</w:t>
            </w:r>
          </w:p>
        </w:tc>
        <w:tc>
          <w:tcPr>
            <w:tcW w:w="2279" w:type="dxa"/>
            <w:vAlign w:val="center"/>
          </w:tcPr>
          <w:p w14:paraId="2135500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186757.1</w:t>
            </w:r>
          </w:p>
        </w:tc>
        <w:tc>
          <w:tcPr>
            <w:tcW w:w="2239" w:type="dxa"/>
            <w:vAlign w:val="center"/>
          </w:tcPr>
          <w:p w14:paraId="154C887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186761.1</w:t>
            </w:r>
          </w:p>
        </w:tc>
      </w:tr>
      <w:tr w:rsidR="00113685" w:rsidRPr="00113685" w14:paraId="19676503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5CD7F09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633686E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terrigen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salina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JCM 13891</w:t>
            </w:r>
          </w:p>
        </w:tc>
        <w:tc>
          <w:tcPr>
            <w:tcW w:w="2279" w:type="dxa"/>
            <w:vAlign w:val="center"/>
          </w:tcPr>
          <w:p w14:paraId="3DE2643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14775.1</w:t>
            </w:r>
          </w:p>
        </w:tc>
        <w:tc>
          <w:tcPr>
            <w:tcW w:w="2239" w:type="dxa"/>
            <w:vAlign w:val="center"/>
          </w:tcPr>
          <w:p w14:paraId="312CA94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896850.1</w:t>
            </w:r>
          </w:p>
        </w:tc>
      </w:tr>
      <w:tr w:rsidR="00113685" w:rsidRPr="00113685" w14:paraId="33357E30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2E9AD17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0463D1D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alb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taiwanensis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DSM 12281</w:t>
            </w:r>
          </w:p>
        </w:tc>
        <w:tc>
          <w:tcPr>
            <w:tcW w:w="2279" w:type="dxa"/>
            <w:vAlign w:val="center"/>
          </w:tcPr>
          <w:p w14:paraId="0475599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24FA590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827678.1</w:t>
            </w:r>
          </w:p>
        </w:tc>
      </w:tr>
      <w:tr w:rsidR="00113685" w:rsidRPr="00113685" w14:paraId="4026FBF8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2636D6D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20DC18E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alb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aegyptia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DSM 13077</w:t>
            </w:r>
          </w:p>
        </w:tc>
        <w:tc>
          <w:tcPr>
            <w:tcW w:w="2279" w:type="dxa"/>
            <w:vAlign w:val="center"/>
          </w:tcPr>
          <w:p w14:paraId="36B3E48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2E52F8F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663952.1</w:t>
            </w:r>
          </w:p>
        </w:tc>
      </w:tr>
      <w:tr w:rsidR="00113685" w:rsidRPr="00113685" w14:paraId="02FAC787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329D2ED0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5319B39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terrigen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turkmenica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DSM 5511</w:t>
            </w:r>
          </w:p>
        </w:tc>
        <w:tc>
          <w:tcPr>
            <w:tcW w:w="2279" w:type="dxa"/>
            <w:vAlign w:val="center"/>
          </w:tcPr>
          <w:p w14:paraId="1C0C3D8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2942778.1</w:t>
            </w:r>
          </w:p>
        </w:tc>
        <w:tc>
          <w:tcPr>
            <w:tcW w:w="2239" w:type="dxa"/>
            <w:vAlign w:val="center"/>
          </w:tcPr>
          <w:p w14:paraId="1CA1B71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2942775.1</w:t>
            </w:r>
          </w:p>
        </w:tc>
      </w:tr>
      <w:tr w:rsidR="00113685" w:rsidRPr="00113685" w14:paraId="5FDB29A9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69C5406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F44E91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terrigen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limicola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JCM 13563</w:t>
            </w:r>
          </w:p>
        </w:tc>
        <w:tc>
          <w:tcPr>
            <w:tcW w:w="2279" w:type="dxa"/>
            <w:vAlign w:val="center"/>
          </w:tcPr>
          <w:p w14:paraId="21AF0C3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11590.1</w:t>
            </w:r>
          </w:p>
        </w:tc>
        <w:tc>
          <w:tcPr>
            <w:tcW w:w="2239" w:type="dxa"/>
            <w:vAlign w:val="center"/>
          </w:tcPr>
          <w:p w14:paraId="53758E2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8010317.1</w:t>
            </w:r>
          </w:p>
        </w:tc>
      </w:tr>
      <w:tr w:rsidR="00113685" w:rsidRPr="00113685" w14:paraId="0DD33DC0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75DA1AC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B420ABA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biform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itratireducens</w:t>
            </w:r>
            <w:proofErr w:type="spellEnd"/>
            <w:r w:rsidRPr="00113685"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 xml:space="preserve"> </w:t>
            </w:r>
            <w:r w:rsidRPr="00113685">
              <w:rPr>
                <w:rFonts w:ascii="Times New Roman" w:hAnsi="Times New Roman"/>
                <w:sz w:val="20"/>
                <w:szCs w:val="20"/>
              </w:rPr>
              <w:t>JCM 10879</w:t>
            </w:r>
          </w:p>
        </w:tc>
        <w:tc>
          <w:tcPr>
            <w:tcW w:w="2279" w:type="dxa"/>
            <w:vAlign w:val="center"/>
          </w:tcPr>
          <w:p w14:paraId="3FA2518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671564.1</w:t>
            </w:r>
          </w:p>
        </w:tc>
        <w:tc>
          <w:tcPr>
            <w:tcW w:w="2239" w:type="dxa"/>
            <w:vAlign w:val="center"/>
          </w:tcPr>
          <w:p w14:paraId="511E2DE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671568.1</w:t>
            </w:r>
          </w:p>
        </w:tc>
      </w:tr>
      <w:tr w:rsidR="00113685" w:rsidRPr="00113685" w14:paraId="6C2B3401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7BF4B1E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755921B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onococcu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amylolyticus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DSM 10524</w:t>
            </w:r>
          </w:p>
        </w:tc>
        <w:tc>
          <w:tcPr>
            <w:tcW w:w="2279" w:type="dxa"/>
            <w:vAlign w:val="center"/>
          </w:tcPr>
          <w:p w14:paraId="776F31A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5555615.1</w:t>
            </w:r>
          </w:p>
        </w:tc>
        <w:tc>
          <w:tcPr>
            <w:tcW w:w="2239" w:type="dxa"/>
            <w:vAlign w:val="center"/>
          </w:tcPr>
          <w:p w14:paraId="7FD0110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891735.1</w:t>
            </w:r>
          </w:p>
        </w:tc>
      </w:tr>
      <w:tr w:rsidR="00113685" w:rsidRPr="00113685" w14:paraId="61D181BA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5076F62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7ECF519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terrigen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jeotgali</w:t>
            </w:r>
            <w:proofErr w:type="spellEnd"/>
          </w:p>
        </w:tc>
        <w:tc>
          <w:tcPr>
            <w:tcW w:w="2279" w:type="dxa"/>
            <w:vAlign w:val="center"/>
          </w:tcPr>
          <w:p w14:paraId="727A435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64457.1</w:t>
            </w:r>
          </w:p>
        </w:tc>
        <w:tc>
          <w:tcPr>
            <w:tcW w:w="2239" w:type="dxa"/>
            <w:vAlign w:val="center"/>
          </w:tcPr>
          <w:p w14:paraId="5775EB5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64455.1</w:t>
            </w:r>
          </w:p>
        </w:tc>
      </w:tr>
      <w:tr w:rsidR="00113685" w:rsidRPr="00113685" w14:paraId="0DE2FD42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3D6AADB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097039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onorubrum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tibetense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GA33</w:t>
            </w:r>
          </w:p>
        </w:tc>
        <w:tc>
          <w:tcPr>
            <w:tcW w:w="2279" w:type="dxa"/>
            <w:vAlign w:val="center"/>
          </w:tcPr>
          <w:p w14:paraId="7C71CE4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27119025.1</w:t>
            </w:r>
          </w:p>
        </w:tc>
        <w:tc>
          <w:tcPr>
            <w:tcW w:w="2239" w:type="dxa"/>
            <w:vAlign w:val="center"/>
          </w:tcPr>
          <w:p w14:paraId="3504A2B6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091730.1</w:t>
            </w:r>
          </w:p>
        </w:tc>
      </w:tr>
      <w:tr w:rsidR="00113685" w:rsidRPr="00113685" w14:paraId="7326C8B4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581A77F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0A79E26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nem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versiforme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JCM 10478</w:t>
            </w:r>
          </w:p>
        </w:tc>
        <w:tc>
          <w:tcPr>
            <w:tcW w:w="2279" w:type="dxa"/>
            <w:vAlign w:val="center"/>
          </w:tcPr>
          <w:p w14:paraId="00F04E50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429848.1</w:t>
            </w:r>
          </w:p>
        </w:tc>
        <w:tc>
          <w:tcPr>
            <w:tcW w:w="2239" w:type="dxa"/>
            <w:vAlign w:val="center"/>
          </w:tcPr>
          <w:p w14:paraId="1DF8F6F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429852.1</w:t>
            </w:r>
          </w:p>
        </w:tc>
      </w:tr>
      <w:tr w:rsidR="00113685" w:rsidRPr="00113685" w14:paraId="09AE470B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31EE937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289C3E6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alb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asiatica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DSM 12278</w:t>
            </w:r>
          </w:p>
        </w:tc>
        <w:tc>
          <w:tcPr>
            <w:tcW w:w="2279" w:type="dxa"/>
            <w:vAlign w:val="center"/>
          </w:tcPr>
          <w:p w14:paraId="0D11FCA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109415.1</w:t>
            </w:r>
          </w:p>
        </w:tc>
        <w:tc>
          <w:tcPr>
            <w:tcW w:w="2239" w:type="dxa"/>
            <w:vAlign w:val="center"/>
          </w:tcPr>
          <w:p w14:paraId="0615B430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109411.1</w:t>
            </w:r>
          </w:p>
        </w:tc>
      </w:tr>
      <w:tr w:rsidR="00113685" w:rsidRPr="00113685" w14:paraId="3850C521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7DE82DE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F363755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nem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pellirubrum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DSM 15624</w:t>
            </w:r>
          </w:p>
        </w:tc>
        <w:tc>
          <w:tcPr>
            <w:tcW w:w="2279" w:type="dxa"/>
            <w:vAlign w:val="center"/>
          </w:tcPr>
          <w:p w14:paraId="6DF5A31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181787.1</w:t>
            </w:r>
          </w:p>
        </w:tc>
        <w:tc>
          <w:tcPr>
            <w:tcW w:w="2239" w:type="dxa"/>
            <w:vAlign w:val="center"/>
          </w:tcPr>
          <w:p w14:paraId="037EF38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ELY73982</w:t>
            </w:r>
          </w:p>
        </w:tc>
      </w:tr>
      <w:tr w:rsidR="00113685" w:rsidRPr="00113685" w14:paraId="120E257A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0DA742F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64C14F4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terrigen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thermotolerans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DSM 11522</w:t>
            </w:r>
          </w:p>
        </w:tc>
        <w:tc>
          <w:tcPr>
            <w:tcW w:w="2279" w:type="dxa"/>
            <w:vAlign w:val="center"/>
          </w:tcPr>
          <w:p w14:paraId="670C3F0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6648955.1</w:t>
            </w:r>
          </w:p>
        </w:tc>
        <w:tc>
          <w:tcPr>
            <w:tcW w:w="2239" w:type="dxa"/>
            <w:vAlign w:val="center"/>
          </w:tcPr>
          <w:p w14:paraId="5BDB95C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ELZ14880 </w:t>
            </w:r>
          </w:p>
        </w:tc>
      </w:tr>
      <w:tr w:rsidR="00113685" w:rsidRPr="00113685" w14:paraId="34D9F82D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43C06A8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7C463A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inem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sp. J7-2</w:t>
            </w:r>
          </w:p>
        </w:tc>
        <w:tc>
          <w:tcPr>
            <w:tcW w:w="2279" w:type="dxa"/>
            <w:vAlign w:val="center"/>
          </w:tcPr>
          <w:p w14:paraId="54302C5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FO58513.1</w:t>
            </w:r>
          </w:p>
        </w:tc>
        <w:tc>
          <w:tcPr>
            <w:tcW w:w="2239" w:type="dxa"/>
            <w:vAlign w:val="center"/>
          </w:tcPr>
          <w:p w14:paraId="57215580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FO58509.1</w:t>
            </w:r>
          </w:p>
        </w:tc>
      </w:tr>
      <w:tr w:rsidR="00113685" w:rsidRPr="00113685" w14:paraId="01AE9E07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2912A6A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B90E389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onobacterium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gregoryi</w:t>
            </w:r>
            <w:proofErr w:type="spellEnd"/>
            <w:r w:rsidRPr="00113685">
              <w:rPr>
                <w:rFonts w:ascii="Times New Roman" w:hAnsi="Times New Roman"/>
                <w:sz w:val="20"/>
                <w:szCs w:val="20"/>
              </w:rPr>
              <w:t xml:space="preserve"> SP2</w:t>
            </w:r>
          </w:p>
        </w:tc>
        <w:tc>
          <w:tcPr>
            <w:tcW w:w="2279" w:type="dxa"/>
            <w:vAlign w:val="center"/>
          </w:tcPr>
          <w:p w14:paraId="1075CA73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15233825.1</w:t>
            </w:r>
          </w:p>
        </w:tc>
        <w:tc>
          <w:tcPr>
            <w:tcW w:w="2239" w:type="dxa"/>
            <w:vAlign w:val="center"/>
          </w:tcPr>
          <w:p w14:paraId="11E462CA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5576816.1</w:t>
            </w:r>
          </w:p>
        </w:tc>
      </w:tr>
      <w:tr w:rsidR="00113685" w:rsidRPr="00113685" w14:paraId="2F51682C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22F12054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1771E95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Natronolimnobiu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innermongolicus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JCM 12255</w:t>
            </w:r>
          </w:p>
        </w:tc>
        <w:tc>
          <w:tcPr>
            <w:tcW w:w="2279" w:type="dxa"/>
            <w:vAlign w:val="center"/>
          </w:tcPr>
          <w:p w14:paraId="0810BF1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ELY61880.1</w:t>
            </w:r>
          </w:p>
        </w:tc>
        <w:tc>
          <w:tcPr>
            <w:tcW w:w="2239" w:type="dxa"/>
            <w:vAlign w:val="center"/>
          </w:tcPr>
          <w:p w14:paraId="05808A9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7257584.1</w:t>
            </w:r>
          </w:p>
        </w:tc>
      </w:tr>
      <w:tr w:rsidR="00113685" w:rsidRPr="00113685" w14:paraId="0DF38888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611624FE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29960947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vivax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ruber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XH-70</w:t>
            </w:r>
          </w:p>
        </w:tc>
        <w:tc>
          <w:tcPr>
            <w:tcW w:w="2279" w:type="dxa"/>
            <w:vAlign w:val="center"/>
          </w:tcPr>
          <w:p w14:paraId="7BEEBCE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GB16160.1</w:t>
            </w:r>
          </w:p>
        </w:tc>
        <w:tc>
          <w:tcPr>
            <w:tcW w:w="2239" w:type="dxa"/>
            <w:vAlign w:val="center"/>
          </w:tcPr>
          <w:p w14:paraId="10D31C5B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GB16156.1</w:t>
            </w:r>
          </w:p>
        </w:tc>
      </w:tr>
      <w:tr w:rsidR="00113685" w:rsidRPr="00113685" w14:paraId="3DBB525A" w14:textId="77777777" w:rsidTr="00D62395">
        <w:tc>
          <w:tcPr>
            <w:tcW w:w="1884" w:type="dxa"/>
            <w:vMerge/>
            <w:tcBorders>
              <w:bottom w:val="nil"/>
            </w:tcBorders>
          </w:tcPr>
          <w:p w14:paraId="52C98918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189D46B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vivax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asiaticus</w:t>
            </w:r>
            <w:proofErr w:type="spellEnd"/>
            <w:r w:rsidRPr="00113685"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JCM 14624</w:t>
            </w:r>
          </w:p>
        </w:tc>
        <w:tc>
          <w:tcPr>
            <w:tcW w:w="2279" w:type="dxa"/>
            <w:vAlign w:val="center"/>
          </w:tcPr>
          <w:p w14:paraId="64ADE07F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7696440.1</w:t>
            </w:r>
          </w:p>
        </w:tc>
        <w:tc>
          <w:tcPr>
            <w:tcW w:w="2239" w:type="dxa"/>
            <w:vAlign w:val="center"/>
          </w:tcPr>
          <w:p w14:paraId="7D8A4D10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07696460.1</w:t>
            </w:r>
          </w:p>
        </w:tc>
      </w:tr>
      <w:tr w:rsidR="00113685" w:rsidRPr="00113685" w14:paraId="78115F41" w14:textId="77777777" w:rsidTr="00D62395">
        <w:tc>
          <w:tcPr>
            <w:tcW w:w="1884" w:type="dxa"/>
            <w:tcBorders>
              <w:top w:val="nil"/>
            </w:tcBorders>
          </w:tcPr>
          <w:p w14:paraId="56532421" w14:textId="3372AF9E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4" w:type="dxa"/>
            <w:vAlign w:val="center"/>
          </w:tcPr>
          <w:p w14:paraId="4E9DF33C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stagnicola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larsenii</w:t>
            </w:r>
            <w:proofErr w:type="spellEnd"/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XH-48</w:t>
            </w:r>
          </w:p>
        </w:tc>
        <w:tc>
          <w:tcPr>
            <w:tcW w:w="2279" w:type="dxa"/>
            <w:vAlign w:val="center"/>
          </w:tcPr>
          <w:p w14:paraId="1C89183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WP_049955142.1</w:t>
            </w:r>
          </w:p>
        </w:tc>
        <w:tc>
          <w:tcPr>
            <w:tcW w:w="2239" w:type="dxa"/>
            <w:vAlign w:val="center"/>
          </w:tcPr>
          <w:p w14:paraId="5271F002" w14:textId="77777777" w:rsidR="006C67A7" w:rsidRPr="00113685" w:rsidRDefault="006C67A7" w:rsidP="00165B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420E36" w14:textId="7C9F8179" w:rsidR="00D62395" w:rsidRPr="00113685" w:rsidRDefault="00D62395" w:rsidP="00D62395">
      <w:pPr>
        <w:pageBreakBefore/>
        <w:widowControl w:val="0"/>
        <w:autoSpaceDE w:val="0"/>
        <w:autoSpaceDN w:val="0"/>
        <w:adjustRightInd w:val="0"/>
        <w:spacing w:after="3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13685">
        <w:rPr>
          <w:rFonts w:ascii="TimesNewRomanPSMT" w:hAnsi="TimesNewRomanPSMT" w:cs="TimesNewRomanPSMT"/>
          <w:b/>
          <w:sz w:val="24"/>
          <w:szCs w:val="24"/>
        </w:rPr>
        <w:lastRenderedPageBreak/>
        <w:t>Table S</w:t>
      </w:r>
      <w:r>
        <w:rPr>
          <w:rFonts w:ascii="TimesNewRomanPSMT" w:hAnsi="TimesNewRomanPSMT" w:cs="TimesNewRomanPSMT"/>
          <w:b/>
          <w:sz w:val="24"/>
          <w:szCs w:val="24"/>
        </w:rPr>
        <w:t>3</w:t>
      </w:r>
      <w:r w:rsidRPr="00113685">
        <w:rPr>
          <w:rFonts w:ascii="TimesNewRomanPSMT" w:hAnsi="TimesNewRomanPSMT" w:cs="TimesNewRomanPSMT"/>
          <w:b/>
          <w:sz w:val="24"/>
          <w:szCs w:val="24"/>
        </w:rPr>
        <w:t xml:space="preserve">. </w:t>
      </w:r>
      <w:r w:rsidRPr="00113685">
        <w:rPr>
          <w:rFonts w:ascii="Times New Roman" w:hAnsi="Times New Roman" w:cs="Times New Roman"/>
          <w:b/>
          <w:sz w:val="24"/>
          <w:szCs w:val="24"/>
        </w:rPr>
        <w:t>Accession numbers for the protein sequences used for the construction of the phylogenetic tree shown in Fig. 5A.</w:t>
      </w:r>
    </w:p>
    <w:tbl>
      <w:tblPr>
        <w:tblStyle w:val="Tabellenraster"/>
        <w:tblW w:w="9652" w:type="dxa"/>
        <w:tblLook w:val="04A0" w:firstRow="1" w:lastRow="0" w:firstColumn="1" w:lastColumn="0" w:noHBand="0" w:noVBand="1"/>
      </w:tblPr>
      <w:tblGrid>
        <w:gridCol w:w="1644"/>
        <w:gridCol w:w="3070"/>
        <w:gridCol w:w="2888"/>
        <w:gridCol w:w="2050"/>
      </w:tblGrid>
      <w:tr w:rsidR="00D62395" w:rsidRPr="00113685" w14:paraId="40A863C7" w14:textId="77777777" w:rsidTr="00D93E33">
        <w:trPr>
          <w:trHeight w:val="431"/>
        </w:trPr>
        <w:tc>
          <w:tcPr>
            <w:tcW w:w="1644" w:type="dxa"/>
            <w:vAlign w:val="center"/>
          </w:tcPr>
          <w:p w14:paraId="41280522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Designation in the tree</w:t>
            </w:r>
          </w:p>
        </w:tc>
        <w:tc>
          <w:tcPr>
            <w:tcW w:w="3070" w:type="dxa"/>
            <w:vAlign w:val="center"/>
          </w:tcPr>
          <w:p w14:paraId="3759C930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Related protein</w:t>
            </w:r>
          </w:p>
        </w:tc>
        <w:tc>
          <w:tcPr>
            <w:tcW w:w="2888" w:type="dxa"/>
            <w:vAlign w:val="center"/>
          </w:tcPr>
          <w:p w14:paraId="0A87F621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Organism</w:t>
            </w:r>
          </w:p>
        </w:tc>
        <w:tc>
          <w:tcPr>
            <w:tcW w:w="2050" w:type="dxa"/>
            <w:vAlign w:val="center"/>
          </w:tcPr>
          <w:p w14:paraId="1CFA129A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 xml:space="preserve">Accession </w:t>
            </w:r>
          </w:p>
        </w:tc>
      </w:tr>
      <w:tr w:rsidR="00D62395" w:rsidRPr="00113685" w14:paraId="6240AE11" w14:textId="77777777" w:rsidTr="00D93E33">
        <w:trPr>
          <w:trHeight w:val="391"/>
        </w:trPr>
        <w:tc>
          <w:tcPr>
            <w:tcW w:w="1644" w:type="dxa"/>
            <w:vAlign w:val="center"/>
          </w:tcPr>
          <w:p w14:paraId="1708AE39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ACOCT</w:t>
            </w:r>
          </w:p>
        </w:tc>
        <w:tc>
          <w:tcPr>
            <w:tcW w:w="3070" w:type="dxa"/>
            <w:vAlign w:val="center"/>
          </w:tcPr>
          <w:p w14:paraId="43108DE2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Acetyl-CoA:oxalate</w:t>
            </w:r>
            <w:proofErr w:type="spellEnd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 xml:space="preserve"> CoA-transferase</w:t>
            </w:r>
          </w:p>
        </w:tc>
        <w:tc>
          <w:tcPr>
            <w:tcW w:w="2888" w:type="dxa"/>
            <w:vAlign w:val="center"/>
          </w:tcPr>
          <w:p w14:paraId="6D1FF463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i/>
                <w:sz w:val="20"/>
                <w:szCs w:val="24"/>
              </w:rPr>
              <w:t>Escherichia coli</w:t>
            </w: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 xml:space="preserve"> K12</w:t>
            </w:r>
          </w:p>
        </w:tc>
        <w:tc>
          <w:tcPr>
            <w:tcW w:w="2050" w:type="dxa"/>
            <w:vAlign w:val="center"/>
          </w:tcPr>
          <w:p w14:paraId="7DEF5945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P76518</w:t>
            </w:r>
          </w:p>
        </w:tc>
      </w:tr>
      <w:tr w:rsidR="00D62395" w:rsidRPr="00113685" w14:paraId="3DDE19E1" w14:textId="77777777" w:rsidTr="00D93E33">
        <w:trPr>
          <w:trHeight w:val="403"/>
        </w:trPr>
        <w:tc>
          <w:tcPr>
            <w:tcW w:w="1644" w:type="dxa"/>
            <w:vAlign w:val="center"/>
          </w:tcPr>
          <w:p w14:paraId="6662A1B5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CaiB</w:t>
            </w:r>
            <w:proofErr w:type="spellEnd"/>
          </w:p>
        </w:tc>
        <w:tc>
          <w:tcPr>
            <w:tcW w:w="3070" w:type="dxa"/>
            <w:vAlign w:val="center"/>
          </w:tcPr>
          <w:p w14:paraId="70E28D4B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L-carnitine CoA-transferase</w:t>
            </w:r>
          </w:p>
        </w:tc>
        <w:tc>
          <w:tcPr>
            <w:tcW w:w="2888" w:type="dxa"/>
            <w:vAlign w:val="center"/>
          </w:tcPr>
          <w:p w14:paraId="3E536FB5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i/>
                <w:sz w:val="20"/>
                <w:szCs w:val="24"/>
              </w:rPr>
              <w:t>Escherichia coli</w:t>
            </w: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 xml:space="preserve"> K12</w:t>
            </w:r>
          </w:p>
        </w:tc>
        <w:tc>
          <w:tcPr>
            <w:tcW w:w="2050" w:type="dxa"/>
            <w:vAlign w:val="center"/>
          </w:tcPr>
          <w:p w14:paraId="21F1372A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P31572</w:t>
            </w:r>
          </w:p>
        </w:tc>
      </w:tr>
      <w:tr w:rsidR="00D62395" w:rsidRPr="00113685" w14:paraId="746856E9" w14:textId="77777777" w:rsidTr="00D93E33">
        <w:trPr>
          <w:trHeight w:val="391"/>
        </w:trPr>
        <w:tc>
          <w:tcPr>
            <w:tcW w:w="1644" w:type="dxa"/>
            <w:vAlign w:val="center"/>
          </w:tcPr>
          <w:p w14:paraId="0C939B7E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FCOCT</w:t>
            </w:r>
          </w:p>
        </w:tc>
        <w:tc>
          <w:tcPr>
            <w:tcW w:w="3070" w:type="dxa"/>
            <w:vAlign w:val="center"/>
          </w:tcPr>
          <w:p w14:paraId="15C0E095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Formyl-CoA:oxalate</w:t>
            </w:r>
            <w:proofErr w:type="spellEnd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 xml:space="preserve"> CoA-transferase</w:t>
            </w:r>
          </w:p>
        </w:tc>
        <w:tc>
          <w:tcPr>
            <w:tcW w:w="2888" w:type="dxa"/>
            <w:vAlign w:val="center"/>
          </w:tcPr>
          <w:p w14:paraId="23746343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sz w:val="20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i/>
                <w:sz w:val="20"/>
                <w:szCs w:val="24"/>
              </w:rPr>
              <w:t>Oxalobacter</w:t>
            </w:r>
            <w:proofErr w:type="spellEnd"/>
            <w:r w:rsidRPr="00113685">
              <w:rPr>
                <w:rFonts w:ascii="TimesNewRomanPSMT" w:hAnsi="TimesNewRomanPSMT" w:cs="TimesNewRomanPSMT"/>
                <w:i/>
                <w:sz w:val="20"/>
                <w:szCs w:val="24"/>
              </w:rPr>
              <w:t xml:space="preserve"> </w:t>
            </w:r>
            <w:proofErr w:type="spellStart"/>
            <w:r w:rsidRPr="00113685">
              <w:rPr>
                <w:rFonts w:ascii="TimesNewRomanPSMT" w:hAnsi="TimesNewRomanPSMT" w:cs="TimesNewRomanPSMT"/>
                <w:i/>
                <w:sz w:val="20"/>
                <w:szCs w:val="24"/>
              </w:rPr>
              <w:t>formigenes</w:t>
            </w:r>
            <w:proofErr w:type="spellEnd"/>
          </w:p>
        </w:tc>
        <w:tc>
          <w:tcPr>
            <w:tcW w:w="2050" w:type="dxa"/>
            <w:vAlign w:val="center"/>
          </w:tcPr>
          <w:p w14:paraId="4310BE7B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O06644</w:t>
            </w:r>
          </w:p>
        </w:tc>
      </w:tr>
      <w:tr w:rsidR="00D62395" w:rsidRPr="00113685" w14:paraId="5400F4FC" w14:textId="77777777" w:rsidTr="00D93E33">
        <w:trPr>
          <w:trHeight w:val="371"/>
        </w:trPr>
        <w:tc>
          <w:tcPr>
            <w:tcW w:w="1644" w:type="dxa"/>
            <w:vAlign w:val="center"/>
          </w:tcPr>
          <w:p w14:paraId="61DB2DDE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FCOCT</w:t>
            </w:r>
          </w:p>
        </w:tc>
        <w:tc>
          <w:tcPr>
            <w:tcW w:w="3070" w:type="dxa"/>
            <w:vAlign w:val="center"/>
          </w:tcPr>
          <w:p w14:paraId="307B75FD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Formyl-CoA:oxalate</w:t>
            </w:r>
            <w:proofErr w:type="spellEnd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 xml:space="preserve"> CoA-transferase</w:t>
            </w:r>
          </w:p>
        </w:tc>
        <w:tc>
          <w:tcPr>
            <w:tcW w:w="2888" w:type="dxa"/>
            <w:vAlign w:val="center"/>
          </w:tcPr>
          <w:p w14:paraId="0B6A4AAC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i/>
                <w:sz w:val="20"/>
                <w:szCs w:val="24"/>
              </w:rPr>
              <w:t>Escherichia coli</w:t>
            </w: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 xml:space="preserve"> K12</w:t>
            </w:r>
          </w:p>
        </w:tc>
        <w:tc>
          <w:tcPr>
            <w:tcW w:w="2050" w:type="dxa"/>
            <w:vAlign w:val="center"/>
          </w:tcPr>
          <w:p w14:paraId="07BF6135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P69902</w:t>
            </w:r>
          </w:p>
        </w:tc>
      </w:tr>
      <w:tr w:rsidR="00D62395" w:rsidRPr="00113685" w14:paraId="5EB56E14" w14:textId="77777777" w:rsidTr="00D93E33">
        <w:trPr>
          <w:trHeight w:val="358"/>
        </w:trPr>
        <w:tc>
          <w:tcPr>
            <w:tcW w:w="1644" w:type="dxa"/>
            <w:vAlign w:val="center"/>
          </w:tcPr>
          <w:p w14:paraId="43C3535E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Mct</w:t>
            </w:r>
            <w:proofErr w:type="spellEnd"/>
          </w:p>
        </w:tc>
        <w:tc>
          <w:tcPr>
            <w:tcW w:w="3070" w:type="dxa"/>
            <w:vAlign w:val="center"/>
          </w:tcPr>
          <w:p w14:paraId="37622599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Succinyl-CoA:mesaconate</w:t>
            </w:r>
            <w:proofErr w:type="spellEnd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 xml:space="preserve"> CoA-transferase</w:t>
            </w:r>
          </w:p>
        </w:tc>
        <w:tc>
          <w:tcPr>
            <w:tcW w:w="2888" w:type="dxa"/>
            <w:vAlign w:val="center"/>
          </w:tcPr>
          <w:p w14:paraId="4B49405D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i/>
                <w:sz w:val="20"/>
                <w:szCs w:val="24"/>
              </w:rPr>
              <w:t xml:space="preserve">Haloarcula hispanica </w:t>
            </w: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ATCC 33960</w:t>
            </w:r>
          </w:p>
        </w:tc>
        <w:tc>
          <w:tcPr>
            <w:tcW w:w="2050" w:type="dxa"/>
            <w:vAlign w:val="center"/>
          </w:tcPr>
          <w:p w14:paraId="54370B32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WP_014040202.1</w:t>
            </w:r>
          </w:p>
        </w:tc>
      </w:tr>
      <w:tr w:rsidR="00D62395" w:rsidRPr="00113685" w14:paraId="241F2602" w14:textId="77777777" w:rsidTr="00D93E33">
        <w:trPr>
          <w:trHeight w:val="339"/>
        </w:trPr>
        <w:tc>
          <w:tcPr>
            <w:tcW w:w="1644" w:type="dxa"/>
            <w:vAlign w:val="center"/>
          </w:tcPr>
          <w:p w14:paraId="714CEB33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Mcr</w:t>
            </w:r>
            <w:proofErr w:type="spellEnd"/>
          </w:p>
        </w:tc>
        <w:tc>
          <w:tcPr>
            <w:tcW w:w="3070" w:type="dxa"/>
            <w:vAlign w:val="center"/>
          </w:tcPr>
          <w:p w14:paraId="2EE7FFFC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Carnitine dehydratase</w:t>
            </w:r>
          </w:p>
        </w:tc>
        <w:tc>
          <w:tcPr>
            <w:tcW w:w="2888" w:type="dxa"/>
            <w:vAlign w:val="center"/>
          </w:tcPr>
          <w:p w14:paraId="15543526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i/>
                <w:sz w:val="20"/>
                <w:szCs w:val="24"/>
              </w:rPr>
              <w:t>Mycobacterium tuberculosis</w:t>
            </w: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 xml:space="preserve"> ATCC 25618</w:t>
            </w:r>
          </w:p>
        </w:tc>
        <w:tc>
          <w:tcPr>
            <w:tcW w:w="2050" w:type="dxa"/>
            <w:vAlign w:val="center"/>
          </w:tcPr>
          <w:p w14:paraId="5A87BB09" w14:textId="77777777" w:rsidR="00D62395" w:rsidRPr="00113685" w:rsidRDefault="00D62395" w:rsidP="00D93E3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4"/>
              </w:rPr>
            </w:pPr>
            <w:r w:rsidRPr="00113685">
              <w:rPr>
                <w:rFonts w:ascii="TimesNewRomanPSMT" w:hAnsi="TimesNewRomanPSMT" w:cs="TimesNewRomanPSMT"/>
                <w:sz w:val="20"/>
                <w:szCs w:val="24"/>
              </w:rPr>
              <w:t>O06543</w:t>
            </w:r>
          </w:p>
        </w:tc>
      </w:tr>
    </w:tbl>
    <w:p w14:paraId="5A01D71E" w14:textId="77777777" w:rsidR="00D62395" w:rsidRPr="00113685" w:rsidRDefault="00D62395" w:rsidP="00D62395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34696FA7" w14:textId="77777777" w:rsidR="00D62395" w:rsidRDefault="00D62395" w:rsidP="00D62395">
      <w:pPr>
        <w:widowControl w:val="0"/>
        <w:spacing w:after="360" w:line="240" w:lineRule="auto"/>
        <w:rPr>
          <w:rFonts w:ascii="TimesNewRomanPSMT" w:hAnsi="TimesNewRomanPSMT" w:cs="TimesNewRomanPSMT"/>
          <w:b/>
          <w:sz w:val="24"/>
          <w:szCs w:val="24"/>
        </w:rPr>
      </w:pPr>
    </w:p>
    <w:p w14:paraId="2B87557C" w14:textId="648F10D7" w:rsidR="00F657E3" w:rsidRPr="00113685" w:rsidRDefault="006C2E2F" w:rsidP="00217088">
      <w:pPr>
        <w:pageBreakBefore/>
        <w:widowControl w:val="0"/>
        <w:spacing w:after="360" w:line="240" w:lineRule="auto"/>
        <w:rPr>
          <w:rFonts w:ascii="TimesNewRomanPSMT" w:hAnsi="TimesNewRomanPSMT" w:cs="TimesNewRomanPSMT"/>
          <w:b/>
          <w:sz w:val="24"/>
          <w:szCs w:val="24"/>
        </w:rPr>
      </w:pPr>
      <w:r w:rsidRPr="00113685">
        <w:rPr>
          <w:rFonts w:ascii="TimesNewRomanPSMT" w:hAnsi="TimesNewRomanPSMT" w:cs="TimesNewRomanPSMT"/>
          <w:b/>
          <w:sz w:val="24"/>
          <w:szCs w:val="24"/>
        </w:rPr>
        <w:lastRenderedPageBreak/>
        <w:t>Table S</w:t>
      </w:r>
      <w:r w:rsidR="00D62395">
        <w:rPr>
          <w:rFonts w:ascii="TimesNewRomanPSMT" w:hAnsi="TimesNewRomanPSMT" w:cs="TimesNewRomanPSMT"/>
          <w:b/>
          <w:sz w:val="24"/>
          <w:szCs w:val="24"/>
        </w:rPr>
        <w:t>4</w:t>
      </w:r>
      <w:r w:rsidRPr="00113685">
        <w:rPr>
          <w:rFonts w:ascii="TimesNewRomanPSMT" w:hAnsi="TimesNewRomanPSMT" w:cs="TimesNewRomanPSMT"/>
          <w:b/>
          <w:sz w:val="24"/>
          <w:szCs w:val="24"/>
        </w:rPr>
        <w:t xml:space="preserve">. </w:t>
      </w:r>
      <w:r w:rsidR="00C06056" w:rsidRPr="00113685">
        <w:rPr>
          <w:rFonts w:ascii="TimesNewRomanPSMT" w:hAnsi="TimesNewRomanPSMT" w:cs="TimesNewRomanPSMT"/>
          <w:b/>
          <w:sz w:val="24"/>
          <w:szCs w:val="24"/>
        </w:rPr>
        <w:t>List of</w:t>
      </w:r>
      <w:r w:rsidR="00CB54DF" w:rsidRPr="00113685">
        <w:rPr>
          <w:rFonts w:ascii="TimesNewRomanPSMT" w:hAnsi="TimesNewRomanPSMT" w:cs="TimesNewRomanPSMT"/>
          <w:b/>
          <w:sz w:val="24"/>
          <w:szCs w:val="24"/>
        </w:rPr>
        <w:t xml:space="preserve"> proteins identified in the band cut from the</w:t>
      </w:r>
      <w:r w:rsidR="00EE4027" w:rsidRPr="00113685">
        <w:rPr>
          <w:rFonts w:ascii="TimesNewRomanPSMT" w:hAnsi="TimesNewRomanPSMT" w:cs="TimesNewRomanPSMT"/>
          <w:b/>
          <w:sz w:val="24"/>
          <w:szCs w:val="24"/>
        </w:rPr>
        <w:t xml:space="preserve"> purified</w:t>
      </w:r>
      <w:r w:rsidR="00CB54DF" w:rsidRPr="00113685">
        <w:rPr>
          <w:rFonts w:ascii="TimesNewRomanPSMT" w:hAnsi="TimesNewRomanPSMT" w:cs="TimesNewRomanPSMT"/>
          <w:b/>
          <w:sz w:val="24"/>
          <w:szCs w:val="24"/>
        </w:rPr>
        <w:t xml:space="preserve"> </w:t>
      </w:r>
      <w:proofErr w:type="spellStart"/>
      <w:r w:rsidR="00EE4027" w:rsidRPr="00113685">
        <w:rPr>
          <w:rFonts w:ascii="TimesNewRomanPSMT" w:hAnsi="TimesNewRomanPSMT" w:cs="TimesNewRomanPSMT"/>
          <w:b/>
          <w:sz w:val="24"/>
          <w:szCs w:val="24"/>
        </w:rPr>
        <w:t>Mct</w:t>
      </w:r>
      <w:proofErr w:type="spellEnd"/>
      <w:r w:rsidR="00EE4027" w:rsidRPr="00113685">
        <w:rPr>
          <w:rFonts w:ascii="TimesNewRomanPSMT" w:hAnsi="TimesNewRomanPSMT" w:cs="TimesNewRomanPSMT"/>
          <w:b/>
          <w:sz w:val="24"/>
          <w:szCs w:val="24"/>
        </w:rPr>
        <w:t xml:space="preserve"> </w:t>
      </w:r>
      <w:r w:rsidR="005A23B1" w:rsidRPr="00113685">
        <w:rPr>
          <w:rFonts w:ascii="TimesNewRomanPSMT" w:hAnsi="TimesNewRomanPSMT" w:cs="TimesNewRomanPSMT"/>
          <w:b/>
          <w:sz w:val="24"/>
          <w:szCs w:val="24"/>
        </w:rPr>
        <w:t>(</w:t>
      </w:r>
      <w:r w:rsidR="00CB54DF" w:rsidRPr="00113685">
        <w:rPr>
          <w:rFonts w:ascii="TimesNewRomanPSMT" w:hAnsi="TimesNewRomanPSMT" w:cs="TimesNewRomanPSMT"/>
          <w:b/>
          <w:sz w:val="24"/>
          <w:szCs w:val="24"/>
        </w:rPr>
        <w:t>Fig. 2A</w:t>
      </w:r>
      <w:r w:rsidR="005A23B1" w:rsidRPr="00113685">
        <w:rPr>
          <w:rFonts w:ascii="TimesNewRomanPSMT" w:hAnsi="TimesNewRomanPSMT" w:cs="TimesNewRomanPSMT"/>
          <w:b/>
          <w:sz w:val="24"/>
          <w:szCs w:val="24"/>
        </w:rPr>
        <w:t>)</w:t>
      </w:r>
      <w:r w:rsidR="00CB54DF" w:rsidRPr="00113685">
        <w:rPr>
          <w:rFonts w:ascii="TimesNewRomanPSMT" w:hAnsi="TimesNewRomanPSMT" w:cs="TimesNewRomanPSMT"/>
          <w:b/>
          <w:sz w:val="24"/>
          <w:szCs w:val="24"/>
        </w:rPr>
        <w:t xml:space="preserve">. </w:t>
      </w:r>
    </w:p>
    <w:tbl>
      <w:tblPr>
        <w:tblStyle w:val="Tabellenraster"/>
        <w:tblW w:w="9623" w:type="dxa"/>
        <w:tblLayout w:type="fixed"/>
        <w:tblLook w:val="04A0" w:firstRow="1" w:lastRow="0" w:firstColumn="1" w:lastColumn="0" w:noHBand="0" w:noVBand="1"/>
      </w:tblPr>
      <w:tblGrid>
        <w:gridCol w:w="3173"/>
        <w:gridCol w:w="2875"/>
        <w:gridCol w:w="1171"/>
        <w:gridCol w:w="1170"/>
        <w:gridCol w:w="1234"/>
      </w:tblGrid>
      <w:tr w:rsidR="00113685" w:rsidRPr="00113685" w14:paraId="0A4D4208" w14:textId="77777777" w:rsidTr="00B43C9D">
        <w:trPr>
          <w:trHeight w:val="808"/>
        </w:trPr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82C1F" w14:textId="77777777" w:rsidR="00CB54DF" w:rsidRPr="00113685" w:rsidRDefault="00CB54DF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Protein IDs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188BD" w14:textId="77777777" w:rsidR="00CB54DF" w:rsidRPr="00113685" w:rsidRDefault="00231F76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Organism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78E94" w14:textId="77777777" w:rsidR="00CB54DF" w:rsidRPr="00113685" w:rsidRDefault="00CB54DF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Peptides</w:t>
            </w:r>
            <w:r w:rsidR="00B43C9D" w:rsidRPr="00113685">
              <w:rPr>
                <w:rFonts w:ascii="TimesNewRomanPSMT" w:hAnsi="TimesNewRomanPSMT" w:cs="TimesNewRomanPSMT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5AE63" w14:textId="77777777" w:rsidR="00CB54DF" w:rsidRPr="00113685" w:rsidRDefault="00CB54DF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PEP</w:t>
            </w:r>
            <w:r w:rsidR="00B43C9D" w:rsidRPr="00113685">
              <w:rPr>
                <w:rFonts w:ascii="TimesNewRomanPSMT" w:hAnsi="TimesNewRomanPSMT" w:cs="TimesNewRomanPSMT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FF816" w14:textId="11D23E43" w:rsidR="00CB54DF" w:rsidRPr="00113685" w:rsidRDefault="00CB54DF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Intensity sample</w:t>
            </w:r>
          </w:p>
        </w:tc>
      </w:tr>
      <w:tr w:rsidR="00113685" w:rsidRPr="00113685" w14:paraId="37CE2AB2" w14:textId="77777777" w:rsidTr="00B43C9D">
        <w:trPr>
          <w:trHeight w:val="327"/>
        </w:trPr>
        <w:tc>
          <w:tcPr>
            <w:tcW w:w="3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ADECF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283FD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E641E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39942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7.86E-278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B41F6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6751CC21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7B48CE92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rNOG05511 family prote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329A410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F87B860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B92E69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84E-2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F3675CA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447D1B4E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4810F0AB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Transcriptional regulator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CEDB26D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5E2E56D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885AAA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6.18E-2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60B2452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798940</w:t>
            </w:r>
          </w:p>
        </w:tc>
      </w:tr>
      <w:tr w:rsidR="00113685" w:rsidRPr="00113685" w14:paraId="0F418C96" w14:textId="77777777" w:rsidTr="00B43C9D">
        <w:trPr>
          <w:trHeight w:val="469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0E8D5E0C" w14:textId="77777777" w:rsidR="00CB54DF" w:rsidRPr="00113685" w:rsidRDefault="00231F76" w:rsidP="00595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>L-carnitine dehydratase/bile acid-inducible prote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05DBC9D" w14:textId="77777777" w:rsidR="00CB54DF" w:rsidRPr="00113685" w:rsidRDefault="00231F76" w:rsidP="00595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aloarcula hispanica</w:t>
            </w:r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CC 339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719AD1A" w14:textId="77777777" w:rsidR="00CB54DF" w:rsidRPr="00113685" w:rsidRDefault="00CB54DF" w:rsidP="00595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127EA8" w14:textId="77777777" w:rsidR="00CB54DF" w:rsidRPr="00113685" w:rsidRDefault="00CB54DF" w:rsidP="00595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391E66D" w14:textId="77777777" w:rsidR="00CB54DF" w:rsidRPr="00113685" w:rsidRDefault="00CB54DF" w:rsidP="00595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>2.28E+10</w:t>
            </w:r>
          </w:p>
        </w:tc>
      </w:tr>
      <w:tr w:rsidR="00113685" w:rsidRPr="00113685" w14:paraId="45830359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60BB17AE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488491A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B692A95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93828E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7.08E-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2042EC5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1783BA2E" w14:textId="77777777" w:rsidTr="00B43C9D">
        <w:trPr>
          <w:trHeight w:val="349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4E24479F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Htr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0DC73E1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45665C5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8AE0AE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4.73E-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7DA29D5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2E76054D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338A47EF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Deoxyhypusine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AF671C4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B775328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BDEF09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18E-2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0880D60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E+08</w:t>
            </w:r>
          </w:p>
        </w:tc>
      </w:tr>
      <w:tr w:rsidR="00113685" w:rsidRPr="00113685" w14:paraId="3A67636C" w14:textId="77777777" w:rsidTr="00B43C9D">
        <w:trPr>
          <w:trHeight w:val="558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00B62455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Molybdenum cofactor biosynthesis prote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69C7DAF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C8E943E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D9E285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2.55E-1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5D3D38B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162E3A8E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2B5DFD9A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CBS domain prote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FD6CED7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EC9FC65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E4BD48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4.90E-2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3E401B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4FC7008D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06891EE6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lanine dehydrogena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57311B4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A7B106A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318D2C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7.02E-2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E01A294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9061200</w:t>
            </w:r>
          </w:p>
        </w:tc>
      </w:tr>
      <w:tr w:rsidR="00113685" w:rsidRPr="00113685" w14:paraId="578E002C" w14:textId="77777777" w:rsidTr="00B43C9D">
        <w:trPr>
          <w:trHeight w:val="349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206CF392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Glycerol kina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EC8F36C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E2F1F5F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D34EA4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6.74E-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57C95DC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57703FB7" w14:textId="77777777" w:rsidTr="00B43C9D">
        <w:trPr>
          <w:trHeight w:val="65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7DA988D3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, </w:t>
            </w:r>
            <w:proofErr w:type="spellStart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snC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BF2F59E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2C5AF0C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D95AEA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8.76E-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181B101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75F1B685" w14:textId="77777777" w:rsidTr="00B43C9D">
        <w:trPr>
          <w:trHeight w:val="349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08492CD8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A4A1A61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7E2F91F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7BD3BC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30E-1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E7692FD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67E+08</w:t>
            </w:r>
          </w:p>
        </w:tc>
      </w:tr>
      <w:tr w:rsidR="00113685" w:rsidRPr="00113685" w14:paraId="013B701E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54F3F883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RecJ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E919E85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37B217F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C0BC0F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2.15E-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DFB6AC3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72E590E2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6048E7FE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7F8E4D9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2703B83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A7F2E6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4.14E-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41E2104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189EA5D6" w14:textId="77777777" w:rsidTr="00B43C9D">
        <w:trPr>
          <w:trHeight w:val="349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6BF426A9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rgK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-type transport ATPa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07C0547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0E32D38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4A6834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.67E-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F8C68D6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5444E574" w14:textId="77777777" w:rsidTr="00B43C9D">
        <w:trPr>
          <w:trHeight w:val="392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194CB489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F420H2:NADP oxidoreducta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EB6A6ED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02EA84E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FB7E23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51E-1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22AC9E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2A7AF77E" w14:textId="77777777" w:rsidTr="00B43C9D">
        <w:trPr>
          <w:trHeight w:val="33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7223703C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Ribonuclease P protein component 3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495B544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E57DB21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7E4A44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46E-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6F40545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4CA6626F" w14:textId="77777777" w:rsidTr="00B43C9D">
        <w:trPr>
          <w:trHeight w:val="558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4A7564EE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Indole-3-acetyl-L-aspartic acid hydrola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4ADD53B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BD9F8F2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3044D1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6.92E-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ACCC4CA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0CD3C7E0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261B0947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ncharacterized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63FB12C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47CD0A9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5D979F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99E-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88E7963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73C10B8D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33A7880F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RecJ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D1B7D51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2A36C68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82C5C5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7.46E-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DE9F74C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1B93FA3C" w14:textId="77777777" w:rsidTr="00B43C9D">
        <w:trPr>
          <w:trHeight w:val="67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4FE52478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Indole-3-acetyl-L-aspartic acid hydrola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4B5005D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EDBB16C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325A91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75E-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FC960D0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4465000</w:t>
            </w:r>
          </w:p>
        </w:tc>
      </w:tr>
      <w:tr w:rsidR="00113685" w:rsidRPr="00113685" w14:paraId="3B1A0D26" w14:textId="77777777" w:rsidTr="00B43C9D">
        <w:trPr>
          <w:trHeight w:val="54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16F38E37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Fructose-bisphosphate aldolase class 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8A39339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653B0DF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B53992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15E-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A6E78B8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52D81F32" w14:textId="77777777" w:rsidTr="00B43C9D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717750A1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Malate dehydrogena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95D2AED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6447214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D95B02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4.33E-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F852B3A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167219EA" w14:textId="77777777" w:rsidTr="00B43C9D">
        <w:trPr>
          <w:trHeight w:val="349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193CF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cetyl-CoA C-acyltransferase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05374" w14:textId="77777777" w:rsidR="00CB54DF" w:rsidRPr="00113685" w:rsidRDefault="00231F76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4827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2F728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.13E-1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07E18" w14:textId="77777777" w:rsidR="00CB54DF" w:rsidRPr="00113685" w:rsidRDefault="00CB54DF" w:rsidP="00595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5522000</w:t>
            </w:r>
          </w:p>
        </w:tc>
      </w:tr>
    </w:tbl>
    <w:p w14:paraId="4F763A08" w14:textId="77777777" w:rsidR="005A23B1" w:rsidRPr="00113685" w:rsidRDefault="00B43C9D" w:rsidP="0012756A">
      <w:pPr>
        <w:spacing w:before="240" w:after="120" w:line="240" w:lineRule="auto"/>
        <w:jc w:val="both"/>
        <w:rPr>
          <w:rFonts w:ascii="TimesNewRomanPSMT" w:hAnsi="TimesNewRomanPSMT" w:cs="TimesNewRomanPSMT"/>
          <w:sz w:val="24"/>
          <w:szCs w:val="24"/>
        </w:rPr>
      </w:pPr>
      <w:proofErr w:type="spellStart"/>
      <w:r w:rsidRPr="00113685">
        <w:rPr>
          <w:rFonts w:ascii="TimesNewRomanPSMT" w:hAnsi="TimesNewRomanPSMT" w:cs="TimesNewRomanPSMT"/>
          <w:sz w:val="24"/>
          <w:szCs w:val="24"/>
          <w:vertAlign w:val="superscript"/>
        </w:rPr>
        <w:t>a</w:t>
      </w:r>
      <w:r w:rsidRPr="00113685">
        <w:rPr>
          <w:rFonts w:ascii="TimesNewRomanPSMT" w:hAnsi="TimesNewRomanPSMT" w:cs="TimesNewRomanPSMT"/>
          <w:sz w:val="24"/>
          <w:szCs w:val="24"/>
        </w:rPr>
        <w:t>Total</w:t>
      </w:r>
      <w:proofErr w:type="spellEnd"/>
      <w:r w:rsidRPr="00113685">
        <w:rPr>
          <w:rFonts w:ascii="TimesNewRomanPSMT" w:hAnsi="TimesNewRomanPSMT" w:cs="TimesNewRomanPSMT"/>
          <w:sz w:val="24"/>
          <w:szCs w:val="24"/>
        </w:rPr>
        <w:t xml:space="preserve"> matched peptides</w:t>
      </w:r>
    </w:p>
    <w:p w14:paraId="3258EC85" w14:textId="30C34D38" w:rsidR="006C2E2F" w:rsidRPr="00113685" w:rsidRDefault="00B43C9D" w:rsidP="0012756A">
      <w:pPr>
        <w:spacing w:before="240" w:after="120" w:line="240" w:lineRule="auto"/>
        <w:jc w:val="both"/>
        <w:rPr>
          <w:rFonts w:ascii="TimesNewRomanPSMT" w:hAnsi="TimesNewRomanPSMT" w:cs="TimesNewRomanPSMT"/>
          <w:b/>
          <w:sz w:val="24"/>
          <w:szCs w:val="24"/>
        </w:rPr>
      </w:pPr>
      <w:proofErr w:type="spellStart"/>
      <w:r w:rsidRPr="00113685">
        <w:rPr>
          <w:rFonts w:ascii="TimesNewRomanPSMT" w:hAnsi="TimesNewRomanPSMT" w:cs="TimesNewRomanPSMT"/>
          <w:sz w:val="24"/>
          <w:szCs w:val="24"/>
          <w:vertAlign w:val="superscript"/>
        </w:rPr>
        <w:t>b</w:t>
      </w:r>
      <w:r w:rsidRPr="00113685">
        <w:rPr>
          <w:rFonts w:ascii="TimesNewRomanPSMT" w:hAnsi="TimesNewRomanPSMT" w:cs="TimesNewRomanPSMT"/>
          <w:sz w:val="24"/>
          <w:szCs w:val="24"/>
        </w:rPr>
        <w:t>Er</w:t>
      </w:r>
      <w:r w:rsidR="006403A5" w:rsidRPr="00113685">
        <w:rPr>
          <w:rFonts w:ascii="TimesNewRomanPSMT" w:hAnsi="TimesNewRomanPSMT" w:cs="TimesNewRomanPSMT"/>
          <w:sz w:val="24"/>
          <w:szCs w:val="24"/>
        </w:rPr>
        <w:t>r</w:t>
      </w:r>
      <w:r w:rsidRPr="00113685">
        <w:rPr>
          <w:rFonts w:ascii="TimesNewRomanPSMT" w:hAnsi="TimesNewRomanPSMT" w:cs="TimesNewRomanPSMT"/>
          <w:sz w:val="24"/>
          <w:szCs w:val="24"/>
        </w:rPr>
        <w:t>or</w:t>
      </w:r>
      <w:proofErr w:type="spellEnd"/>
    </w:p>
    <w:p w14:paraId="12FB63C3" w14:textId="3525AA9A" w:rsidR="007F36E8" w:rsidRPr="00113685" w:rsidRDefault="006C2E2F" w:rsidP="00217088">
      <w:pPr>
        <w:pageBreakBefore/>
        <w:widowControl w:val="0"/>
        <w:autoSpaceDE w:val="0"/>
        <w:autoSpaceDN w:val="0"/>
        <w:adjustRightInd w:val="0"/>
        <w:spacing w:after="360" w:line="240" w:lineRule="auto"/>
        <w:rPr>
          <w:rFonts w:ascii="TimesNewRomanPSMT" w:hAnsi="TimesNewRomanPSMT" w:cs="TimesNewRomanPSMT"/>
          <w:b/>
          <w:sz w:val="24"/>
          <w:szCs w:val="24"/>
        </w:rPr>
      </w:pPr>
      <w:r w:rsidRPr="00113685">
        <w:rPr>
          <w:rFonts w:ascii="TimesNewRomanPSMT" w:hAnsi="TimesNewRomanPSMT" w:cs="TimesNewRomanPSMT"/>
          <w:b/>
          <w:sz w:val="24"/>
          <w:szCs w:val="24"/>
        </w:rPr>
        <w:lastRenderedPageBreak/>
        <w:t>Table S</w:t>
      </w:r>
      <w:r w:rsidR="00D62395">
        <w:rPr>
          <w:rFonts w:ascii="TimesNewRomanPSMT" w:hAnsi="TimesNewRomanPSMT" w:cs="TimesNewRomanPSMT"/>
          <w:b/>
          <w:sz w:val="24"/>
          <w:szCs w:val="24"/>
        </w:rPr>
        <w:t>5</w:t>
      </w:r>
      <w:bookmarkStart w:id="0" w:name="_GoBack"/>
      <w:bookmarkEnd w:id="0"/>
      <w:r w:rsidRPr="00113685">
        <w:rPr>
          <w:rFonts w:ascii="TimesNewRomanPSMT" w:hAnsi="TimesNewRomanPSMT" w:cs="TimesNewRomanPSMT"/>
          <w:b/>
          <w:sz w:val="24"/>
          <w:szCs w:val="24"/>
        </w:rPr>
        <w:t>.</w:t>
      </w:r>
      <w:r w:rsidR="000067A8" w:rsidRPr="00113685">
        <w:rPr>
          <w:rFonts w:ascii="TimesNewRomanPSMT" w:hAnsi="TimesNewRomanPSMT" w:cs="TimesNewRomanPSMT"/>
          <w:b/>
          <w:sz w:val="24"/>
          <w:szCs w:val="24"/>
        </w:rPr>
        <w:t xml:space="preserve"> List of proteins identified in the band cut from the purified </w:t>
      </w:r>
      <w:proofErr w:type="spellStart"/>
      <w:r w:rsidR="000067A8" w:rsidRPr="00113685">
        <w:rPr>
          <w:rFonts w:ascii="TimesNewRomanPSMT" w:hAnsi="TimesNewRomanPSMT" w:cs="TimesNewRomanPSMT"/>
          <w:b/>
          <w:sz w:val="24"/>
          <w:szCs w:val="24"/>
        </w:rPr>
        <w:t>Mch</w:t>
      </w:r>
      <w:proofErr w:type="spellEnd"/>
      <w:r w:rsidR="000067A8" w:rsidRPr="00113685">
        <w:rPr>
          <w:rFonts w:ascii="TimesNewRomanPSMT" w:hAnsi="TimesNewRomanPSMT" w:cs="TimesNewRomanPSMT"/>
          <w:b/>
          <w:sz w:val="24"/>
          <w:szCs w:val="24"/>
        </w:rPr>
        <w:t xml:space="preserve"> </w:t>
      </w:r>
      <w:r w:rsidR="005A23B1" w:rsidRPr="00113685">
        <w:rPr>
          <w:rFonts w:ascii="TimesNewRomanPSMT" w:hAnsi="TimesNewRomanPSMT" w:cs="TimesNewRomanPSMT"/>
          <w:b/>
          <w:sz w:val="24"/>
          <w:szCs w:val="24"/>
        </w:rPr>
        <w:t>(Fig. 2</w:t>
      </w:r>
      <w:r w:rsidR="000067A8" w:rsidRPr="00113685">
        <w:rPr>
          <w:rFonts w:ascii="TimesNewRomanPSMT" w:hAnsi="TimesNewRomanPSMT" w:cs="TimesNewRomanPSMT"/>
          <w:b/>
          <w:sz w:val="24"/>
          <w:szCs w:val="24"/>
        </w:rPr>
        <w:t>B</w:t>
      </w:r>
      <w:r w:rsidR="005A23B1" w:rsidRPr="00113685">
        <w:rPr>
          <w:rFonts w:ascii="TimesNewRomanPSMT" w:hAnsi="TimesNewRomanPSMT" w:cs="TimesNewRomanPSMT"/>
          <w:b/>
          <w:sz w:val="24"/>
          <w:szCs w:val="24"/>
        </w:rPr>
        <w:t>)</w:t>
      </w:r>
      <w:r w:rsidR="000067A8" w:rsidRPr="00113685">
        <w:rPr>
          <w:rFonts w:ascii="TimesNewRomanPSMT" w:hAnsi="TimesNewRomanPSMT" w:cs="TimesNewRomanPSMT"/>
          <w:b/>
          <w:sz w:val="24"/>
          <w:szCs w:val="24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83"/>
        <w:gridCol w:w="3065"/>
        <w:gridCol w:w="1170"/>
        <w:gridCol w:w="1143"/>
        <w:gridCol w:w="1230"/>
      </w:tblGrid>
      <w:tr w:rsidR="00113685" w:rsidRPr="00113685" w14:paraId="5F808B73" w14:textId="77777777" w:rsidTr="004C60E2">
        <w:trPr>
          <w:trHeight w:val="931"/>
        </w:trPr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EEAF5" w14:textId="77777777" w:rsidR="000067A8" w:rsidRPr="00113685" w:rsidRDefault="000067A8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Protein IDs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89EE9" w14:textId="77777777" w:rsidR="000067A8" w:rsidRPr="00113685" w:rsidRDefault="000067A8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Organis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50552" w14:textId="77777777" w:rsidR="000067A8" w:rsidRPr="00113685" w:rsidRDefault="000067A8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Peptides</w:t>
            </w:r>
            <w:r w:rsidR="00B43C9D" w:rsidRPr="00113685">
              <w:rPr>
                <w:rFonts w:ascii="TimesNewRomanPSMT" w:hAnsi="TimesNewRomanPSMT" w:cs="TimesNewRomanPSMT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9E8DE" w14:textId="77777777" w:rsidR="000067A8" w:rsidRPr="00113685" w:rsidRDefault="000067A8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proofErr w:type="spellStart"/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PEP</w:t>
            </w:r>
            <w:r w:rsidR="00B43C9D" w:rsidRPr="00113685">
              <w:rPr>
                <w:rFonts w:ascii="TimesNewRomanPSMT" w:hAnsi="TimesNewRomanPSMT" w:cs="TimesNewRomanPSMT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74A78" w14:textId="58C38C16" w:rsidR="000067A8" w:rsidRPr="00113685" w:rsidRDefault="000067A8" w:rsidP="00B43C9D">
            <w:pPr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113685">
              <w:rPr>
                <w:rFonts w:ascii="TimesNewRomanPSMT" w:hAnsi="TimesNewRomanPSMT" w:cs="TimesNewRomanPSMT"/>
                <w:b/>
                <w:sz w:val="24"/>
                <w:szCs w:val="24"/>
              </w:rPr>
              <w:t>Intensity sample</w:t>
            </w:r>
          </w:p>
        </w:tc>
      </w:tr>
      <w:tr w:rsidR="00113685" w:rsidRPr="00113685" w14:paraId="1C85876C" w14:textId="77777777" w:rsidTr="004C60E2">
        <w:trPr>
          <w:trHeight w:val="377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29AE9" w14:textId="77777777" w:rsidR="008D7A52" w:rsidRPr="00113685" w:rsidRDefault="000B4B93" w:rsidP="000520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>MaoC</w:t>
            </w:r>
            <w:proofErr w:type="spellEnd"/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main protein dehydratase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DB836" w14:textId="77777777" w:rsidR="008D7A52" w:rsidRPr="00113685" w:rsidRDefault="004D312D" w:rsidP="000520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aloarcula hispanica</w:t>
            </w:r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CC 339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0A1BF" w14:textId="77777777" w:rsidR="008D7A52" w:rsidRPr="00113685" w:rsidRDefault="008D7A52" w:rsidP="008D7A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9E3B8" w14:textId="77777777" w:rsidR="008D7A52" w:rsidRPr="00113685" w:rsidRDefault="008D7A52" w:rsidP="008D7A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1E0B0" w14:textId="77777777" w:rsidR="008D7A52" w:rsidRPr="00113685" w:rsidRDefault="008D7A52" w:rsidP="008D7A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b/>
                <w:sz w:val="20"/>
                <w:szCs w:val="20"/>
              </w:rPr>
              <w:t>375550</w:t>
            </w:r>
          </w:p>
        </w:tc>
      </w:tr>
      <w:tr w:rsidR="00113685" w:rsidRPr="00113685" w14:paraId="1D9E40BB" w14:textId="77777777" w:rsidTr="004C60E2">
        <w:trPr>
          <w:trHeight w:val="377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49A8F8A6" w14:textId="77777777" w:rsidR="008D7A52" w:rsidRPr="00113685" w:rsidRDefault="004D312D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AA-type ATPase core domain protein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257DDE8" w14:textId="77777777" w:rsidR="008D7A52" w:rsidRPr="00113685" w:rsidRDefault="008D7A52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E8F2CF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6B7CDD6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2.94E-1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4604E08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7.3E+08</w:t>
            </w:r>
          </w:p>
        </w:tc>
      </w:tr>
      <w:tr w:rsidR="00113685" w:rsidRPr="00113685" w14:paraId="7AF416C5" w14:textId="77777777" w:rsidTr="004C60E2">
        <w:trPr>
          <w:trHeight w:val="377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5B2605C5" w14:textId="77777777" w:rsidR="008D7A52" w:rsidRPr="00113685" w:rsidRDefault="004D312D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UPF0272 protein HVO_238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CB84D7A" w14:textId="77777777" w:rsidR="008D7A52" w:rsidRPr="00113685" w:rsidRDefault="008D7A52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812547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67FD41B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6.73E-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0F8FC4E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39E+08</w:t>
            </w:r>
          </w:p>
        </w:tc>
      </w:tr>
      <w:tr w:rsidR="00113685" w:rsidRPr="00113685" w14:paraId="1D5505A6" w14:textId="77777777" w:rsidTr="004C60E2">
        <w:trPr>
          <w:trHeight w:val="78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011A8CFD" w14:textId="77777777" w:rsidR="008D7A52" w:rsidRPr="00113685" w:rsidRDefault="004D312D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ABC-type transport system periplasmic substrate-binding protein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29F7E7A" w14:textId="77777777" w:rsidR="008D7A52" w:rsidRPr="00113685" w:rsidRDefault="004D312D" w:rsidP="004D31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C413D7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C3A1EB5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4.15E-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CB8EC7B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4682100</w:t>
            </w:r>
          </w:p>
        </w:tc>
      </w:tr>
      <w:tr w:rsidR="00113685" w:rsidRPr="00113685" w14:paraId="74A29BA5" w14:textId="77777777" w:rsidTr="004C60E2">
        <w:trPr>
          <w:trHeight w:val="377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61C67869" w14:textId="77777777" w:rsidR="008D7A52" w:rsidRPr="00113685" w:rsidRDefault="004D312D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Elongation factor 1-alpha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16063C73" w14:textId="77777777" w:rsidR="008D7A52" w:rsidRPr="00113685" w:rsidRDefault="008D7A52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49B543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EBB88A2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2.49E-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B7578A8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989200</w:t>
            </w:r>
          </w:p>
        </w:tc>
      </w:tr>
      <w:tr w:rsidR="00113685" w:rsidRPr="00113685" w14:paraId="48C95837" w14:textId="77777777" w:rsidTr="004C60E2">
        <w:trPr>
          <w:trHeight w:val="403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1D3A083F" w14:textId="77777777" w:rsidR="008D7A52" w:rsidRPr="00113685" w:rsidRDefault="004D312D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HEAT-PBS family protein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65B23BD" w14:textId="77777777" w:rsidR="008D7A52" w:rsidRPr="00113685" w:rsidRDefault="008D7A52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76F51D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BA5F8C8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9.84E-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945E0AE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746700</w:t>
            </w:r>
          </w:p>
        </w:tc>
      </w:tr>
      <w:tr w:rsidR="00113685" w:rsidRPr="00113685" w14:paraId="638395EF" w14:textId="77777777" w:rsidTr="004C60E2">
        <w:trPr>
          <w:trHeight w:val="377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6F4A0A1F" w14:textId="77777777" w:rsidR="008D7A52" w:rsidRPr="00113685" w:rsidRDefault="004D312D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Oxidoreductase (Homolog to </w:t>
            </w:r>
            <w:proofErr w:type="spellStart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-disulfide reductase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067346CB" w14:textId="77777777" w:rsidR="008D7A52" w:rsidRPr="00113685" w:rsidRDefault="008D7A52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6F9338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66F8B08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2.39E-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0359AE2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3685" w:rsidRPr="00113685" w14:paraId="5553078A" w14:textId="77777777" w:rsidTr="004C60E2">
        <w:trPr>
          <w:trHeight w:val="261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BD6C1" w14:textId="77777777" w:rsidR="008D7A52" w:rsidRPr="00113685" w:rsidRDefault="004D312D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Deoxyhypusine</w:t>
            </w:r>
            <w:proofErr w:type="spellEnd"/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A774B" w14:textId="77777777" w:rsidR="008D7A52" w:rsidRPr="00113685" w:rsidRDefault="008D7A52" w:rsidP="00052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 xml:space="preserve"> ATCC2 96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F2F2C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163EE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1.82E-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37D19" w14:textId="77777777" w:rsidR="008D7A52" w:rsidRPr="00113685" w:rsidRDefault="008D7A52" w:rsidP="008D7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6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ED56EAD" w14:textId="77777777" w:rsidR="0012756A" w:rsidRPr="00113685" w:rsidRDefault="003D17E7" w:rsidP="0012756A">
      <w:pPr>
        <w:spacing w:before="240" w:after="120" w:line="240" w:lineRule="auto"/>
        <w:jc w:val="both"/>
        <w:rPr>
          <w:rFonts w:ascii="TimesNewRomanPSMT" w:hAnsi="TimesNewRomanPSMT" w:cs="TimesNewRomanPSMT"/>
          <w:sz w:val="24"/>
          <w:szCs w:val="24"/>
        </w:rPr>
      </w:pPr>
      <w:proofErr w:type="spellStart"/>
      <w:r w:rsidRPr="00113685">
        <w:rPr>
          <w:rFonts w:ascii="TimesNewRomanPSMT" w:hAnsi="TimesNewRomanPSMT" w:cs="TimesNewRomanPSMT"/>
          <w:sz w:val="24"/>
          <w:szCs w:val="24"/>
          <w:vertAlign w:val="superscript"/>
        </w:rPr>
        <w:t>a</w:t>
      </w:r>
      <w:r w:rsidRPr="00113685">
        <w:rPr>
          <w:rFonts w:ascii="TimesNewRomanPSMT" w:hAnsi="TimesNewRomanPSMT" w:cs="TimesNewRomanPSMT"/>
          <w:sz w:val="24"/>
          <w:szCs w:val="24"/>
        </w:rPr>
        <w:t>Total</w:t>
      </w:r>
      <w:proofErr w:type="spellEnd"/>
      <w:r w:rsidRPr="00113685">
        <w:rPr>
          <w:rFonts w:ascii="TimesNewRomanPSMT" w:hAnsi="TimesNewRomanPSMT" w:cs="TimesNewRomanPSMT"/>
          <w:sz w:val="24"/>
          <w:szCs w:val="24"/>
        </w:rPr>
        <w:t xml:space="preserve"> matched peptides</w:t>
      </w:r>
    </w:p>
    <w:p w14:paraId="6D5522B4" w14:textId="3CCA1005" w:rsidR="006C2E2F" w:rsidRPr="00113685" w:rsidRDefault="003D17E7" w:rsidP="0012756A">
      <w:pPr>
        <w:spacing w:before="240" w:after="120" w:line="240" w:lineRule="auto"/>
        <w:jc w:val="both"/>
        <w:rPr>
          <w:rFonts w:ascii="TimesNewRomanPSMT" w:hAnsi="TimesNewRomanPSMT" w:cs="TimesNewRomanPSMT"/>
          <w:sz w:val="24"/>
          <w:szCs w:val="24"/>
        </w:rPr>
      </w:pPr>
      <w:proofErr w:type="spellStart"/>
      <w:r w:rsidRPr="00113685">
        <w:rPr>
          <w:rFonts w:ascii="TimesNewRomanPSMT" w:hAnsi="TimesNewRomanPSMT" w:cs="TimesNewRomanPSMT"/>
          <w:sz w:val="24"/>
          <w:szCs w:val="24"/>
          <w:vertAlign w:val="superscript"/>
        </w:rPr>
        <w:t>b</w:t>
      </w:r>
      <w:r w:rsidRPr="00113685">
        <w:rPr>
          <w:rFonts w:ascii="TimesNewRomanPSMT" w:hAnsi="TimesNewRomanPSMT" w:cs="TimesNewRomanPSMT"/>
          <w:sz w:val="24"/>
          <w:szCs w:val="24"/>
        </w:rPr>
        <w:t>E</w:t>
      </w:r>
      <w:r w:rsidR="006403A5" w:rsidRPr="00113685">
        <w:rPr>
          <w:rFonts w:ascii="TimesNewRomanPSMT" w:hAnsi="TimesNewRomanPSMT" w:cs="TimesNewRomanPSMT"/>
          <w:sz w:val="24"/>
          <w:szCs w:val="24"/>
        </w:rPr>
        <w:t>r</w:t>
      </w:r>
      <w:r w:rsidRPr="00113685">
        <w:rPr>
          <w:rFonts w:ascii="TimesNewRomanPSMT" w:hAnsi="TimesNewRomanPSMT" w:cs="TimesNewRomanPSMT"/>
          <w:sz w:val="24"/>
          <w:szCs w:val="24"/>
        </w:rPr>
        <w:t>ror</w:t>
      </w:r>
      <w:proofErr w:type="spellEnd"/>
      <w:r w:rsidRPr="00113685">
        <w:rPr>
          <w:rFonts w:ascii="TimesNewRomanPSMT" w:hAnsi="TimesNewRomanPSMT" w:cs="TimesNewRomanPSMT"/>
          <w:sz w:val="24"/>
          <w:szCs w:val="24"/>
        </w:rPr>
        <w:t xml:space="preserve"> </w:t>
      </w:r>
    </w:p>
    <w:sectPr w:rsidR="006C2E2F" w:rsidRPr="00113685" w:rsidSect="00933C28">
      <w:footerReference w:type="default" r:id="rId9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A7671F" w14:textId="77777777" w:rsidR="007424FF" w:rsidRDefault="007424FF" w:rsidP="00E824D0">
      <w:pPr>
        <w:spacing w:after="0" w:line="240" w:lineRule="auto"/>
      </w:pPr>
      <w:r>
        <w:separator/>
      </w:r>
    </w:p>
  </w:endnote>
  <w:endnote w:type="continuationSeparator" w:id="0">
    <w:p w14:paraId="127E70A9" w14:textId="77777777" w:rsidR="007424FF" w:rsidRDefault="007424FF" w:rsidP="00E82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3207576"/>
      <w:docPartObj>
        <w:docPartGallery w:val="Page Numbers (Bottom of Page)"/>
        <w:docPartUnique/>
      </w:docPartObj>
    </w:sdtPr>
    <w:sdtEndPr/>
    <w:sdtContent>
      <w:p w14:paraId="795DF562" w14:textId="568B482E" w:rsidR="007424FF" w:rsidRDefault="007424F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2395" w:rsidRPr="00D62395">
          <w:rPr>
            <w:noProof/>
            <w:lang w:val="de-DE"/>
          </w:rPr>
          <w:t>8</w:t>
        </w:r>
        <w:r>
          <w:fldChar w:fldCharType="end"/>
        </w:r>
      </w:p>
    </w:sdtContent>
  </w:sdt>
  <w:p w14:paraId="18C82CE3" w14:textId="77777777" w:rsidR="007424FF" w:rsidRDefault="007424F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E4F8FA" w14:textId="77777777" w:rsidR="007424FF" w:rsidRDefault="007424FF" w:rsidP="00E824D0">
      <w:pPr>
        <w:spacing w:after="0" w:line="240" w:lineRule="auto"/>
      </w:pPr>
      <w:r>
        <w:separator/>
      </w:r>
    </w:p>
  </w:footnote>
  <w:footnote w:type="continuationSeparator" w:id="0">
    <w:p w14:paraId="55325AD9" w14:textId="77777777" w:rsidR="007424FF" w:rsidRDefault="007424FF" w:rsidP="00E82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2277F"/>
    <w:multiLevelType w:val="hybridMultilevel"/>
    <w:tmpl w:val="CC96359E"/>
    <w:lvl w:ilvl="0" w:tplc="5008DBDA">
      <w:start w:val="1"/>
      <w:numFmt w:val="lowerRoman"/>
      <w:lvlText w:val="(%1)"/>
      <w:lvlJc w:val="left"/>
      <w:pPr>
        <w:ind w:left="90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47751675"/>
    <w:multiLevelType w:val="hybridMultilevel"/>
    <w:tmpl w:val="937CAA08"/>
    <w:lvl w:ilvl="0" w:tplc="81283A0A">
      <w:start w:val="1"/>
      <w:numFmt w:val="decimal"/>
      <w:lvlText w:val="%1."/>
      <w:lvlJc w:val="left"/>
      <w:pPr>
        <w:ind w:left="720" w:hanging="360"/>
      </w:pPr>
      <w:rPr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DA423B"/>
    <w:multiLevelType w:val="multilevel"/>
    <w:tmpl w:val="3B2ED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102B4D"/>
    <w:multiLevelType w:val="hybridMultilevel"/>
    <w:tmpl w:val="0AEC79D0"/>
    <w:lvl w:ilvl="0" w:tplc="57442C62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BB26CD"/>
    <w:multiLevelType w:val="multilevel"/>
    <w:tmpl w:val="9650E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BDD25F3"/>
    <w:multiLevelType w:val="hybridMultilevel"/>
    <w:tmpl w:val="A5D208E8"/>
    <w:lvl w:ilvl="0" w:tplc="294A4C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BC8"/>
    <w:rsid w:val="00003600"/>
    <w:rsid w:val="000062E7"/>
    <w:rsid w:val="000067A8"/>
    <w:rsid w:val="00010368"/>
    <w:rsid w:val="00010FD3"/>
    <w:rsid w:val="00011375"/>
    <w:rsid w:val="00012BD7"/>
    <w:rsid w:val="00013F6A"/>
    <w:rsid w:val="00014B84"/>
    <w:rsid w:val="00016235"/>
    <w:rsid w:val="00016595"/>
    <w:rsid w:val="000166B8"/>
    <w:rsid w:val="000227B2"/>
    <w:rsid w:val="0002467B"/>
    <w:rsid w:val="00024A3A"/>
    <w:rsid w:val="00025050"/>
    <w:rsid w:val="00037887"/>
    <w:rsid w:val="00040EB3"/>
    <w:rsid w:val="00042E87"/>
    <w:rsid w:val="00043993"/>
    <w:rsid w:val="00047421"/>
    <w:rsid w:val="00047ECF"/>
    <w:rsid w:val="00050386"/>
    <w:rsid w:val="00050A1F"/>
    <w:rsid w:val="00051DF4"/>
    <w:rsid w:val="00052024"/>
    <w:rsid w:val="00057454"/>
    <w:rsid w:val="00060AFD"/>
    <w:rsid w:val="000638EB"/>
    <w:rsid w:val="00064F8A"/>
    <w:rsid w:val="00064FD1"/>
    <w:rsid w:val="00067F99"/>
    <w:rsid w:val="00070B3D"/>
    <w:rsid w:val="0007108D"/>
    <w:rsid w:val="000771C4"/>
    <w:rsid w:val="000830B8"/>
    <w:rsid w:val="00085D0C"/>
    <w:rsid w:val="00086F6B"/>
    <w:rsid w:val="00087E6F"/>
    <w:rsid w:val="000A0330"/>
    <w:rsid w:val="000A0782"/>
    <w:rsid w:val="000A0D22"/>
    <w:rsid w:val="000A412F"/>
    <w:rsid w:val="000B0602"/>
    <w:rsid w:val="000B276B"/>
    <w:rsid w:val="000B4084"/>
    <w:rsid w:val="000B4B93"/>
    <w:rsid w:val="000C447A"/>
    <w:rsid w:val="000C49BB"/>
    <w:rsid w:val="000C79B0"/>
    <w:rsid w:val="000D1AFB"/>
    <w:rsid w:val="000D2A92"/>
    <w:rsid w:val="000D3A2B"/>
    <w:rsid w:val="000D3AB0"/>
    <w:rsid w:val="000D580F"/>
    <w:rsid w:val="000E3770"/>
    <w:rsid w:val="000F0D53"/>
    <w:rsid w:val="000F1B9C"/>
    <w:rsid w:val="000F384A"/>
    <w:rsid w:val="000F76BE"/>
    <w:rsid w:val="001111C7"/>
    <w:rsid w:val="001114E3"/>
    <w:rsid w:val="00111661"/>
    <w:rsid w:val="00112FA3"/>
    <w:rsid w:val="00113685"/>
    <w:rsid w:val="001139DB"/>
    <w:rsid w:val="00115FE9"/>
    <w:rsid w:val="001225A2"/>
    <w:rsid w:val="001262ED"/>
    <w:rsid w:val="0012756A"/>
    <w:rsid w:val="001279C0"/>
    <w:rsid w:val="0013182D"/>
    <w:rsid w:val="00132741"/>
    <w:rsid w:val="00134117"/>
    <w:rsid w:val="00134CED"/>
    <w:rsid w:val="0013686F"/>
    <w:rsid w:val="0013715B"/>
    <w:rsid w:val="001409A3"/>
    <w:rsid w:val="00143A69"/>
    <w:rsid w:val="00146B05"/>
    <w:rsid w:val="00150EB1"/>
    <w:rsid w:val="001525D3"/>
    <w:rsid w:val="00154958"/>
    <w:rsid w:val="001574A2"/>
    <w:rsid w:val="00157810"/>
    <w:rsid w:val="0016179B"/>
    <w:rsid w:val="00161AD3"/>
    <w:rsid w:val="00165BDE"/>
    <w:rsid w:val="001679CC"/>
    <w:rsid w:val="001702E1"/>
    <w:rsid w:val="001702E9"/>
    <w:rsid w:val="00174E1C"/>
    <w:rsid w:val="001826F5"/>
    <w:rsid w:val="00183455"/>
    <w:rsid w:val="00191C39"/>
    <w:rsid w:val="00194833"/>
    <w:rsid w:val="00195CC0"/>
    <w:rsid w:val="001A162D"/>
    <w:rsid w:val="001A3E1F"/>
    <w:rsid w:val="001A685E"/>
    <w:rsid w:val="001B5C54"/>
    <w:rsid w:val="001C4AF9"/>
    <w:rsid w:val="001C5D1F"/>
    <w:rsid w:val="001D0A54"/>
    <w:rsid w:val="001D0BC6"/>
    <w:rsid w:val="001D0C69"/>
    <w:rsid w:val="001D1437"/>
    <w:rsid w:val="001D241D"/>
    <w:rsid w:val="001D335B"/>
    <w:rsid w:val="001D497C"/>
    <w:rsid w:val="001D57C1"/>
    <w:rsid w:val="001E25E5"/>
    <w:rsid w:val="001E2BB3"/>
    <w:rsid w:val="001E42D7"/>
    <w:rsid w:val="001E4972"/>
    <w:rsid w:val="001E4B80"/>
    <w:rsid w:val="001F3E8C"/>
    <w:rsid w:val="001F6784"/>
    <w:rsid w:val="001F6D87"/>
    <w:rsid w:val="001F7636"/>
    <w:rsid w:val="002010F9"/>
    <w:rsid w:val="00201F6E"/>
    <w:rsid w:val="00205307"/>
    <w:rsid w:val="00210CB5"/>
    <w:rsid w:val="0021220E"/>
    <w:rsid w:val="0021700A"/>
    <w:rsid w:val="00217088"/>
    <w:rsid w:val="002204DB"/>
    <w:rsid w:val="00220CF0"/>
    <w:rsid w:val="002243C3"/>
    <w:rsid w:val="00230599"/>
    <w:rsid w:val="00230F48"/>
    <w:rsid w:val="002314C6"/>
    <w:rsid w:val="00231F76"/>
    <w:rsid w:val="00234059"/>
    <w:rsid w:val="002344D0"/>
    <w:rsid w:val="00237956"/>
    <w:rsid w:val="00241142"/>
    <w:rsid w:val="00241656"/>
    <w:rsid w:val="00250BEE"/>
    <w:rsid w:val="00254CFF"/>
    <w:rsid w:val="002555A2"/>
    <w:rsid w:val="002567C8"/>
    <w:rsid w:val="00260801"/>
    <w:rsid w:val="00263120"/>
    <w:rsid w:val="00265225"/>
    <w:rsid w:val="0026676A"/>
    <w:rsid w:val="00267C15"/>
    <w:rsid w:val="0027077B"/>
    <w:rsid w:val="0028013B"/>
    <w:rsid w:val="00281D54"/>
    <w:rsid w:val="00285243"/>
    <w:rsid w:val="002858F0"/>
    <w:rsid w:val="0029187C"/>
    <w:rsid w:val="002919BB"/>
    <w:rsid w:val="002A11D8"/>
    <w:rsid w:val="002A21A1"/>
    <w:rsid w:val="002A3231"/>
    <w:rsid w:val="002A5110"/>
    <w:rsid w:val="002A7A66"/>
    <w:rsid w:val="002B25F3"/>
    <w:rsid w:val="002B686D"/>
    <w:rsid w:val="002B7D8A"/>
    <w:rsid w:val="002C087F"/>
    <w:rsid w:val="002C095A"/>
    <w:rsid w:val="002C0CB7"/>
    <w:rsid w:val="002C0FA4"/>
    <w:rsid w:val="002C11B8"/>
    <w:rsid w:val="002C230F"/>
    <w:rsid w:val="002C393E"/>
    <w:rsid w:val="002C5215"/>
    <w:rsid w:val="002C7A00"/>
    <w:rsid w:val="002D135B"/>
    <w:rsid w:val="002D1753"/>
    <w:rsid w:val="002D1867"/>
    <w:rsid w:val="002D295A"/>
    <w:rsid w:val="002D565D"/>
    <w:rsid w:val="002D6C1F"/>
    <w:rsid w:val="002E586C"/>
    <w:rsid w:val="002E6DC2"/>
    <w:rsid w:val="002E6E50"/>
    <w:rsid w:val="002E72F8"/>
    <w:rsid w:val="002F2789"/>
    <w:rsid w:val="002F32CD"/>
    <w:rsid w:val="002F3829"/>
    <w:rsid w:val="002F4D14"/>
    <w:rsid w:val="00300939"/>
    <w:rsid w:val="0031018A"/>
    <w:rsid w:val="00310466"/>
    <w:rsid w:val="0031099E"/>
    <w:rsid w:val="00315AD8"/>
    <w:rsid w:val="003171E6"/>
    <w:rsid w:val="003174FC"/>
    <w:rsid w:val="003175F7"/>
    <w:rsid w:val="0032040C"/>
    <w:rsid w:val="00320B0D"/>
    <w:rsid w:val="00323B84"/>
    <w:rsid w:val="00324BC6"/>
    <w:rsid w:val="00325E4B"/>
    <w:rsid w:val="00326B88"/>
    <w:rsid w:val="00332937"/>
    <w:rsid w:val="003330C4"/>
    <w:rsid w:val="00336A5C"/>
    <w:rsid w:val="00340728"/>
    <w:rsid w:val="00340E04"/>
    <w:rsid w:val="00343686"/>
    <w:rsid w:val="0034428B"/>
    <w:rsid w:val="003444CC"/>
    <w:rsid w:val="003458E3"/>
    <w:rsid w:val="00346C2F"/>
    <w:rsid w:val="00346E3C"/>
    <w:rsid w:val="0034733F"/>
    <w:rsid w:val="00347533"/>
    <w:rsid w:val="003509C7"/>
    <w:rsid w:val="00351FEB"/>
    <w:rsid w:val="003561FD"/>
    <w:rsid w:val="003600E8"/>
    <w:rsid w:val="00366EC0"/>
    <w:rsid w:val="00371120"/>
    <w:rsid w:val="003732FB"/>
    <w:rsid w:val="003739DF"/>
    <w:rsid w:val="00382433"/>
    <w:rsid w:val="003825A2"/>
    <w:rsid w:val="0038362C"/>
    <w:rsid w:val="0038590E"/>
    <w:rsid w:val="0038611F"/>
    <w:rsid w:val="0039219E"/>
    <w:rsid w:val="003A3B52"/>
    <w:rsid w:val="003A413B"/>
    <w:rsid w:val="003A5F03"/>
    <w:rsid w:val="003A7578"/>
    <w:rsid w:val="003A7D9B"/>
    <w:rsid w:val="003B1B61"/>
    <w:rsid w:val="003C1739"/>
    <w:rsid w:val="003C2911"/>
    <w:rsid w:val="003C6FC0"/>
    <w:rsid w:val="003D0D7F"/>
    <w:rsid w:val="003D17E7"/>
    <w:rsid w:val="003D4336"/>
    <w:rsid w:val="003D638C"/>
    <w:rsid w:val="003E1DD1"/>
    <w:rsid w:val="003E318B"/>
    <w:rsid w:val="003E7F54"/>
    <w:rsid w:val="003F327E"/>
    <w:rsid w:val="003F69A2"/>
    <w:rsid w:val="0040258C"/>
    <w:rsid w:val="004048DD"/>
    <w:rsid w:val="00405247"/>
    <w:rsid w:val="00412F39"/>
    <w:rsid w:val="00416C7E"/>
    <w:rsid w:val="00416DD3"/>
    <w:rsid w:val="00423BAE"/>
    <w:rsid w:val="00424054"/>
    <w:rsid w:val="004259E1"/>
    <w:rsid w:val="00426256"/>
    <w:rsid w:val="00426466"/>
    <w:rsid w:val="00426FDD"/>
    <w:rsid w:val="00427FE3"/>
    <w:rsid w:val="00430867"/>
    <w:rsid w:val="004320FF"/>
    <w:rsid w:val="00432975"/>
    <w:rsid w:val="00432C9C"/>
    <w:rsid w:val="00434CE1"/>
    <w:rsid w:val="00435440"/>
    <w:rsid w:val="00435A06"/>
    <w:rsid w:val="0044210B"/>
    <w:rsid w:val="00442A8C"/>
    <w:rsid w:val="00443275"/>
    <w:rsid w:val="00443452"/>
    <w:rsid w:val="004445B6"/>
    <w:rsid w:val="00445033"/>
    <w:rsid w:val="00454B40"/>
    <w:rsid w:val="00461478"/>
    <w:rsid w:val="0046341B"/>
    <w:rsid w:val="00463FD8"/>
    <w:rsid w:val="00464A13"/>
    <w:rsid w:val="00464EFD"/>
    <w:rsid w:val="00465E31"/>
    <w:rsid w:val="00466CE0"/>
    <w:rsid w:val="00471380"/>
    <w:rsid w:val="004714E1"/>
    <w:rsid w:val="00471507"/>
    <w:rsid w:val="00472B3D"/>
    <w:rsid w:val="00473F25"/>
    <w:rsid w:val="00475712"/>
    <w:rsid w:val="00477D2B"/>
    <w:rsid w:val="00477EC5"/>
    <w:rsid w:val="00480001"/>
    <w:rsid w:val="0048109C"/>
    <w:rsid w:val="00483294"/>
    <w:rsid w:val="004834A3"/>
    <w:rsid w:val="00483653"/>
    <w:rsid w:val="00483C9C"/>
    <w:rsid w:val="0048700A"/>
    <w:rsid w:val="00490728"/>
    <w:rsid w:val="0049288A"/>
    <w:rsid w:val="00493E27"/>
    <w:rsid w:val="004960A8"/>
    <w:rsid w:val="00496793"/>
    <w:rsid w:val="00497342"/>
    <w:rsid w:val="004A2AF9"/>
    <w:rsid w:val="004A33EF"/>
    <w:rsid w:val="004A4BE5"/>
    <w:rsid w:val="004A5D4C"/>
    <w:rsid w:val="004B05BE"/>
    <w:rsid w:val="004B09D4"/>
    <w:rsid w:val="004B72DC"/>
    <w:rsid w:val="004B76F8"/>
    <w:rsid w:val="004C1E09"/>
    <w:rsid w:val="004C60E2"/>
    <w:rsid w:val="004D0503"/>
    <w:rsid w:val="004D145B"/>
    <w:rsid w:val="004D312D"/>
    <w:rsid w:val="004D4221"/>
    <w:rsid w:val="004F0D80"/>
    <w:rsid w:val="004F59E5"/>
    <w:rsid w:val="004F7CE0"/>
    <w:rsid w:val="00500C8B"/>
    <w:rsid w:val="005022B1"/>
    <w:rsid w:val="005033B9"/>
    <w:rsid w:val="00504AF2"/>
    <w:rsid w:val="005066A5"/>
    <w:rsid w:val="00507E23"/>
    <w:rsid w:val="0051362E"/>
    <w:rsid w:val="00513EC8"/>
    <w:rsid w:val="00514D48"/>
    <w:rsid w:val="00515761"/>
    <w:rsid w:val="005207C7"/>
    <w:rsid w:val="0052382D"/>
    <w:rsid w:val="005245CB"/>
    <w:rsid w:val="00531584"/>
    <w:rsid w:val="00532C7C"/>
    <w:rsid w:val="005334AE"/>
    <w:rsid w:val="005344D4"/>
    <w:rsid w:val="00537CC0"/>
    <w:rsid w:val="00541764"/>
    <w:rsid w:val="00543B6B"/>
    <w:rsid w:val="00544A4B"/>
    <w:rsid w:val="0054776D"/>
    <w:rsid w:val="00550185"/>
    <w:rsid w:val="00550F86"/>
    <w:rsid w:val="005542B4"/>
    <w:rsid w:val="00554F8C"/>
    <w:rsid w:val="00555B44"/>
    <w:rsid w:val="0056364A"/>
    <w:rsid w:val="005648EF"/>
    <w:rsid w:val="00566B9B"/>
    <w:rsid w:val="00567519"/>
    <w:rsid w:val="00572469"/>
    <w:rsid w:val="00574002"/>
    <w:rsid w:val="0057522C"/>
    <w:rsid w:val="00575D73"/>
    <w:rsid w:val="005764DB"/>
    <w:rsid w:val="00576E53"/>
    <w:rsid w:val="00577135"/>
    <w:rsid w:val="00580B46"/>
    <w:rsid w:val="005817C9"/>
    <w:rsid w:val="00582F1E"/>
    <w:rsid w:val="0058340F"/>
    <w:rsid w:val="00591957"/>
    <w:rsid w:val="005925B9"/>
    <w:rsid w:val="0059438C"/>
    <w:rsid w:val="005954D5"/>
    <w:rsid w:val="00595C5A"/>
    <w:rsid w:val="005A0005"/>
    <w:rsid w:val="005A1254"/>
    <w:rsid w:val="005A23B1"/>
    <w:rsid w:val="005A4866"/>
    <w:rsid w:val="005B1C28"/>
    <w:rsid w:val="005B1DB2"/>
    <w:rsid w:val="005B28C0"/>
    <w:rsid w:val="005B31E9"/>
    <w:rsid w:val="005B41A1"/>
    <w:rsid w:val="005B4769"/>
    <w:rsid w:val="005B6135"/>
    <w:rsid w:val="005C0DBA"/>
    <w:rsid w:val="005C3FB9"/>
    <w:rsid w:val="005C472E"/>
    <w:rsid w:val="005D1D12"/>
    <w:rsid w:val="005D4268"/>
    <w:rsid w:val="005D5A05"/>
    <w:rsid w:val="005D69DB"/>
    <w:rsid w:val="005D7DC2"/>
    <w:rsid w:val="005E0C46"/>
    <w:rsid w:val="005E0D39"/>
    <w:rsid w:val="005E0DFC"/>
    <w:rsid w:val="005E29AC"/>
    <w:rsid w:val="005E7193"/>
    <w:rsid w:val="005F0156"/>
    <w:rsid w:val="005F44D8"/>
    <w:rsid w:val="005F71E2"/>
    <w:rsid w:val="00601240"/>
    <w:rsid w:val="00601895"/>
    <w:rsid w:val="0060213D"/>
    <w:rsid w:val="00602905"/>
    <w:rsid w:val="006038CE"/>
    <w:rsid w:val="00604C10"/>
    <w:rsid w:val="00604C42"/>
    <w:rsid w:val="00607B16"/>
    <w:rsid w:val="0061439C"/>
    <w:rsid w:val="0061569C"/>
    <w:rsid w:val="006216DF"/>
    <w:rsid w:val="00621AEA"/>
    <w:rsid w:val="00624A12"/>
    <w:rsid w:val="00625DFA"/>
    <w:rsid w:val="00630604"/>
    <w:rsid w:val="0063162E"/>
    <w:rsid w:val="00631641"/>
    <w:rsid w:val="006403A5"/>
    <w:rsid w:val="00640B16"/>
    <w:rsid w:val="00643FB9"/>
    <w:rsid w:val="00646FA6"/>
    <w:rsid w:val="0064715F"/>
    <w:rsid w:val="00652EBB"/>
    <w:rsid w:val="00653D22"/>
    <w:rsid w:val="00654274"/>
    <w:rsid w:val="0065780B"/>
    <w:rsid w:val="00660CC4"/>
    <w:rsid w:val="00665D22"/>
    <w:rsid w:val="00672292"/>
    <w:rsid w:val="0067422B"/>
    <w:rsid w:val="00676501"/>
    <w:rsid w:val="00677AAB"/>
    <w:rsid w:val="00677CAB"/>
    <w:rsid w:val="006806FF"/>
    <w:rsid w:val="00683D3A"/>
    <w:rsid w:val="00684346"/>
    <w:rsid w:val="00685A1E"/>
    <w:rsid w:val="00690542"/>
    <w:rsid w:val="006934D2"/>
    <w:rsid w:val="006A097F"/>
    <w:rsid w:val="006A0FCD"/>
    <w:rsid w:val="006A1844"/>
    <w:rsid w:val="006A19AA"/>
    <w:rsid w:val="006B0846"/>
    <w:rsid w:val="006B15F4"/>
    <w:rsid w:val="006B3012"/>
    <w:rsid w:val="006B5F99"/>
    <w:rsid w:val="006B60C8"/>
    <w:rsid w:val="006C19A4"/>
    <w:rsid w:val="006C2E2F"/>
    <w:rsid w:val="006C46AC"/>
    <w:rsid w:val="006C570C"/>
    <w:rsid w:val="006C63F9"/>
    <w:rsid w:val="006C67A7"/>
    <w:rsid w:val="006D0609"/>
    <w:rsid w:val="006D2D86"/>
    <w:rsid w:val="006D6743"/>
    <w:rsid w:val="006D7A89"/>
    <w:rsid w:val="006E41F0"/>
    <w:rsid w:val="006E7571"/>
    <w:rsid w:val="006F09B0"/>
    <w:rsid w:val="006F5825"/>
    <w:rsid w:val="007003F4"/>
    <w:rsid w:val="00705F68"/>
    <w:rsid w:val="00712B8B"/>
    <w:rsid w:val="007146B4"/>
    <w:rsid w:val="00715489"/>
    <w:rsid w:val="00715C32"/>
    <w:rsid w:val="0072220D"/>
    <w:rsid w:val="00725C3B"/>
    <w:rsid w:val="00725E6D"/>
    <w:rsid w:val="00730A99"/>
    <w:rsid w:val="00734EE7"/>
    <w:rsid w:val="00736410"/>
    <w:rsid w:val="0074071D"/>
    <w:rsid w:val="00741834"/>
    <w:rsid w:val="007424FF"/>
    <w:rsid w:val="0074323F"/>
    <w:rsid w:val="00745764"/>
    <w:rsid w:val="00745FE1"/>
    <w:rsid w:val="007464D6"/>
    <w:rsid w:val="0075250D"/>
    <w:rsid w:val="007533B0"/>
    <w:rsid w:val="00754BCA"/>
    <w:rsid w:val="007565AD"/>
    <w:rsid w:val="00757DE8"/>
    <w:rsid w:val="007611A8"/>
    <w:rsid w:val="007629AB"/>
    <w:rsid w:val="00763C68"/>
    <w:rsid w:val="007675D2"/>
    <w:rsid w:val="007678A2"/>
    <w:rsid w:val="00771BCE"/>
    <w:rsid w:val="00772CE3"/>
    <w:rsid w:val="00775E7B"/>
    <w:rsid w:val="007771DD"/>
    <w:rsid w:val="007776A4"/>
    <w:rsid w:val="00781C94"/>
    <w:rsid w:val="007820F5"/>
    <w:rsid w:val="00785CC5"/>
    <w:rsid w:val="0078692E"/>
    <w:rsid w:val="00786B35"/>
    <w:rsid w:val="00786C96"/>
    <w:rsid w:val="0079078A"/>
    <w:rsid w:val="00796C89"/>
    <w:rsid w:val="00797985"/>
    <w:rsid w:val="007A0B44"/>
    <w:rsid w:val="007A21E5"/>
    <w:rsid w:val="007A235E"/>
    <w:rsid w:val="007A3AAB"/>
    <w:rsid w:val="007A4799"/>
    <w:rsid w:val="007A71AE"/>
    <w:rsid w:val="007B03BA"/>
    <w:rsid w:val="007B0AE8"/>
    <w:rsid w:val="007B22B4"/>
    <w:rsid w:val="007B27B2"/>
    <w:rsid w:val="007B2E33"/>
    <w:rsid w:val="007B3F36"/>
    <w:rsid w:val="007B44FB"/>
    <w:rsid w:val="007B5748"/>
    <w:rsid w:val="007B6486"/>
    <w:rsid w:val="007C48F6"/>
    <w:rsid w:val="007C7F48"/>
    <w:rsid w:val="007D0666"/>
    <w:rsid w:val="007D33BF"/>
    <w:rsid w:val="007D356B"/>
    <w:rsid w:val="007D3964"/>
    <w:rsid w:val="007D41A2"/>
    <w:rsid w:val="007D5FB6"/>
    <w:rsid w:val="007E023A"/>
    <w:rsid w:val="007E03AB"/>
    <w:rsid w:val="007E1C9D"/>
    <w:rsid w:val="007E39D8"/>
    <w:rsid w:val="007E5713"/>
    <w:rsid w:val="007E6034"/>
    <w:rsid w:val="007E7070"/>
    <w:rsid w:val="007F36E8"/>
    <w:rsid w:val="007F40EE"/>
    <w:rsid w:val="007F4372"/>
    <w:rsid w:val="007F4504"/>
    <w:rsid w:val="007F45DD"/>
    <w:rsid w:val="007F79E0"/>
    <w:rsid w:val="007F7F4B"/>
    <w:rsid w:val="00800D4E"/>
    <w:rsid w:val="0080360D"/>
    <w:rsid w:val="00805C5E"/>
    <w:rsid w:val="00811158"/>
    <w:rsid w:val="00812DA0"/>
    <w:rsid w:val="00813041"/>
    <w:rsid w:val="0081308E"/>
    <w:rsid w:val="008132AE"/>
    <w:rsid w:val="008170B6"/>
    <w:rsid w:val="00821925"/>
    <w:rsid w:val="0082628A"/>
    <w:rsid w:val="00826AF3"/>
    <w:rsid w:val="00827EE6"/>
    <w:rsid w:val="00830882"/>
    <w:rsid w:val="00831D9D"/>
    <w:rsid w:val="00832361"/>
    <w:rsid w:val="008336FB"/>
    <w:rsid w:val="00833F59"/>
    <w:rsid w:val="008346E2"/>
    <w:rsid w:val="0083649C"/>
    <w:rsid w:val="008414B3"/>
    <w:rsid w:val="00841CB1"/>
    <w:rsid w:val="0084401E"/>
    <w:rsid w:val="00844072"/>
    <w:rsid w:val="008440E7"/>
    <w:rsid w:val="008446EB"/>
    <w:rsid w:val="00845D46"/>
    <w:rsid w:val="00845DD5"/>
    <w:rsid w:val="00845E68"/>
    <w:rsid w:val="008475E7"/>
    <w:rsid w:val="00850AC7"/>
    <w:rsid w:val="00852C6A"/>
    <w:rsid w:val="0085349C"/>
    <w:rsid w:val="0085511B"/>
    <w:rsid w:val="00856F43"/>
    <w:rsid w:val="00860341"/>
    <w:rsid w:val="00861287"/>
    <w:rsid w:val="00861806"/>
    <w:rsid w:val="0086292F"/>
    <w:rsid w:val="0086362C"/>
    <w:rsid w:val="00865E60"/>
    <w:rsid w:val="008666A4"/>
    <w:rsid w:val="00867D61"/>
    <w:rsid w:val="00871297"/>
    <w:rsid w:val="00875DD4"/>
    <w:rsid w:val="00876FAF"/>
    <w:rsid w:val="00883804"/>
    <w:rsid w:val="0089014D"/>
    <w:rsid w:val="00892FA4"/>
    <w:rsid w:val="008949EA"/>
    <w:rsid w:val="008963A1"/>
    <w:rsid w:val="00896F89"/>
    <w:rsid w:val="008979EF"/>
    <w:rsid w:val="00897C53"/>
    <w:rsid w:val="00897E5A"/>
    <w:rsid w:val="008A07BF"/>
    <w:rsid w:val="008A0E62"/>
    <w:rsid w:val="008A1202"/>
    <w:rsid w:val="008A14CE"/>
    <w:rsid w:val="008A49D7"/>
    <w:rsid w:val="008A4BCA"/>
    <w:rsid w:val="008A5B6E"/>
    <w:rsid w:val="008B0DC6"/>
    <w:rsid w:val="008B2A65"/>
    <w:rsid w:val="008B6719"/>
    <w:rsid w:val="008B757B"/>
    <w:rsid w:val="008C0C7D"/>
    <w:rsid w:val="008C348B"/>
    <w:rsid w:val="008C42C6"/>
    <w:rsid w:val="008C6E4B"/>
    <w:rsid w:val="008D1E78"/>
    <w:rsid w:val="008D3965"/>
    <w:rsid w:val="008D4048"/>
    <w:rsid w:val="008D683A"/>
    <w:rsid w:val="008D6E61"/>
    <w:rsid w:val="008D7A52"/>
    <w:rsid w:val="008E03AB"/>
    <w:rsid w:val="008E090B"/>
    <w:rsid w:val="008E0EBB"/>
    <w:rsid w:val="008E13BA"/>
    <w:rsid w:val="008E3B4B"/>
    <w:rsid w:val="008E3F33"/>
    <w:rsid w:val="008E624F"/>
    <w:rsid w:val="008F0878"/>
    <w:rsid w:val="008F1970"/>
    <w:rsid w:val="008F6C3E"/>
    <w:rsid w:val="008F7670"/>
    <w:rsid w:val="009021F0"/>
    <w:rsid w:val="00902C1C"/>
    <w:rsid w:val="0090337C"/>
    <w:rsid w:val="0090406E"/>
    <w:rsid w:val="00904805"/>
    <w:rsid w:val="00904964"/>
    <w:rsid w:val="00910BD7"/>
    <w:rsid w:val="0091256C"/>
    <w:rsid w:val="00914DE7"/>
    <w:rsid w:val="0091535F"/>
    <w:rsid w:val="009222C9"/>
    <w:rsid w:val="009319B9"/>
    <w:rsid w:val="00933437"/>
    <w:rsid w:val="00933C21"/>
    <w:rsid w:val="00933C28"/>
    <w:rsid w:val="00937013"/>
    <w:rsid w:val="009375FC"/>
    <w:rsid w:val="009411EE"/>
    <w:rsid w:val="00942182"/>
    <w:rsid w:val="00943912"/>
    <w:rsid w:val="00944049"/>
    <w:rsid w:val="00947E29"/>
    <w:rsid w:val="00950862"/>
    <w:rsid w:val="0096034A"/>
    <w:rsid w:val="00961929"/>
    <w:rsid w:val="00965FC6"/>
    <w:rsid w:val="009666A2"/>
    <w:rsid w:val="009671E0"/>
    <w:rsid w:val="00972DDB"/>
    <w:rsid w:val="009734B8"/>
    <w:rsid w:val="00974413"/>
    <w:rsid w:val="00983843"/>
    <w:rsid w:val="0098591D"/>
    <w:rsid w:val="009901F3"/>
    <w:rsid w:val="00990638"/>
    <w:rsid w:val="00994AB5"/>
    <w:rsid w:val="00996B93"/>
    <w:rsid w:val="00997B9D"/>
    <w:rsid w:val="009A0400"/>
    <w:rsid w:val="009A1243"/>
    <w:rsid w:val="009A2668"/>
    <w:rsid w:val="009A4E9F"/>
    <w:rsid w:val="009B27A0"/>
    <w:rsid w:val="009B3048"/>
    <w:rsid w:val="009B3F3A"/>
    <w:rsid w:val="009B3FD1"/>
    <w:rsid w:val="009B60AF"/>
    <w:rsid w:val="009B689B"/>
    <w:rsid w:val="009C0984"/>
    <w:rsid w:val="009C0EBD"/>
    <w:rsid w:val="009C2040"/>
    <w:rsid w:val="009C3D3E"/>
    <w:rsid w:val="009C4F8D"/>
    <w:rsid w:val="009C67AF"/>
    <w:rsid w:val="009D08AE"/>
    <w:rsid w:val="009D14B8"/>
    <w:rsid w:val="009D2BC8"/>
    <w:rsid w:val="009D3641"/>
    <w:rsid w:val="009D37C6"/>
    <w:rsid w:val="009D3C07"/>
    <w:rsid w:val="009D3FBC"/>
    <w:rsid w:val="009D6BE1"/>
    <w:rsid w:val="009D7A19"/>
    <w:rsid w:val="009D7C99"/>
    <w:rsid w:val="009E02AE"/>
    <w:rsid w:val="009E1008"/>
    <w:rsid w:val="009E27B8"/>
    <w:rsid w:val="009E27D1"/>
    <w:rsid w:val="009E2DD5"/>
    <w:rsid w:val="009F03B4"/>
    <w:rsid w:val="009F1D9A"/>
    <w:rsid w:val="009F510E"/>
    <w:rsid w:val="00A0005C"/>
    <w:rsid w:val="00A02440"/>
    <w:rsid w:val="00A0510C"/>
    <w:rsid w:val="00A0796D"/>
    <w:rsid w:val="00A119F7"/>
    <w:rsid w:val="00A12B85"/>
    <w:rsid w:val="00A137E1"/>
    <w:rsid w:val="00A20504"/>
    <w:rsid w:val="00A20AF5"/>
    <w:rsid w:val="00A2429A"/>
    <w:rsid w:val="00A2469B"/>
    <w:rsid w:val="00A300B9"/>
    <w:rsid w:val="00A34D32"/>
    <w:rsid w:val="00A36379"/>
    <w:rsid w:val="00A3767B"/>
    <w:rsid w:val="00A40741"/>
    <w:rsid w:val="00A42B3B"/>
    <w:rsid w:val="00A4485B"/>
    <w:rsid w:val="00A45229"/>
    <w:rsid w:val="00A46E32"/>
    <w:rsid w:val="00A53E5F"/>
    <w:rsid w:val="00A5440C"/>
    <w:rsid w:val="00A545F3"/>
    <w:rsid w:val="00A54F58"/>
    <w:rsid w:val="00A55C3B"/>
    <w:rsid w:val="00A57EA5"/>
    <w:rsid w:val="00A6077E"/>
    <w:rsid w:val="00A62D3B"/>
    <w:rsid w:val="00A64479"/>
    <w:rsid w:val="00A66348"/>
    <w:rsid w:val="00A67A4E"/>
    <w:rsid w:val="00A7110C"/>
    <w:rsid w:val="00A72636"/>
    <w:rsid w:val="00A74CBC"/>
    <w:rsid w:val="00A804B8"/>
    <w:rsid w:val="00A8184E"/>
    <w:rsid w:val="00A8197B"/>
    <w:rsid w:val="00A82C7B"/>
    <w:rsid w:val="00A92D79"/>
    <w:rsid w:val="00A9533A"/>
    <w:rsid w:val="00A9731A"/>
    <w:rsid w:val="00A9764C"/>
    <w:rsid w:val="00AA13BC"/>
    <w:rsid w:val="00AA3AE8"/>
    <w:rsid w:val="00AA3CF5"/>
    <w:rsid w:val="00AA4527"/>
    <w:rsid w:val="00AA56D0"/>
    <w:rsid w:val="00AA6EF5"/>
    <w:rsid w:val="00AA7612"/>
    <w:rsid w:val="00AB10EF"/>
    <w:rsid w:val="00AC0195"/>
    <w:rsid w:val="00AC11BA"/>
    <w:rsid w:val="00AC2879"/>
    <w:rsid w:val="00AC4663"/>
    <w:rsid w:val="00AD1207"/>
    <w:rsid w:val="00AD28A5"/>
    <w:rsid w:val="00AD428A"/>
    <w:rsid w:val="00AD4FF3"/>
    <w:rsid w:val="00AD521F"/>
    <w:rsid w:val="00AD5A29"/>
    <w:rsid w:val="00AD5FCF"/>
    <w:rsid w:val="00AD76F8"/>
    <w:rsid w:val="00AE2043"/>
    <w:rsid w:val="00AE22F0"/>
    <w:rsid w:val="00AE23AB"/>
    <w:rsid w:val="00AE2A48"/>
    <w:rsid w:val="00AE5F29"/>
    <w:rsid w:val="00AE7E3A"/>
    <w:rsid w:val="00AF1B03"/>
    <w:rsid w:val="00AF1B4C"/>
    <w:rsid w:val="00AF2A45"/>
    <w:rsid w:val="00AF3B56"/>
    <w:rsid w:val="00AF6B2B"/>
    <w:rsid w:val="00AF6BC8"/>
    <w:rsid w:val="00B07CDE"/>
    <w:rsid w:val="00B10887"/>
    <w:rsid w:val="00B12409"/>
    <w:rsid w:val="00B219D7"/>
    <w:rsid w:val="00B260CE"/>
    <w:rsid w:val="00B27A00"/>
    <w:rsid w:val="00B27E58"/>
    <w:rsid w:val="00B31DBB"/>
    <w:rsid w:val="00B3280A"/>
    <w:rsid w:val="00B3318F"/>
    <w:rsid w:val="00B406B4"/>
    <w:rsid w:val="00B40760"/>
    <w:rsid w:val="00B42D44"/>
    <w:rsid w:val="00B43C9D"/>
    <w:rsid w:val="00B46DE0"/>
    <w:rsid w:val="00B5058D"/>
    <w:rsid w:val="00B53E54"/>
    <w:rsid w:val="00B56DFA"/>
    <w:rsid w:val="00B574C9"/>
    <w:rsid w:val="00B601D7"/>
    <w:rsid w:val="00B62F50"/>
    <w:rsid w:val="00B63F1C"/>
    <w:rsid w:val="00B64F03"/>
    <w:rsid w:val="00B65B24"/>
    <w:rsid w:val="00B66198"/>
    <w:rsid w:val="00B67B74"/>
    <w:rsid w:val="00B70076"/>
    <w:rsid w:val="00B7082A"/>
    <w:rsid w:val="00B71C52"/>
    <w:rsid w:val="00B74CEA"/>
    <w:rsid w:val="00B769D8"/>
    <w:rsid w:val="00B828B5"/>
    <w:rsid w:val="00B8362C"/>
    <w:rsid w:val="00B85FD1"/>
    <w:rsid w:val="00B86C51"/>
    <w:rsid w:val="00B86C63"/>
    <w:rsid w:val="00B9145A"/>
    <w:rsid w:val="00B91C03"/>
    <w:rsid w:val="00BA0FAD"/>
    <w:rsid w:val="00BA17D0"/>
    <w:rsid w:val="00BA1B4A"/>
    <w:rsid w:val="00BA339C"/>
    <w:rsid w:val="00BA54A6"/>
    <w:rsid w:val="00BA5B7B"/>
    <w:rsid w:val="00BA6960"/>
    <w:rsid w:val="00BA6E9F"/>
    <w:rsid w:val="00BB18E5"/>
    <w:rsid w:val="00BB1BD4"/>
    <w:rsid w:val="00BB2EBA"/>
    <w:rsid w:val="00BB7DF1"/>
    <w:rsid w:val="00BC0A3C"/>
    <w:rsid w:val="00BC0AF3"/>
    <w:rsid w:val="00BC3F52"/>
    <w:rsid w:val="00BC60DD"/>
    <w:rsid w:val="00BC6368"/>
    <w:rsid w:val="00BC6FB5"/>
    <w:rsid w:val="00BD165F"/>
    <w:rsid w:val="00BD28AA"/>
    <w:rsid w:val="00BD412F"/>
    <w:rsid w:val="00BD4200"/>
    <w:rsid w:val="00BD4CF6"/>
    <w:rsid w:val="00BE25BF"/>
    <w:rsid w:val="00BE57E2"/>
    <w:rsid w:val="00BE7489"/>
    <w:rsid w:val="00BF0800"/>
    <w:rsid w:val="00BF41CD"/>
    <w:rsid w:val="00BF5E71"/>
    <w:rsid w:val="00BF6332"/>
    <w:rsid w:val="00C02AB5"/>
    <w:rsid w:val="00C043E7"/>
    <w:rsid w:val="00C06056"/>
    <w:rsid w:val="00C079D0"/>
    <w:rsid w:val="00C10312"/>
    <w:rsid w:val="00C10B3D"/>
    <w:rsid w:val="00C1202B"/>
    <w:rsid w:val="00C12077"/>
    <w:rsid w:val="00C12F81"/>
    <w:rsid w:val="00C167BC"/>
    <w:rsid w:val="00C20AFD"/>
    <w:rsid w:val="00C2612E"/>
    <w:rsid w:val="00C27C87"/>
    <w:rsid w:val="00C32E24"/>
    <w:rsid w:val="00C3372D"/>
    <w:rsid w:val="00C34EBA"/>
    <w:rsid w:val="00C4487E"/>
    <w:rsid w:val="00C455A9"/>
    <w:rsid w:val="00C50F18"/>
    <w:rsid w:val="00C52740"/>
    <w:rsid w:val="00C53998"/>
    <w:rsid w:val="00C569B5"/>
    <w:rsid w:val="00C579E3"/>
    <w:rsid w:val="00C60546"/>
    <w:rsid w:val="00C6080E"/>
    <w:rsid w:val="00C60B22"/>
    <w:rsid w:val="00C61B16"/>
    <w:rsid w:val="00C62E41"/>
    <w:rsid w:val="00C66EF7"/>
    <w:rsid w:val="00C718A5"/>
    <w:rsid w:val="00C73F66"/>
    <w:rsid w:val="00C74E89"/>
    <w:rsid w:val="00C754D2"/>
    <w:rsid w:val="00C76E05"/>
    <w:rsid w:val="00C80742"/>
    <w:rsid w:val="00C82B1C"/>
    <w:rsid w:val="00C82D9E"/>
    <w:rsid w:val="00C83DD9"/>
    <w:rsid w:val="00C85C08"/>
    <w:rsid w:val="00C873CC"/>
    <w:rsid w:val="00C902E7"/>
    <w:rsid w:val="00C956ED"/>
    <w:rsid w:val="00C962AD"/>
    <w:rsid w:val="00C963DC"/>
    <w:rsid w:val="00C9710C"/>
    <w:rsid w:val="00CA0918"/>
    <w:rsid w:val="00CA2CA7"/>
    <w:rsid w:val="00CA349C"/>
    <w:rsid w:val="00CA6F85"/>
    <w:rsid w:val="00CB3D48"/>
    <w:rsid w:val="00CB54DF"/>
    <w:rsid w:val="00CB6D5B"/>
    <w:rsid w:val="00CB6E0A"/>
    <w:rsid w:val="00CC09AB"/>
    <w:rsid w:val="00CC0E6C"/>
    <w:rsid w:val="00CC5D6A"/>
    <w:rsid w:val="00CD3A4E"/>
    <w:rsid w:val="00CD4B82"/>
    <w:rsid w:val="00CE3426"/>
    <w:rsid w:val="00CE3BA5"/>
    <w:rsid w:val="00CE3BE7"/>
    <w:rsid w:val="00CE5436"/>
    <w:rsid w:val="00CF15C0"/>
    <w:rsid w:val="00CF294F"/>
    <w:rsid w:val="00CF2EA1"/>
    <w:rsid w:val="00CF4B15"/>
    <w:rsid w:val="00CF67B6"/>
    <w:rsid w:val="00CF7759"/>
    <w:rsid w:val="00D00F1E"/>
    <w:rsid w:val="00D04B52"/>
    <w:rsid w:val="00D118F8"/>
    <w:rsid w:val="00D14C01"/>
    <w:rsid w:val="00D16728"/>
    <w:rsid w:val="00D16F64"/>
    <w:rsid w:val="00D170E6"/>
    <w:rsid w:val="00D17604"/>
    <w:rsid w:val="00D17884"/>
    <w:rsid w:val="00D21CD7"/>
    <w:rsid w:val="00D227A9"/>
    <w:rsid w:val="00D229CB"/>
    <w:rsid w:val="00D22C5E"/>
    <w:rsid w:val="00D31EDD"/>
    <w:rsid w:val="00D37878"/>
    <w:rsid w:val="00D41778"/>
    <w:rsid w:val="00D44431"/>
    <w:rsid w:val="00D4770B"/>
    <w:rsid w:val="00D575C5"/>
    <w:rsid w:val="00D5766C"/>
    <w:rsid w:val="00D62395"/>
    <w:rsid w:val="00D67606"/>
    <w:rsid w:val="00D70286"/>
    <w:rsid w:val="00D73E7F"/>
    <w:rsid w:val="00D73FCC"/>
    <w:rsid w:val="00D765A2"/>
    <w:rsid w:val="00D8290A"/>
    <w:rsid w:val="00D8472C"/>
    <w:rsid w:val="00D84C71"/>
    <w:rsid w:val="00D853D8"/>
    <w:rsid w:val="00D86523"/>
    <w:rsid w:val="00D8684F"/>
    <w:rsid w:val="00D91754"/>
    <w:rsid w:val="00D93E15"/>
    <w:rsid w:val="00D95B79"/>
    <w:rsid w:val="00D960AB"/>
    <w:rsid w:val="00D96D10"/>
    <w:rsid w:val="00DA2C61"/>
    <w:rsid w:val="00DA3033"/>
    <w:rsid w:val="00DA4CC7"/>
    <w:rsid w:val="00DA56E8"/>
    <w:rsid w:val="00DB0ABC"/>
    <w:rsid w:val="00DB1B60"/>
    <w:rsid w:val="00DB3D53"/>
    <w:rsid w:val="00DB5505"/>
    <w:rsid w:val="00DB72C8"/>
    <w:rsid w:val="00DB7B7E"/>
    <w:rsid w:val="00DC14B0"/>
    <w:rsid w:val="00DC3A71"/>
    <w:rsid w:val="00DC57B1"/>
    <w:rsid w:val="00DC6F37"/>
    <w:rsid w:val="00DD00F5"/>
    <w:rsid w:val="00DD16DF"/>
    <w:rsid w:val="00DD1CD8"/>
    <w:rsid w:val="00DD5AF6"/>
    <w:rsid w:val="00DD6728"/>
    <w:rsid w:val="00DE2517"/>
    <w:rsid w:val="00DE3B02"/>
    <w:rsid w:val="00DF2B40"/>
    <w:rsid w:val="00DF33C1"/>
    <w:rsid w:val="00DF4359"/>
    <w:rsid w:val="00DF4385"/>
    <w:rsid w:val="00E00905"/>
    <w:rsid w:val="00E0377D"/>
    <w:rsid w:val="00E12294"/>
    <w:rsid w:val="00E129AD"/>
    <w:rsid w:val="00E12C27"/>
    <w:rsid w:val="00E133A5"/>
    <w:rsid w:val="00E17281"/>
    <w:rsid w:val="00E1730F"/>
    <w:rsid w:val="00E17346"/>
    <w:rsid w:val="00E1735B"/>
    <w:rsid w:val="00E20297"/>
    <w:rsid w:val="00E20CA5"/>
    <w:rsid w:val="00E20D76"/>
    <w:rsid w:val="00E2103E"/>
    <w:rsid w:val="00E218F9"/>
    <w:rsid w:val="00E228B6"/>
    <w:rsid w:val="00E22B52"/>
    <w:rsid w:val="00E22FFA"/>
    <w:rsid w:val="00E23C38"/>
    <w:rsid w:val="00E260D3"/>
    <w:rsid w:val="00E34CCA"/>
    <w:rsid w:val="00E371BE"/>
    <w:rsid w:val="00E42911"/>
    <w:rsid w:val="00E6261E"/>
    <w:rsid w:val="00E66094"/>
    <w:rsid w:val="00E66D2E"/>
    <w:rsid w:val="00E74B92"/>
    <w:rsid w:val="00E80997"/>
    <w:rsid w:val="00E824D0"/>
    <w:rsid w:val="00E835AD"/>
    <w:rsid w:val="00E84482"/>
    <w:rsid w:val="00E8559B"/>
    <w:rsid w:val="00E85D42"/>
    <w:rsid w:val="00E875D9"/>
    <w:rsid w:val="00E879BD"/>
    <w:rsid w:val="00E87E24"/>
    <w:rsid w:val="00E87EDE"/>
    <w:rsid w:val="00E9081F"/>
    <w:rsid w:val="00E91839"/>
    <w:rsid w:val="00E96233"/>
    <w:rsid w:val="00E96A2F"/>
    <w:rsid w:val="00EA2131"/>
    <w:rsid w:val="00EA25D0"/>
    <w:rsid w:val="00EA74DA"/>
    <w:rsid w:val="00EB1FF5"/>
    <w:rsid w:val="00EB20F4"/>
    <w:rsid w:val="00EB22DB"/>
    <w:rsid w:val="00EB29A0"/>
    <w:rsid w:val="00EB6012"/>
    <w:rsid w:val="00EB6339"/>
    <w:rsid w:val="00EB7C0B"/>
    <w:rsid w:val="00EC1D59"/>
    <w:rsid w:val="00EC24CA"/>
    <w:rsid w:val="00EC44E7"/>
    <w:rsid w:val="00EC478D"/>
    <w:rsid w:val="00EC60C8"/>
    <w:rsid w:val="00EC6277"/>
    <w:rsid w:val="00ED0A8D"/>
    <w:rsid w:val="00ED2D67"/>
    <w:rsid w:val="00ED365A"/>
    <w:rsid w:val="00ED4D4D"/>
    <w:rsid w:val="00EE02DE"/>
    <w:rsid w:val="00EE298E"/>
    <w:rsid w:val="00EE4027"/>
    <w:rsid w:val="00EE670F"/>
    <w:rsid w:val="00EE7E20"/>
    <w:rsid w:val="00EF06C8"/>
    <w:rsid w:val="00EF23AF"/>
    <w:rsid w:val="00EF2C9D"/>
    <w:rsid w:val="00EF3ECC"/>
    <w:rsid w:val="00F02AD1"/>
    <w:rsid w:val="00F06600"/>
    <w:rsid w:val="00F06C68"/>
    <w:rsid w:val="00F1081B"/>
    <w:rsid w:val="00F11F12"/>
    <w:rsid w:val="00F13E4D"/>
    <w:rsid w:val="00F14E8F"/>
    <w:rsid w:val="00F171B5"/>
    <w:rsid w:val="00F20E07"/>
    <w:rsid w:val="00F2594D"/>
    <w:rsid w:val="00F279E8"/>
    <w:rsid w:val="00F30006"/>
    <w:rsid w:val="00F307CA"/>
    <w:rsid w:val="00F30EE1"/>
    <w:rsid w:val="00F32136"/>
    <w:rsid w:val="00F33F6A"/>
    <w:rsid w:val="00F41665"/>
    <w:rsid w:val="00F45AA9"/>
    <w:rsid w:val="00F4608B"/>
    <w:rsid w:val="00F46136"/>
    <w:rsid w:val="00F47D0E"/>
    <w:rsid w:val="00F51DA5"/>
    <w:rsid w:val="00F5264E"/>
    <w:rsid w:val="00F52A4D"/>
    <w:rsid w:val="00F52FC6"/>
    <w:rsid w:val="00F5304C"/>
    <w:rsid w:val="00F547CB"/>
    <w:rsid w:val="00F56A3E"/>
    <w:rsid w:val="00F61BCC"/>
    <w:rsid w:val="00F6217C"/>
    <w:rsid w:val="00F622E1"/>
    <w:rsid w:val="00F6271D"/>
    <w:rsid w:val="00F62CF1"/>
    <w:rsid w:val="00F63596"/>
    <w:rsid w:val="00F65312"/>
    <w:rsid w:val="00F657E3"/>
    <w:rsid w:val="00F6776A"/>
    <w:rsid w:val="00F706A9"/>
    <w:rsid w:val="00F70C19"/>
    <w:rsid w:val="00F74F88"/>
    <w:rsid w:val="00F7706A"/>
    <w:rsid w:val="00F81E67"/>
    <w:rsid w:val="00F82262"/>
    <w:rsid w:val="00F877B4"/>
    <w:rsid w:val="00F919ED"/>
    <w:rsid w:val="00F91FAE"/>
    <w:rsid w:val="00F93600"/>
    <w:rsid w:val="00F97BD8"/>
    <w:rsid w:val="00FA18AE"/>
    <w:rsid w:val="00FA727A"/>
    <w:rsid w:val="00FB0A70"/>
    <w:rsid w:val="00FB4EC8"/>
    <w:rsid w:val="00FB65A2"/>
    <w:rsid w:val="00FB78F5"/>
    <w:rsid w:val="00FC2BF3"/>
    <w:rsid w:val="00FC353D"/>
    <w:rsid w:val="00FC4E89"/>
    <w:rsid w:val="00FC5EFF"/>
    <w:rsid w:val="00FC61AB"/>
    <w:rsid w:val="00FD01E5"/>
    <w:rsid w:val="00FD0CCA"/>
    <w:rsid w:val="00FD39A0"/>
    <w:rsid w:val="00FD5FC3"/>
    <w:rsid w:val="00FD76D1"/>
    <w:rsid w:val="00FD7E81"/>
    <w:rsid w:val="00FE2433"/>
    <w:rsid w:val="00FE68F4"/>
    <w:rsid w:val="00FE79E4"/>
    <w:rsid w:val="00FF2218"/>
    <w:rsid w:val="00FF2439"/>
    <w:rsid w:val="00FF257F"/>
    <w:rsid w:val="00FF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,"/>
  <w:listSeparator w:val=";"/>
  <w14:docId w14:val="67E42575"/>
  <w15:docId w15:val="{BE8DBA5D-5643-42AC-96B8-016F2BAC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612E"/>
  </w:style>
  <w:style w:type="paragraph" w:styleId="berschrift1">
    <w:name w:val="heading 1"/>
    <w:basedOn w:val="Standard"/>
    <w:next w:val="Standard"/>
    <w:link w:val="berschrift1Zchn"/>
    <w:uiPriority w:val="9"/>
    <w:qFormat/>
    <w:rsid w:val="005477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30604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13182D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477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2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2440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C718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rsid w:val="00C718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582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82F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82F1E"/>
    <w:rPr>
      <w:rFonts w:ascii="Courier New" w:eastAsia="Times New Roman" w:hAnsi="Courier New" w:cs="Courier New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195CC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name">
    <w:name w:val="journalname"/>
    <w:basedOn w:val="Absatz-Standardschriftart"/>
    <w:rsid w:val="00B65B24"/>
  </w:style>
  <w:style w:type="character" w:customStyle="1" w:styleId="b">
    <w:name w:val="b"/>
    <w:basedOn w:val="Absatz-Standardschriftart"/>
    <w:rsid w:val="00B65B24"/>
  </w:style>
  <w:style w:type="character" w:customStyle="1" w:styleId="element-citation">
    <w:name w:val="element-citation"/>
    <w:basedOn w:val="Absatz-Standardschriftart"/>
    <w:rsid w:val="0046341B"/>
  </w:style>
  <w:style w:type="character" w:customStyle="1" w:styleId="ref-journal">
    <w:name w:val="ref-journal"/>
    <w:basedOn w:val="Absatz-Standardschriftart"/>
    <w:rsid w:val="0046341B"/>
  </w:style>
  <w:style w:type="character" w:customStyle="1" w:styleId="ref-vol">
    <w:name w:val="ref-vol"/>
    <w:basedOn w:val="Absatz-Standardschriftart"/>
    <w:rsid w:val="0046341B"/>
  </w:style>
  <w:style w:type="character" w:styleId="Kommentarzeichen">
    <w:name w:val="annotation reference"/>
    <w:basedOn w:val="Absatz-Standardschriftart"/>
    <w:uiPriority w:val="99"/>
    <w:semiHidden/>
    <w:unhideWhenUsed/>
    <w:rsid w:val="00FB65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65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65A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5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5A2"/>
    <w:rPr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EB1FF5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E82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24D0"/>
  </w:style>
  <w:style w:type="paragraph" w:styleId="Fuzeile">
    <w:name w:val="footer"/>
    <w:basedOn w:val="Standard"/>
    <w:link w:val="FuzeileZchn"/>
    <w:uiPriority w:val="99"/>
    <w:unhideWhenUsed/>
    <w:rsid w:val="00E82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24D0"/>
  </w:style>
  <w:style w:type="character" w:styleId="Zeilennummer">
    <w:name w:val="line number"/>
    <w:basedOn w:val="Absatz-Standardschriftart"/>
    <w:uiPriority w:val="99"/>
    <w:semiHidden/>
    <w:unhideWhenUsed/>
    <w:rsid w:val="00933C28"/>
  </w:style>
  <w:style w:type="character" w:customStyle="1" w:styleId="apple-converted-space">
    <w:name w:val="apple-converted-space"/>
    <w:basedOn w:val="Absatz-Standardschriftart"/>
    <w:rsid w:val="00493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3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8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8040E2-252B-4CD9-8482-8B885981D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57</Words>
  <Characters>6666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1030</dc:creator>
  <cp:keywords/>
  <dc:description/>
  <cp:lastModifiedBy>Ivan Berg</cp:lastModifiedBy>
  <cp:revision>4</cp:revision>
  <cp:lastPrinted>2017-06-09T12:21:00Z</cp:lastPrinted>
  <dcterms:created xsi:type="dcterms:W3CDTF">2017-08-17T20:39:00Z</dcterms:created>
  <dcterms:modified xsi:type="dcterms:W3CDTF">2017-08-30T08:54:00Z</dcterms:modified>
</cp:coreProperties>
</file>